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857C0" w14:textId="06CC1410" w:rsidR="00D402A5" w:rsidRPr="00D402A5" w:rsidRDefault="00D402A5" w:rsidP="00D402A5">
      <w:pPr>
        <w:spacing w:before="240" w:after="240" w:line="480" w:lineRule="auto"/>
        <w:jc w:val="center"/>
        <w:rPr>
          <w:b/>
          <w:bCs/>
          <w:color w:val="000000"/>
          <w:sz w:val="36"/>
          <w:szCs w:val="36"/>
          <w:lang w:val="en-US"/>
        </w:rPr>
      </w:pPr>
      <w:r w:rsidRPr="00D402A5">
        <w:rPr>
          <w:b/>
          <w:bCs/>
          <w:color w:val="000000"/>
          <w:sz w:val="36"/>
          <w:szCs w:val="36"/>
          <w:lang w:val="en-US"/>
        </w:rPr>
        <w:t>Semi-automat</w:t>
      </w:r>
      <w:r w:rsidR="00FE7787">
        <w:rPr>
          <w:b/>
          <w:bCs/>
          <w:color w:val="000000"/>
          <w:sz w:val="36"/>
          <w:szCs w:val="36"/>
          <w:lang w:val="en-US"/>
        </w:rPr>
        <w:t>ic</w:t>
      </w:r>
      <w:r w:rsidRPr="00D402A5">
        <w:rPr>
          <w:b/>
          <w:bCs/>
          <w:color w:val="000000"/>
          <w:sz w:val="36"/>
          <w:szCs w:val="36"/>
          <w:lang w:val="en-US"/>
        </w:rPr>
        <w:t xml:space="preserve"> socio-anthropologic analysis of the </w:t>
      </w:r>
      <w:r w:rsidRPr="00D402A5">
        <w:rPr>
          <w:b/>
          <w:bCs/>
          <w:i/>
          <w:iCs/>
          <w:color w:val="000000"/>
          <w:sz w:val="36"/>
          <w:szCs w:val="36"/>
          <w:lang w:val="en-US"/>
        </w:rPr>
        <w:t>medical discourse</w:t>
      </w:r>
      <w:r w:rsidRPr="00D402A5">
        <w:rPr>
          <w:b/>
          <w:bCs/>
          <w:color w:val="000000"/>
          <w:sz w:val="36"/>
          <w:szCs w:val="36"/>
          <w:lang w:val="en-US"/>
        </w:rPr>
        <w:t xml:space="preserve"> on rheumatoid arthritis:</w:t>
      </w:r>
    </w:p>
    <w:p w14:paraId="017B1A39" w14:textId="77777777" w:rsidR="00D402A5" w:rsidRPr="00A600D2" w:rsidRDefault="00D402A5" w:rsidP="00D402A5">
      <w:pPr>
        <w:spacing w:before="240" w:after="240" w:line="480" w:lineRule="auto"/>
        <w:jc w:val="center"/>
        <w:rPr>
          <w:b/>
          <w:bCs/>
          <w:color w:val="000000"/>
          <w:sz w:val="36"/>
          <w:szCs w:val="36"/>
          <w:lang w:val="en-US"/>
        </w:rPr>
      </w:pPr>
      <w:r w:rsidRPr="00A600D2">
        <w:rPr>
          <w:b/>
          <w:bCs/>
          <w:color w:val="000000"/>
          <w:sz w:val="36"/>
          <w:szCs w:val="36"/>
          <w:lang w:val="en-US"/>
        </w:rPr>
        <w:t>potential impact in public health</w:t>
      </w:r>
    </w:p>
    <w:p w14:paraId="0C72B88C" w14:textId="77777777" w:rsidR="0049347D" w:rsidRPr="0049347D" w:rsidRDefault="0049347D" w:rsidP="0049347D">
      <w:pPr>
        <w:jc w:val="center"/>
        <w:rPr>
          <w:b/>
          <w:bCs/>
          <w:sz w:val="28"/>
          <w:szCs w:val="28"/>
          <w:lang w:val="en-US"/>
        </w:rPr>
      </w:pPr>
    </w:p>
    <w:p w14:paraId="501D69DF" w14:textId="581F7AD4" w:rsidR="007464A4" w:rsidRPr="0050045E" w:rsidRDefault="0049347D" w:rsidP="0049347D">
      <w:pPr>
        <w:jc w:val="center"/>
        <w:rPr>
          <w:b/>
          <w:bCs/>
          <w:sz w:val="28"/>
          <w:szCs w:val="28"/>
          <w:lang w:val="en-US"/>
        </w:rPr>
      </w:pPr>
      <w:r w:rsidRPr="0050045E">
        <w:rPr>
          <w:b/>
          <w:bCs/>
          <w:sz w:val="28"/>
          <w:szCs w:val="28"/>
          <w:lang w:val="en-US"/>
        </w:rPr>
        <w:t>Supp</w:t>
      </w:r>
      <w:r w:rsidR="00231FBA">
        <w:rPr>
          <w:b/>
          <w:bCs/>
          <w:sz w:val="28"/>
          <w:szCs w:val="28"/>
          <w:lang w:val="en-US"/>
        </w:rPr>
        <w:t>orting</w:t>
      </w:r>
      <w:r w:rsidRPr="0050045E">
        <w:rPr>
          <w:b/>
          <w:bCs/>
          <w:sz w:val="28"/>
          <w:szCs w:val="28"/>
          <w:lang w:val="en-US"/>
        </w:rPr>
        <w:t xml:space="preserve"> Information</w:t>
      </w:r>
    </w:p>
    <w:p w14:paraId="4EA16C07" w14:textId="21BA2262" w:rsidR="0049347D" w:rsidRPr="0050045E" w:rsidRDefault="0049347D" w:rsidP="0049347D">
      <w:pPr>
        <w:jc w:val="center"/>
        <w:rPr>
          <w:b/>
          <w:bCs/>
          <w:lang w:val="en-US"/>
        </w:rPr>
      </w:pPr>
    </w:p>
    <w:p w14:paraId="5279C97E" w14:textId="77777777" w:rsidR="00A92C5F" w:rsidRDefault="00A92C5F" w:rsidP="00A92C5F">
      <w:pPr>
        <w:pStyle w:val="Heading1"/>
        <w:rPr>
          <w:color w:val="000000"/>
          <w:sz w:val="24"/>
          <w:szCs w:val="24"/>
          <w:vertAlign w:val="superscript"/>
          <w:lang w:val="it-IT"/>
        </w:rPr>
      </w:pPr>
      <w:r>
        <w:rPr>
          <w:color w:val="000000"/>
          <w:sz w:val="24"/>
          <w:szCs w:val="24"/>
          <w:lang w:val="it-IT"/>
        </w:rPr>
        <w:t>Christine Nardini</w:t>
      </w:r>
      <w:r w:rsidRPr="007278EF">
        <w:rPr>
          <w:color w:val="000000"/>
          <w:sz w:val="24"/>
          <w:szCs w:val="24"/>
          <w:vertAlign w:val="superscript"/>
          <w:lang w:val="it-IT"/>
        </w:rPr>
        <w:t>1</w:t>
      </w:r>
      <w:r>
        <w:rPr>
          <w:color w:val="000000"/>
          <w:sz w:val="24"/>
          <w:szCs w:val="24"/>
          <w:vertAlign w:val="superscript"/>
          <w:lang w:val="it-IT"/>
        </w:rPr>
        <w:t>*</w:t>
      </w:r>
      <w:r>
        <w:rPr>
          <w:color w:val="000000"/>
          <w:sz w:val="24"/>
          <w:szCs w:val="24"/>
          <w:lang w:val="it-IT"/>
        </w:rPr>
        <w:t>,</w:t>
      </w:r>
      <w:r w:rsidRPr="00A7123E">
        <w:rPr>
          <w:color w:val="000000"/>
          <w:sz w:val="24"/>
          <w:szCs w:val="24"/>
          <w:lang w:val="it-IT"/>
        </w:rPr>
        <w:t>Lucia Candelise</w:t>
      </w:r>
      <w:r>
        <w:rPr>
          <w:color w:val="000000"/>
          <w:sz w:val="24"/>
          <w:szCs w:val="24"/>
          <w:vertAlign w:val="superscript"/>
          <w:lang w:val="it-IT"/>
        </w:rPr>
        <w:t>2,3*</w:t>
      </w:r>
      <w:r w:rsidRPr="00A7123E">
        <w:rPr>
          <w:color w:val="000000"/>
          <w:sz w:val="24"/>
          <w:szCs w:val="24"/>
          <w:lang w:val="it-IT"/>
        </w:rPr>
        <w:t xml:space="preserve">, Mauro </w:t>
      </w:r>
      <w:r>
        <w:rPr>
          <w:color w:val="000000"/>
          <w:sz w:val="24"/>
          <w:szCs w:val="24"/>
          <w:lang w:val="it-IT"/>
        </w:rPr>
        <w:t>T</w:t>
      </w:r>
      <w:r w:rsidRPr="00A7123E">
        <w:rPr>
          <w:color w:val="000000"/>
          <w:sz w:val="24"/>
          <w:szCs w:val="24"/>
          <w:lang w:val="it-IT"/>
        </w:rPr>
        <w:t>urrini</w:t>
      </w:r>
      <w:r>
        <w:rPr>
          <w:color w:val="000000"/>
          <w:sz w:val="24"/>
          <w:szCs w:val="24"/>
          <w:vertAlign w:val="superscript"/>
          <w:lang w:val="it-IT"/>
        </w:rPr>
        <w:t>4*</w:t>
      </w:r>
      <w:r w:rsidRPr="00A7123E">
        <w:rPr>
          <w:color w:val="000000"/>
          <w:sz w:val="24"/>
          <w:szCs w:val="24"/>
          <w:lang w:val="it-IT"/>
        </w:rPr>
        <w:t xml:space="preserve">, </w:t>
      </w:r>
      <w:r>
        <w:rPr>
          <w:color w:val="000000"/>
          <w:sz w:val="24"/>
          <w:szCs w:val="24"/>
          <w:lang w:val="it-IT"/>
        </w:rPr>
        <w:t>Olga Addimanda</w:t>
      </w:r>
      <w:r>
        <w:rPr>
          <w:color w:val="000000"/>
          <w:sz w:val="24"/>
          <w:szCs w:val="24"/>
          <w:vertAlign w:val="superscript"/>
          <w:lang w:val="it-IT"/>
        </w:rPr>
        <w:t>5</w:t>
      </w:r>
    </w:p>
    <w:p w14:paraId="21AA8BBA" w14:textId="77777777" w:rsidR="00A92C5F" w:rsidRPr="00082813" w:rsidRDefault="00A92C5F" w:rsidP="00A92C5F">
      <w:pPr>
        <w:rPr>
          <w:sz w:val="16"/>
          <w:szCs w:val="16"/>
          <w:lang w:val="it-IT"/>
        </w:rPr>
      </w:pPr>
    </w:p>
    <w:p w14:paraId="77393420" w14:textId="77777777" w:rsidR="00A92C5F" w:rsidRPr="00B51724" w:rsidRDefault="00A92C5F" w:rsidP="00A92C5F">
      <w:pPr>
        <w:rPr>
          <w:sz w:val="20"/>
          <w:szCs w:val="20"/>
          <w:lang w:val="it-IT"/>
        </w:rPr>
      </w:pPr>
    </w:p>
    <w:p w14:paraId="5474ABD7" w14:textId="77777777" w:rsidR="00261E1D" w:rsidRDefault="00261E1D" w:rsidP="00261E1D">
      <w:pPr>
        <w:rPr>
          <w:lang w:val="it-IT"/>
        </w:rPr>
      </w:pPr>
    </w:p>
    <w:p w14:paraId="1AF14793" w14:textId="77777777" w:rsidR="00261E1D" w:rsidRDefault="00261E1D" w:rsidP="00261E1D">
      <w:pPr>
        <w:rPr>
          <w:lang w:val="it-IT"/>
        </w:rPr>
      </w:pPr>
    </w:p>
    <w:p w14:paraId="35539E88" w14:textId="77777777" w:rsidR="00261E1D" w:rsidRDefault="00261E1D" w:rsidP="00261E1D">
      <w:pPr>
        <w:rPr>
          <w:lang w:val="it-IT"/>
        </w:rPr>
      </w:pPr>
    </w:p>
    <w:p w14:paraId="63F58FDC" w14:textId="77777777" w:rsidR="00261E1D" w:rsidRDefault="00261E1D" w:rsidP="00261E1D">
      <w:pPr>
        <w:rPr>
          <w:lang w:val="it-IT"/>
        </w:rPr>
      </w:pPr>
    </w:p>
    <w:p w14:paraId="5E9CDD90" w14:textId="77777777" w:rsidR="00261E1D" w:rsidRPr="00082813" w:rsidRDefault="00261E1D" w:rsidP="00261E1D">
      <w:pPr>
        <w:rPr>
          <w:lang w:val="it-IT"/>
        </w:rPr>
      </w:pPr>
    </w:p>
    <w:p w14:paraId="42ECB3B4" w14:textId="77777777" w:rsidR="00261E1D" w:rsidRPr="00082813" w:rsidRDefault="00261E1D" w:rsidP="00261E1D">
      <w:pPr>
        <w:rPr>
          <w:sz w:val="16"/>
          <w:szCs w:val="16"/>
          <w:lang w:val="it-IT"/>
        </w:rPr>
      </w:pPr>
    </w:p>
    <w:p w14:paraId="0DB6EACB" w14:textId="77777777" w:rsidR="00261E1D" w:rsidRPr="00850C39" w:rsidRDefault="00261E1D" w:rsidP="00261E1D">
      <w:pPr>
        <w:rPr>
          <w:sz w:val="20"/>
          <w:szCs w:val="20"/>
          <w:vertAlign w:val="superscript"/>
          <w:lang w:val="it-IT"/>
        </w:rPr>
      </w:pPr>
      <w:r w:rsidRPr="007278EF">
        <w:rPr>
          <w:sz w:val="20"/>
          <w:szCs w:val="20"/>
          <w:vertAlign w:val="superscript"/>
          <w:lang w:val="it-IT"/>
        </w:rPr>
        <w:t>1</w:t>
      </w:r>
      <w:r w:rsidRPr="007278EF">
        <w:rPr>
          <w:sz w:val="20"/>
          <w:szCs w:val="20"/>
          <w:lang w:val="it-IT"/>
        </w:rPr>
        <w:t xml:space="preserve"> </w:t>
      </w:r>
      <w:r w:rsidRPr="00F9596C">
        <w:rPr>
          <w:sz w:val="20"/>
          <w:szCs w:val="20"/>
          <w:lang w:val="it-IT"/>
        </w:rPr>
        <w:t>Consiglio Nazionale delle Ricerche, Istituto per le Applicazioni del Calcolo "Mauro Picone", Roma, IT</w:t>
      </w:r>
      <w:r w:rsidRPr="007278EF">
        <w:rPr>
          <w:sz w:val="20"/>
          <w:szCs w:val="20"/>
          <w:lang w:val="it-IT"/>
        </w:rPr>
        <w:t xml:space="preserve"> </w:t>
      </w:r>
    </w:p>
    <w:p w14:paraId="3D5A1E86" w14:textId="77777777" w:rsidR="00261E1D" w:rsidRPr="00524637" w:rsidRDefault="00261E1D" w:rsidP="00261E1D">
      <w:pPr>
        <w:rPr>
          <w:sz w:val="20"/>
          <w:szCs w:val="20"/>
          <w:lang w:val="fr-FR"/>
        </w:rPr>
      </w:pPr>
      <w:r w:rsidRPr="00524637">
        <w:rPr>
          <w:sz w:val="20"/>
          <w:szCs w:val="20"/>
          <w:vertAlign w:val="superscript"/>
          <w:lang w:val="fr-FR"/>
        </w:rPr>
        <w:t>2</w:t>
      </w:r>
      <w:r w:rsidRPr="00524637">
        <w:rPr>
          <w:sz w:val="20"/>
          <w:szCs w:val="20"/>
          <w:lang w:val="fr-FR"/>
        </w:rPr>
        <w:t xml:space="preserve"> ISS, </w:t>
      </w:r>
      <w:proofErr w:type="spellStart"/>
      <w:r w:rsidRPr="00524637">
        <w:rPr>
          <w:sz w:val="20"/>
          <w:szCs w:val="20"/>
          <w:lang w:val="fr-FR"/>
        </w:rPr>
        <w:t>Istitut</w:t>
      </w:r>
      <w:proofErr w:type="spellEnd"/>
      <w:r w:rsidRPr="00524637">
        <w:rPr>
          <w:sz w:val="20"/>
          <w:szCs w:val="20"/>
          <w:lang w:val="fr-FR"/>
        </w:rPr>
        <w:t xml:space="preserve"> Sciences Sociales, Université de Lausanne, CH</w:t>
      </w:r>
    </w:p>
    <w:p w14:paraId="4551DE09" w14:textId="77777777" w:rsidR="00261E1D" w:rsidRPr="002A1B7B" w:rsidRDefault="00261E1D" w:rsidP="00261E1D">
      <w:pPr>
        <w:rPr>
          <w:sz w:val="20"/>
          <w:szCs w:val="20"/>
          <w:lang w:val="fr-FR"/>
        </w:rPr>
      </w:pPr>
      <w:r w:rsidRPr="002A1B7B">
        <w:rPr>
          <w:sz w:val="20"/>
          <w:szCs w:val="20"/>
          <w:vertAlign w:val="superscript"/>
          <w:lang w:val="fr-FR"/>
        </w:rPr>
        <w:t>3</w:t>
      </w:r>
      <w:r w:rsidRPr="00850C39">
        <w:rPr>
          <w:sz w:val="20"/>
          <w:szCs w:val="20"/>
          <w:vertAlign w:val="superscript"/>
          <w:lang w:val="fr-FR"/>
        </w:rPr>
        <w:t xml:space="preserve"> </w:t>
      </w:r>
      <w:r w:rsidRPr="002A1B7B">
        <w:rPr>
          <w:sz w:val="20"/>
          <w:szCs w:val="20"/>
          <w:lang w:val="fr-FR"/>
        </w:rPr>
        <w:t xml:space="preserve">CEPED, </w:t>
      </w:r>
      <w:r w:rsidRPr="00850C39">
        <w:rPr>
          <w:sz w:val="20"/>
          <w:szCs w:val="20"/>
          <w:lang w:val="fr-FR"/>
        </w:rPr>
        <w:t xml:space="preserve">Centre Population et </w:t>
      </w:r>
      <w:r w:rsidRPr="002A1B7B">
        <w:rPr>
          <w:sz w:val="20"/>
          <w:szCs w:val="20"/>
          <w:lang w:val="fr-FR"/>
        </w:rPr>
        <w:t>Développement, Université de Paris, FR</w:t>
      </w:r>
    </w:p>
    <w:p w14:paraId="70BFD390" w14:textId="77777777" w:rsidR="00261E1D" w:rsidRPr="00261E1D" w:rsidRDefault="00261E1D" w:rsidP="00261E1D">
      <w:pPr>
        <w:rPr>
          <w:sz w:val="20"/>
          <w:szCs w:val="20"/>
          <w:lang w:val="en-US"/>
        </w:rPr>
      </w:pPr>
      <w:r w:rsidRPr="00261E1D">
        <w:rPr>
          <w:sz w:val="20"/>
          <w:szCs w:val="20"/>
          <w:vertAlign w:val="superscript"/>
          <w:lang w:val="en-US"/>
        </w:rPr>
        <w:t>4</w:t>
      </w:r>
      <w:r w:rsidRPr="00261E1D">
        <w:rPr>
          <w:sz w:val="20"/>
          <w:szCs w:val="20"/>
          <w:lang w:val="en-US"/>
        </w:rPr>
        <w:t>Institute of Public Goods and Policies (IPP), Spanish National Research Council (CSIC), Madrid - ES</w:t>
      </w:r>
    </w:p>
    <w:p w14:paraId="0A24226B" w14:textId="77777777" w:rsidR="00261E1D" w:rsidRPr="007135FF" w:rsidRDefault="00261E1D" w:rsidP="00261E1D">
      <w:pPr>
        <w:rPr>
          <w:sz w:val="20"/>
          <w:szCs w:val="20"/>
          <w:lang w:val="it-IT"/>
        </w:rPr>
      </w:pPr>
      <w:r w:rsidRPr="00B51724">
        <w:rPr>
          <w:sz w:val="20"/>
          <w:szCs w:val="20"/>
          <w:vertAlign w:val="superscript"/>
          <w:lang w:val="it-IT"/>
        </w:rPr>
        <w:t>5</w:t>
      </w:r>
      <w:r w:rsidRPr="00850C39">
        <w:rPr>
          <w:sz w:val="20"/>
          <w:szCs w:val="20"/>
          <w:lang w:val="it-IT"/>
        </w:rPr>
        <w:t xml:space="preserve">UOC Medicina Interna ad Indirizzo Reumatologico, Ospedale Maggiore, AUSL Bologna, </w:t>
      </w:r>
      <w:r>
        <w:rPr>
          <w:sz w:val="20"/>
          <w:szCs w:val="20"/>
          <w:lang w:val="it-IT"/>
        </w:rPr>
        <w:t>IT</w:t>
      </w:r>
    </w:p>
    <w:p w14:paraId="274913F3" w14:textId="77777777" w:rsidR="00261E1D" w:rsidRPr="00B51724" w:rsidRDefault="00261E1D" w:rsidP="00261E1D">
      <w:pPr>
        <w:rPr>
          <w:sz w:val="20"/>
          <w:szCs w:val="20"/>
          <w:lang w:val="it-IT"/>
        </w:rPr>
      </w:pPr>
    </w:p>
    <w:p w14:paraId="398F2A25" w14:textId="77777777" w:rsidR="00261E1D" w:rsidRPr="00B51724" w:rsidRDefault="00261E1D" w:rsidP="00261E1D">
      <w:pPr>
        <w:rPr>
          <w:sz w:val="20"/>
          <w:szCs w:val="20"/>
          <w:lang w:val="it-IT"/>
        </w:rPr>
      </w:pPr>
    </w:p>
    <w:p w14:paraId="44509140" w14:textId="77777777" w:rsidR="00261E1D" w:rsidRPr="00261E1D" w:rsidRDefault="00261E1D" w:rsidP="00261E1D">
      <w:pPr>
        <w:rPr>
          <w:sz w:val="20"/>
          <w:szCs w:val="20"/>
          <w:lang w:val="en-US"/>
        </w:rPr>
      </w:pPr>
      <w:r w:rsidRPr="00261E1D">
        <w:rPr>
          <w:sz w:val="20"/>
          <w:szCs w:val="20"/>
          <w:lang w:val="en-US"/>
        </w:rPr>
        <w:t xml:space="preserve">*To whom correspondence should be addressed: </w:t>
      </w:r>
      <w:hyperlink r:id="rId5" w:history="1">
        <w:r w:rsidRPr="00261E1D">
          <w:rPr>
            <w:rStyle w:val="Hyperlink"/>
            <w:sz w:val="20"/>
            <w:szCs w:val="20"/>
            <w:lang w:val="en-US"/>
          </w:rPr>
          <w:t>christine.nardini@cnr.it</w:t>
        </w:r>
      </w:hyperlink>
      <w:r w:rsidRPr="00261E1D">
        <w:rPr>
          <w:sz w:val="20"/>
          <w:szCs w:val="20"/>
          <w:lang w:val="en-US"/>
        </w:rPr>
        <w:t xml:space="preserve">, </w:t>
      </w:r>
      <w:hyperlink r:id="rId6" w:history="1">
        <w:r w:rsidRPr="00261E1D">
          <w:rPr>
            <w:rStyle w:val="Hyperlink"/>
            <w:sz w:val="20"/>
            <w:szCs w:val="20"/>
            <w:lang w:val="en-US"/>
          </w:rPr>
          <w:t>lucia.candelise@unil.ch</w:t>
        </w:r>
      </w:hyperlink>
      <w:r w:rsidRPr="00261E1D">
        <w:rPr>
          <w:sz w:val="20"/>
          <w:szCs w:val="20"/>
          <w:lang w:val="en-US"/>
        </w:rPr>
        <w:t>,</w:t>
      </w:r>
    </w:p>
    <w:p w14:paraId="61E12CD9" w14:textId="77777777" w:rsidR="00261E1D" w:rsidRPr="00261E1D" w:rsidRDefault="00000000" w:rsidP="00261E1D">
      <w:pPr>
        <w:rPr>
          <w:sz w:val="20"/>
          <w:szCs w:val="20"/>
          <w:lang w:val="en-US"/>
        </w:rPr>
      </w:pPr>
      <w:hyperlink r:id="rId7" w:history="1">
        <w:r w:rsidR="00261E1D" w:rsidRPr="00261E1D">
          <w:rPr>
            <w:rStyle w:val="Hyperlink"/>
            <w:sz w:val="20"/>
            <w:szCs w:val="20"/>
            <w:lang w:val="en-US"/>
          </w:rPr>
          <w:t>mauro.turrini@cchs.csic.es</w:t>
        </w:r>
      </w:hyperlink>
    </w:p>
    <w:p w14:paraId="1682708E" w14:textId="77777777" w:rsidR="00261E1D" w:rsidRPr="00261E1D" w:rsidRDefault="00261E1D" w:rsidP="00261E1D">
      <w:pPr>
        <w:rPr>
          <w:sz w:val="20"/>
          <w:szCs w:val="20"/>
          <w:lang w:val="en-US"/>
        </w:rPr>
      </w:pPr>
    </w:p>
    <w:p w14:paraId="2524A465" w14:textId="77777777" w:rsidR="00261E1D" w:rsidRPr="00261E1D" w:rsidRDefault="00261E1D" w:rsidP="00261E1D">
      <w:pPr>
        <w:spacing w:before="240" w:after="240" w:line="480" w:lineRule="auto"/>
        <w:jc w:val="both"/>
        <w:rPr>
          <w:lang w:val="en-US"/>
        </w:rPr>
      </w:pPr>
      <w:r w:rsidRPr="00261E1D">
        <w:rPr>
          <w:b/>
          <w:i/>
          <w:lang w:val="en-US"/>
        </w:rPr>
        <w:t>Key-words:</w:t>
      </w:r>
      <w:r w:rsidRPr="00261E1D">
        <w:rPr>
          <w:lang w:val="en-US"/>
        </w:rPr>
        <w:t xml:space="preserve"> non-communicable diseases; non-pharmacological therapies; chronic inflammation; rheumatoid arthritis; health policy; medical socio-anthropology; machine learning; Sustainable Development Goals.</w:t>
      </w:r>
    </w:p>
    <w:p w14:paraId="09C381FF" w14:textId="77777777" w:rsidR="00261E1D" w:rsidRPr="00261E1D" w:rsidRDefault="00261E1D" w:rsidP="00261E1D">
      <w:pPr>
        <w:spacing w:line="240" w:lineRule="auto"/>
        <w:rPr>
          <w:rFonts w:ascii="Times New Roman" w:eastAsia="Times New Roman" w:hAnsi="Times New Roman" w:cs="Times New Roman"/>
          <w:sz w:val="24"/>
          <w:szCs w:val="24"/>
          <w:lang w:val="en-US"/>
        </w:rPr>
      </w:pPr>
    </w:p>
    <w:p w14:paraId="2C5EDC2B" w14:textId="77777777" w:rsidR="00261E1D" w:rsidRPr="00261E1D" w:rsidRDefault="00261E1D" w:rsidP="00261E1D">
      <w:pPr>
        <w:rPr>
          <w:b/>
          <w:bCs/>
          <w:lang w:val="en-US"/>
        </w:rPr>
      </w:pPr>
      <w:r w:rsidRPr="00261E1D">
        <w:rPr>
          <w:b/>
          <w:bCs/>
          <w:sz w:val="36"/>
          <w:szCs w:val="36"/>
          <w:lang w:val="en-US"/>
        </w:rPr>
        <w:br w:type="page"/>
      </w:r>
      <w:bookmarkStart w:id="0" w:name="_Toc96856186"/>
      <w:r w:rsidRPr="00261E1D">
        <w:rPr>
          <w:b/>
          <w:bCs/>
          <w:sz w:val="36"/>
          <w:szCs w:val="36"/>
          <w:lang w:val="en-US"/>
        </w:rPr>
        <w:lastRenderedPageBreak/>
        <w:t>Abstract</w:t>
      </w:r>
      <w:bookmarkEnd w:id="0"/>
    </w:p>
    <w:p w14:paraId="27C41B19" w14:textId="77777777" w:rsidR="0039270A" w:rsidRPr="009B2B3C" w:rsidRDefault="0039270A" w:rsidP="0039270A">
      <w:pPr>
        <w:spacing w:before="240" w:after="240" w:line="480" w:lineRule="auto"/>
        <w:jc w:val="both"/>
        <w:rPr>
          <w:bCs/>
          <w:i/>
          <w:iCs/>
          <w:color w:val="000000" w:themeColor="text1"/>
          <w:lang w:val="en-US"/>
        </w:rPr>
      </w:pPr>
      <w:r w:rsidRPr="009B2B3C">
        <w:rPr>
          <w:b/>
          <w:color w:val="000000" w:themeColor="text1"/>
          <w:lang w:val="en-US"/>
        </w:rPr>
        <w:t>BACKGROUND</w:t>
      </w:r>
      <w:r w:rsidRPr="009B2B3C">
        <w:rPr>
          <w:bCs/>
          <w:color w:val="000000" w:themeColor="text1"/>
          <w:lang w:val="en-US"/>
        </w:rPr>
        <w:t xml:space="preserve"> The debilitating effects of non-communicable diseases (NCDs) and the accompanying chronic inflammation, represent a significant obstacle for the sustainability of our development, with efforts being spread worldwide to contrast NCDs’ diffusion, as per the United Nations Sustainable Development Goals (SDG 3). In fact, despite efforts of variable intensities in numerous directions (from innovations in biotechnology to lifestyle modifications), NCDs’ incidence remains pandemic. The present work wants to contribute to this major concern with a specific focus on the fragmentation of the medical approaches, via an interdisciplinary analysis of the </w:t>
      </w:r>
      <w:r w:rsidRPr="009B2B3C">
        <w:rPr>
          <w:bCs/>
          <w:i/>
          <w:iCs/>
          <w:color w:val="000000" w:themeColor="text1"/>
          <w:lang w:val="en-US"/>
        </w:rPr>
        <w:t>medical discourse</w:t>
      </w:r>
      <w:r w:rsidRPr="009B2B3C">
        <w:rPr>
          <w:bCs/>
          <w:color w:val="000000" w:themeColor="text1"/>
          <w:lang w:val="en-US"/>
        </w:rPr>
        <w:t xml:space="preserve">, i.e. the heterogenous reporting that biomedical scientific literature uses to describe the anti-inflammatory therapeutic landscape in NCDs. The aim is to better capture the roots of this compartmentalization and the power relations existing among three segregated </w:t>
      </w:r>
      <w:r w:rsidRPr="009B2B3C">
        <w:rPr>
          <w:bCs/>
          <w:i/>
          <w:iCs/>
          <w:color w:val="000000" w:themeColor="text1"/>
          <w:lang w:val="en-US"/>
        </w:rPr>
        <w:t>pharmacological</w:t>
      </w:r>
      <w:r w:rsidRPr="009B2B3C">
        <w:rPr>
          <w:bCs/>
          <w:color w:val="000000" w:themeColor="text1"/>
          <w:lang w:val="en-US"/>
        </w:rPr>
        <w:t xml:space="preserve">, </w:t>
      </w:r>
      <w:r w:rsidRPr="009B2B3C">
        <w:rPr>
          <w:bCs/>
          <w:i/>
          <w:iCs/>
          <w:color w:val="000000" w:themeColor="text1"/>
          <w:lang w:val="en-US"/>
        </w:rPr>
        <w:t>experimental</w:t>
      </w:r>
      <w:r w:rsidRPr="009B2B3C">
        <w:rPr>
          <w:bCs/>
          <w:color w:val="000000" w:themeColor="text1"/>
          <w:lang w:val="en-US"/>
        </w:rPr>
        <w:t xml:space="preserve"> and </w:t>
      </w:r>
      <w:r w:rsidRPr="009B2B3C">
        <w:rPr>
          <w:bCs/>
          <w:i/>
          <w:iCs/>
          <w:color w:val="000000" w:themeColor="text1"/>
          <w:lang w:val="en-US"/>
        </w:rPr>
        <w:t>unstandardized</w:t>
      </w:r>
      <w:r w:rsidRPr="009B2B3C">
        <w:rPr>
          <w:bCs/>
          <w:color w:val="000000" w:themeColor="text1"/>
          <w:lang w:val="en-US"/>
        </w:rPr>
        <w:t xml:space="preserve"> biomedical approaches, to ultimately empower collaboration beyond medical specialties and possibly untap a more ample and effective reservoir of integrated therapeutic opportunities.</w:t>
      </w:r>
    </w:p>
    <w:p w14:paraId="29506201" w14:textId="77777777" w:rsidR="0039270A" w:rsidRPr="009B2B3C" w:rsidRDefault="0039270A" w:rsidP="0039270A">
      <w:pPr>
        <w:spacing w:before="240" w:after="240" w:line="480" w:lineRule="auto"/>
        <w:jc w:val="both"/>
        <w:rPr>
          <w:bCs/>
          <w:color w:val="000000" w:themeColor="text1"/>
          <w:lang w:val="en-US"/>
        </w:rPr>
      </w:pPr>
      <w:r w:rsidRPr="009B2B3C">
        <w:rPr>
          <w:b/>
          <w:color w:val="000000" w:themeColor="text1"/>
          <w:lang w:val="en-US"/>
        </w:rPr>
        <w:t>METHOD</w:t>
      </w:r>
      <w:r w:rsidRPr="009B2B3C">
        <w:rPr>
          <w:bCs/>
          <w:color w:val="000000" w:themeColor="text1"/>
          <w:lang w:val="en-US"/>
        </w:rPr>
        <w:t xml:space="preserve"> Using as exemplar disease rheumatoid arthritis (RA), twenty-eight articles were manually translated each into a nine-dimensional categorical variable of medical socio-anthropological relevance, relating in particular (but not only) to </w:t>
      </w:r>
      <w:r w:rsidRPr="009B2B3C">
        <w:rPr>
          <w:bCs/>
          <w:i/>
          <w:iCs/>
          <w:color w:val="000000" w:themeColor="text1"/>
          <w:lang w:val="en-US"/>
        </w:rPr>
        <w:t>legitimacy</w:t>
      </w:r>
      <w:r w:rsidRPr="009B2B3C">
        <w:rPr>
          <w:bCs/>
          <w:color w:val="000000" w:themeColor="text1"/>
          <w:lang w:val="en-US"/>
        </w:rPr>
        <w:t xml:space="preserve">, </w:t>
      </w:r>
      <w:r w:rsidRPr="009B2B3C">
        <w:rPr>
          <w:bCs/>
          <w:i/>
          <w:iCs/>
          <w:color w:val="000000" w:themeColor="text1"/>
          <w:lang w:val="en-US"/>
        </w:rPr>
        <w:t>temporality</w:t>
      </w:r>
      <w:r w:rsidRPr="009B2B3C">
        <w:rPr>
          <w:bCs/>
          <w:color w:val="000000" w:themeColor="text1"/>
          <w:lang w:val="en-US"/>
        </w:rPr>
        <w:t xml:space="preserve"> and </w:t>
      </w:r>
      <w:r w:rsidRPr="009B2B3C">
        <w:rPr>
          <w:bCs/>
          <w:i/>
          <w:iCs/>
          <w:color w:val="000000" w:themeColor="text1"/>
          <w:lang w:val="en-US"/>
        </w:rPr>
        <w:t>spatialization</w:t>
      </w:r>
      <w:r w:rsidRPr="009B2B3C">
        <w:rPr>
          <w:bCs/>
          <w:color w:val="000000" w:themeColor="text1"/>
          <w:lang w:val="en-US"/>
        </w:rPr>
        <w:t>. This digitalized picture (9 x 28 table) of the medical discourse was further analyzed by simple automatic learning approaches to identify differences and highlight commonalities among the biomedical categories.</w:t>
      </w:r>
    </w:p>
    <w:p w14:paraId="0BCC84A0" w14:textId="77777777" w:rsidR="0039270A" w:rsidRPr="009B2B3C" w:rsidRDefault="0039270A" w:rsidP="0039270A">
      <w:pPr>
        <w:spacing w:before="240" w:after="240" w:line="480" w:lineRule="auto"/>
        <w:jc w:val="both"/>
        <w:rPr>
          <w:bCs/>
          <w:color w:val="000000" w:themeColor="text1"/>
          <w:lang w:val="en-US"/>
        </w:rPr>
      </w:pPr>
      <w:r w:rsidRPr="009B2B3C">
        <w:rPr>
          <w:b/>
          <w:color w:val="000000" w:themeColor="text1"/>
          <w:lang w:val="en-US"/>
        </w:rPr>
        <w:t>RESULTS</w:t>
      </w:r>
      <w:r w:rsidRPr="009B2B3C">
        <w:rPr>
          <w:bCs/>
          <w:color w:val="000000" w:themeColor="text1"/>
          <w:lang w:val="en-US"/>
        </w:rPr>
        <w:t xml:space="preserve"> Interpretation of these results gives original insights including the suggestion to: empower scientific communication between </w:t>
      </w:r>
      <w:r w:rsidRPr="009B2B3C">
        <w:rPr>
          <w:bCs/>
          <w:i/>
          <w:iCs/>
          <w:color w:val="000000" w:themeColor="text1"/>
          <w:lang w:val="en-US"/>
        </w:rPr>
        <w:t>unstandardized</w:t>
      </w:r>
      <w:r w:rsidRPr="009B2B3C">
        <w:rPr>
          <w:bCs/>
          <w:color w:val="000000" w:themeColor="text1"/>
          <w:lang w:val="en-US"/>
        </w:rPr>
        <w:t xml:space="preserve"> approaches and basic biology; promote non-pharmacological therapies repurposing to enhance robustness of </w:t>
      </w:r>
      <w:r w:rsidRPr="009B2B3C">
        <w:rPr>
          <w:bCs/>
          <w:i/>
          <w:iCs/>
          <w:color w:val="000000" w:themeColor="text1"/>
          <w:lang w:val="en-US"/>
        </w:rPr>
        <w:t>experimental</w:t>
      </w:r>
      <w:r w:rsidRPr="009B2B3C">
        <w:rPr>
          <w:bCs/>
          <w:color w:val="000000" w:themeColor="text1"/>
          <w:lang w:val="en-US"/>
        </w:rPr>
        <w:t xml:space="preserve"> approaches; align the spatial representation of diseases and therapies in </w:t>
      </w:r>
      <w:r w:rsidRPr="009B2B3C">
        <w:rPr>
          <w:bCs/>
          <w:i/>
          <w:iCs/>
          <w:color w:val="000000" w:themeColor="text1"/>
          <w:lang w:val="en-US"/>
        </w:rPr>
        <w:t>pharmacology</w:t>
      </w:r>
      <w:r w:rsidRPr="009B2B3C">
        <w:rPr>
          <w:bCs/>
          <w:color w:val="000000" w:themeColor="text1"/>
          <w:lang w:val="en-US"/>
        </w:rPr>
        <w:t xml:space="preserve"> to </w:t>
      </w:r>
      <w:r w:rsidRPr="009B2B3C">
        <w:rPr>
          <w:bCs/>
          <w:color w:val="000000" w:themeColor="text1"/>
          <w:lang w:val="en-US"/>
        </w:rPr>
        <w:lastRenderedPageBreak/>
        <w:t xml:space="preserve">effectively embrace the </w:t>
      </w:r>
      <w:r w:rsidRPr="009B2B3C">
        <w:rPr>
          <w:bCs/>
          <w:i/>
          <w:iCs/>
          <w:color w:val="000000" w:themeColor="text1"/>
          <w:lang w:val="en-US"/>
        </w:rPr>
        <w:t>systemic</w:t>
      </w:r>
      <w:r w:rsidRPr="009B2B3C">
        <w:rPr>
          <w:bCs/>
          <w:color w:val="000000" w:themeColor="text1"/>
          <w:lang w:val="en-US"/>
        </w:rPr>
        <w:t xml:space="preserve"> approach promoted by modern personalized and preventive medicines. We hope this original work may expand and foster interdisciplinarity among public health stakeholders, ultimately contributing to the achievement of SGD3.</w:t>
      </w:r>
    </w:p>
    <w:p w14:paraId="7CC5DB45" w14:textId="4D79E5D2" w:rsidR="0049347D" w:rsidRPr="00261E1D" w:rsidRDefault="0049347D" w:rsidP="0049347D">
      <w:pPr>
        <w:jc w:val="center"/>
        <w:rPr>
          <w:b/>
          <w:bCs/>
          <w:lang w:val="en-US"/>
        </w:rPr>
      </w:pPr>
    </w:p>
    <w:p w14:paraId="7B2DB386" w14:textId="77777777" w:rsidR="00A92C5F" w:rsidRPr="00261E1D" w:rsidRDefault="00A92C5F" w:rsidP="0049347D">
      <w:pPr>
        <w:rPr>
          <w:b/>
          <w:bCs/>
          <w:lang w:val="en-US"/>
        </w:rPr>
      </w:pPr>
    </w:p>
    <w:p w14:paraId="5DE9193B" w14:textId="77777777" w:rsidR="00A92C5F" w:rsidRPr="00261E1D" w:rsidRDefault="00A92C5F" w:rsidP="0049347D">
      <w:pPr>
        <w:rPr>
          <w:b/>
          <w:bCs/>
          <w:lang w:val="en-US"/>
        </w:rPr>
      </w:pPr>
    </w:p>
    <w:p w14:paraId="353B18CC" w14:textId="234D0C99" w:rsidR="0049347D" w:rsidRPr="0050045E" w:rsidRDefault="0049347D" w:rsidP="0049347D">
      <w:pPr>
        <w:rPr>
          <w:b/>
          <w:bCs/>
          <w:lang w:val="en-US"/>
        </w:rPr>
      </w:pPr>
      <w:r w:rsidRPr="0050045E">
        <w:rPr>
          <w:b/>
          <w:bCs/>
          <w:lang w:val="en-US"/>
        </w:rPr>
        <w:t>Literature additional filtering</w:t>
      </w:r>
      <w:r w:rsidR="00650687">
        <w:rPr>
          <w:b/>
          <w:bCs/>
          <w:lang w:val="en-US"/>
        </w:rPr>
        <w:t xml:space="preserve"> criteria</w:t>
      </w:r>
    </w:p>
    <w:sdt>
      <w:sdtPr>
        <w:tag w:val="goog_rdk_59"/>
        <w:id w:val="-1102176482"/>
      </w:sdtPr>
      <w:sdtContent>
        <w:p w14:paraId="3C8B3884" w14:textId="78F289A1" w:rsidR="0050045E" w:rsidRPr="001E115B" w:rsidRDefault="00000000" w:rsidP="0050045E">
          <w:pPr>
            <w:spacing w:before="240" w:after="240"/>
            <w:rPr>
              <w:lang w:val="en-US"/>
            </w:rPr>
          </w:pPr>
          <w:sdt>
            <w:sdtPr>
              <w:tag w:val="goog_rdk_58"/>
              <w:id w:val="-895899639"/>
            </w:sdtPr>
            <w:sdtContent>
              <w:r w:rsidR="00C146AD" w:rsidRPr="00C146AD">
                <w:rPr>
                  <w:lang w:val="en-US"/>
                </w:rPr>
                <w:t>T</w:t>
              </w:r>
              <w:r w:rsidR="00C146AD">
                <w:rPr>
                  <w:lang w:val="en-US"/>
                </w:rPr>
                <w:t xml:space="preserve">he queries on </w:t>
              </w:r>
              <w:proofErr w:type="spellStart"/>
              <w:r w:rsidR="00C146AD">
                <w:rPr>
                  <w:lang w:val="en-US"/>
                </w:rPr>
                <w:t>Pubmed</w:t>
              </w:r>
              <w:proofErr w:type="spellEnd"/>
              <w:r w:rsidR="00C146AD">
                <w:rPr>
                  <w:lang w:val="en-US"/>
                </w:rPr>
                <w:t xml:space="preserve"> were run on February 4</w:t>
              </w:r>
              <w:r w:rsidR="00C146AD" w:rsidRPr="00C146AD">
                <w:rPr>
                  <w:vertAlign w:val="superscript"/>
                  <w:lang w:val="en-US"/>
                </w:rPr>
                <w:t>th</w:t>
              </w:r>
              <w:r w:rsidR="00C146AD">
                <w:rPr>
                  <w:lang w:val="en-US"/>
                </w:rPr>
                <w:t xml:space="preserve"> 2020. </w:t>
              </w:r>
              <w:r w:rsidR="0050045E" w:rsidRPr="00ED33EF">
                <w:rPr>
                  <w:lang w:val="en-US"/>
                </w:rPr>
                <w:t xml:space="preserve">Before </w:t>
              </w:r>
              <w:r w:rsidR="0050045E">
                <w:rPr>
                  <w:lang w:val="en-US"/>
                </w:rPr>
                <w:t xml:space="preserve">analyzing the </w:t>
              </w:r>
              <w:r w:rsidR="005F4259">
                <w:rPr>
                  <w:lang w:val="en-US"/>
                </w:rPr>
                <w:t>output</w:t>
              </w:r>
              <w:r w:rsidR="00DE1707">
                <w:rPr>
                  <w:lang w:val="en-US"/>
                </w:rPr>
                <w:t xml:space="preserve"> </w:t>
              </w:r>
              <w:r w:rsidR="0050045E">
                <w:rPr>
                  <w:lang w:val="en-US"/>
                </w:rPr>
                <w:t>articles</w:t>
              </w:r>
              <w:r w:rsidR="0050045E" w:rsidRPr="00ED33EF">
                <w:rPr>
                  <w:lang w:val="en-US"/>
                </w:rPr>
                <w:t xml:space="preserve"> additional filtering has been applied on titles alone in</w:t>
              </w:r>
            </w:sdtContent>
          </w:sdt>
          <w:r w:rsidR="00D3676D" w:rsidRPr="00D3676D">
            <w:rPr>
              <w:lang w:val="en-US"/>
            </w:rPr>
            <w:t xml:space="preserve"> </w:t>
          </w:r>
          <w:r w:rsidR="00D3676D">
            <w:rPr>
              <w:lang w:val="en-US"/>
            </w:rPr>
            <w:t>order to refine the selection</w:t>
          </w:r>
          <w:r w:rsidR="00316C0A">
            <w:rPr>
              <w:lang w:val="en-US"/>
            </w:rPr>
            <w:t>. The first filtering is a semi-automatic step, the se</w:t>
          </w:r>
          <w:r w:rsidR="00D3676D">
            <w:rPr>
              <w:lang w:val="en-US"/>
            </w:rPr>
            <w:t>cond is manual.</w:t>
          </w:r>
        </w:p>
      </w:sdtContent>
    </w:sdt>
    <w:p w14:paraId="1D7B48FD" w14:textId="28F9D15A" w:rsidR="00D3676D" w:rsidRPr="00ED33EF" w:rsidRDefault="00D3676D" w:rsidP="0050045E">
      <w:pPr>
        <w:spacing w:before="240" w:after="240"/>
        <w:rPr>
          <w:lang w:val="en-US"/>
        </w:rPr>
      </w:pPr>
      <w:r w:rsidRPr="00D3676D">
        <w:rPr>
          <w:lang w:val="en-US"/>
        </w:rPr>
        <w:t xml:space="preserve">Semi-automatic filtering </w:t>
      </w:r>
      <w:r w:rsidRPr="00ED33EF">
        <w:rPr>
          <w:lang w:val="en-US"/>
        </w:rPr>
        <w:t xml:space="preserve">to remove the following items (color coded in </w:t>
      </w:r>
      <w:r w:rsidRPr="001E115B">
        <w:rPr>
          <w:lang w:val="en-US"/>
        </w:rPr>
        <w:t xml:space="preserve">Supplementary </w:t>
      </w:r>
      <w:r w:rsidR="00580AE4" w:rsidRPr="001E115B">
        <w:rPr>
          <w:lang w:val="en-US"/>
        </w:rPr>
        <w:t xml:space="preserve">Table </w:t>
      </w:r>
      <w:r w:rsidR="001E115B">
        <w:rPr>
          <w:lang w:val="en-US"/>
        </w:rPr>
        <w:t>1</w:t>
      </w:r>
      <w:r w:rsidRPr="00ED33EF">
        <w:rPr>
          <w:lang w:val="en-US"/>
        </w:rPr>
        <w:t>)</w:t>
      </w:r>
      <w:r w:rsidRPr="00D3676D">
        <w:rPr>
          <w:lang w:val="en-US"/>
        </w:rPr>
        <w:t>:</w:t>
      </w:r>
    </w:p>
    <w:sdt>
      <w:sdtPr>
        <w:tag w:val="goog_rdk_61"/>
        <w:id w:val="-253516557"/>
      </w:sdtPr>
      <w:sdtContent>
        <w:p w14:paraId="44040495" w14:textId="77777777" w:rsidR="0050045E" w:rsidRPr="00ED33EF" w:rsidRDefault="00000000" w:rsidP="0050045E">
          <w:pPr>
            <w:numPr>
              <w:ilvl w:val="0"/>
              <w:numId w:val="1"/>
            </w:numPr>
            <w:rPr>
              <w:lang w:val="en-US"/>
            </w:rPr>
          </w:pPr>
          <w:sdt>
            <w:sdtPr>
              <w:tag w:val="goog_rdk_60"/>
              <w:id w:val="155647416"/>
            </w:sdtPr>
            <w:sdtContent>
              <w:r w:rsidR="0050045E" w:rsidRPr="00ED33EF">
                <w:rPr>
                  <w:lang w:val="en-US"/>
                </w:rPr>
                <w:t>Non RA: reviews not on RA</w:t>
              </w:r>
            </w:sdtContent>
          </w:sdt>
        </w:p>
      </w:sdtContent>
    </w:sdt>
    <w:sdt>
      <w:sdtPr>
        <w:tag w:val="goog_rdk_63"/>
        <w:id w:val="1221408464"/>
      </w:sdtPr>
      <w:sdtContent>
        <w:p w14:paraId="69309FCB" w14:textId="45190CDD" w:rsidR="0050045E" w:rsidRPr="00ED33EF" w:rsidRDefault="00000000" w:rsidP="0050045E">
          <w:pPr>
            <w:numPr>
              <w:ilvl w:val="0"/>
              <w:numId w:val="1"/>
            </w:numPr>
            <w:rPr>
              <w:lang w:val="en-US"/>
            </w:rPr>
          </w:pPr>
          <w:sdt>
            <w:sdtPr>
              <w:tag w:val="goog_rdk_62"/>
              <w:id w:val="1610543409"/>
            </w:sdtPr>
            <w:sdtContent>
              <w:r w:rsidR="0050045E" w:rsidRPr="00ED33EF">
                <w:rPr>
                  <w:lang w:val="en-US"/>
                </w:rPr>
                <w:t xml:space="preserve">Non </w:t>
              </w:r>
              <w:r w:rsidR="005F4259">
                <w:rPr>
                  <w:lang w:val="en-US"/>
                </w:rPr>
                <w:t>E</w:t>
              </w:r>
              <w:r w:rsidR="0050045E" w:rsidRPr="00ED33EF">
                <w:rPr>
                  <w:lang w:val="en-US"/>
                </w:rPr>
                <w:t>nglish: articles in other languages</w:t>
              </w:r>
            </w:sdtContent>
          </w:sdt>
        </w:p>
      </w:sdtContent>
    </w:sdt>
    <w:sdt>
      <w:sdtPr>
        <w:tag w:val="goog_rdk_65"/>
        <w:id w:val="-756370649"/>
      </w:sdtPr>
      <w:sdtContent>
        <w:p w14:paraId="096F1C85" w14:textId="77777777" w:rsidR="0050045E" w:rsidRDefault="00000000" w:rsidP="0050045E">
          <w:pPr>
            <w:numPr>
              <w:ilvl w:val="0"/>
              <w:numId w:val="1"/>
            </w:numPr>
          </w:pPr>
          <w:sdt>
            <w:sdtPr>
              <w:tag w:val="goog_rdk_64"/>
              <w:id w:val="207313947"/>
            </w:sdtPr>
            <w:sdtContent>
              <w:r w:rsidR="0050045E">
                <w:t xml:space="preserve">Non appropriate: </w:t>
              </w:r>
              <w:proofErr w:type="spellStart"/>
              <w:r w:rsidR="0050045E">
                <w:t>different</w:t>
              </w:r>
              <w:proofErr w:type="spellEnd"/>
              <w:r w:rsidR="0050045E">
                <w:t xml:space="preserve"> </w:t>
              </w:r>
              <w:proofErr w:type="spellStart"/>
              <w:r w:rsidR="0050045E">
                <w:t>topic</w:t>
              </w:r>
              <w:proofErr w:type="spellEnd"/>
            </w:sdtContent>
          </w:sdt>
        </w:p>
      </w:sdtContent>
    </w:sdt>
    <w:sdt>
      <w:sdtPr>
        <w:tag w:val="goog_rdk_67"/>
        <w:id w:val="1759403214"/>
      </w:sdtPr>
      <w:sdtContent>
        <w:p w14:paraId="06A5D1C4" w14:textId="77777777" w:rsidR="0050045E" w:rsidRPr="00ED33EF" w:rsidRDefault="00000000" w:rsidP="0050045E">
          <w:pPr>
            <w:numPr>
              <w:ilvl w:val="0"/>
              <w:numId w:val="1"/>
            </w:numPr>
            <w:rPr>
              <w:lang w:val="en-US"/>
            </w:rPr>
          </w:pPr>
          <w:sdt>
            <w:sdtPr>
              <w:tag w:val="goog_rdk_66"/>
              <w:id w:val="1058661244"/>
            </w:sdtPr>
            <w:sdtContent>
              <w:r w:rsidR="0050045E" w:rsidRPr="00ED33EF">
                <w:rPr>
                  <w:lang w:val="en-US"/>
                </w:rPr>
                <w:t>Too specific: RA with specific comorbidity; case reports; non systemic approach to RA (i.e. specific joints only)</w:t>
              </w:r>
            </w:sdtContent>
          </w:sdt>
        </w:p>
      </w:sdtContent>
    </w:sdt>
    <w:sdt>
      <w:sdtPr>
        <w:tag w:val="goog_rdk_69"/>
        <w:id w:val="1096675261"/>
      </w:sdtPr>
      <w:sdtContent>
        <w:p w14:paraId="226D0F91" w14:textId="77777777" w:rsidR="0050045E" w:rsidRPr="00ED33EF" w:rsidRDefault="00000000" w:rsidP="0050045E">
          <w:pPr>
            <w:numPr>
              <w:ilvl w:val="0"/>
              <w:numId w:val="1"/>
            </w:numPr>
            <w:rPr>
              <w:lang w:val="en-US"/>
            </w:rPr>
          </w:pPr>
          <w:sdt>
            <w:sdtPr>
              <w:tag w:val="goog_rdk_68"/>
              <w:id w:val="-1656905923"/>
            </w:sdtPr>
            <w:sdtContent>
              <w:r w:rsidR="0050045E" w:rsidRPr="00ED33EF">
                <w:rPr>
                  <w:lang w:val="en-US"/>
                </w:rPr>
                <w:t>Too general: relevant for RA also, but not specific to RA (green)</w:t>
              </w:r>
            </w:sdtContent>
          </w:sdt>
        </w:p>
      </w:sdtContent>
    </w:sdt>
    <w:sdt>
      <w:sdtPr>
        <w:tag w:val="goog_rdk_71"/>
        <w:id w:val="-890650024"/>
      </w:sdtPr>
      <w:sdtContent>
        <w:p w14:paraId="4CFAEC77" w14:textId="77777777" w:rsidR="0050045E" w:rsidRPr="00ED33EF" w:rsidRDefault="00000000" w:rsidP="0050045E">
          <w:pPr>
            <w:numPr>
              <w:ilvl w:val="0"/>
              <w:numId w:val="1"/>
            </w:numPr>
            <w:rPr>
              <w:lang w:val="en-US"/>
            </w:rPr>
          </w:pPr>
          <w:sdt>
            <w:sdtPr>
              <w:tag w:val="goog_rdk_70"/>
              <w:id w:val="-1913001650"/>
            </w:sdtPr>
            <w:sdtContent>
              <w:r w:rsidR="0050045E" w:rsidRPr="00ED33EF">
                <w:rPr>
                  <w:lang w:val="en-US"/>
                </w:rPr>
                <w:t>Included: the article already falls in another category, we kept it in the most appropriate one</w:t>
              </w:r>
            </w:sdtContent>
          </w:sdt>
        </w:p>
      </w:sdtContent>
    </w:sdt>
    <w:sdt>
      <w:sdtPr>
        <w:tag w:val="goog_rdk_73"/>
        <w:id w:val="-2038729724"/>
      </w:sdtPr>
      <w:sdtContent>
        <w:p w14:paraId="514E7350" w14:textId="77777777" w:rsidR="0050045E" w:rsidRPr="00ED33EF" w:rsidRDefault="00000000" w:rsidP="0050045E">
          <w:pPr>
            <w:numPr>
              <w:ilvl w:val="0"/>
              <w:numId w:val="1"/>
            </w:numPr>
            <w:rPr>
              <w:lang w:val="en-US"/>
            </w:rPr>
          </w:pPr>
          <w:sdt>
            <w:sdtPr>
              <w:tag w:val="goog_rdk_72"/>
              <w:id w:val="54902653"/>
            </w:sdtPr>
            <w:sdtContent>
              <w:r w:rsidR="0050045E" w:rsidRPr="00ED33EF">
                <w:rPr>
                  <w:lang w:val="en-US"/>
                </w:rPr>
                <w:t>Misclassified: belongs to another category, where it is not present (orange)</w:t>
              </w:r>
            </w:sdtContent>
          </w:sdt>
        </w:p>
      </w:sdtContent>
    </w:sdt>
    <w:sdt>
      <w:sdtPr>
        <w:tag w:val="goog_rdk_75"/>
        <w:id w:val="-169866798"/>
      </w:sdtPr>
      <w:sdtContent>
        <w:p w14:paraId="49AA94FC" w14:textId="77777777" w:rsidR="0050045E" w:rsidRPr="00ED33EF" w:rsidRDefault="00000000" w:rsidP="0050045E">
          <w:pPr>
            <w:numPr>
              <w:ilvl w:val="0"/>
              <w:numId w:val="1"/>
            </w:numPr>
            <w:rPr>
              <w:lang w:val="en-US"/>
            </w:rPr>
          </w:pPr>
          <w:sdt>
            <w:sdtPr>
              <w:tag w:val="goog_rdk_74"/>
              <w:id w:val="201909486"/>
            </w:sdtPr>
            <w:sdtContent>
              <w:r w:rsidR="0050045E" w:rsidRPr="00ED33EF">
                <w:rPr>
                  <w:lang w:val="en-US"/>
                </w:rPr>
                <w:t>Older version: when two versions are available we keep the most recent</w:t>
              </w:r>
            </w:sdtContent>
          </w:sdt>
        </w:p>
      </w:sdtContent>
    </w:sdt>
    <w:sdt>
      <w:sdtPr>
        <w:tag w:val="goog_rdk_77"/>
        <w:id w:val="1327934965"/>
      </w:sdtPr>
      <w:sdtContent>
        <w:p w14:paraId="302267FB" w14:textId="4E322839" w:rsidR="0050045E" w:rsidRPr="00ED33EF" w:rsidRDefault="00000000" w:rsidP="0050045E">
          <w:pPr>
            <w:spacing w:before="240" w:after="240"/>
            <w:rPr>
              <w:lang w:val="en-US"/>
            </w:rPr>
          </w:pPr>
          <w:sdt>
            <w:sdtPr>
              <w:tag w:val="goog_rdk_76"/>
              <w:id w:val="-118385910"/>
            </w:sdtPr>
            <w:sdtContent>
              <w:r w:rsidR="0056521F" w:rsidRPr="0056521F">
                <w:rPr>
                  <w:lang w:val="en-US"/>
                </w:rPr>
                <w:t>Se</w:t>
              </w:r>
              <w:r w:rsidR="0056521F">
                <w:rPr>
                  <w:lang w:val="en-US"/>
                </w:rPr>
                <w:t>cond manual curation</w:t>
              </w:r>
              <w:r w:rsidR="0050045E" w:rsidRPr="00ED33EF">
                <w:rPr>
                  <w:lang w:val="en-US"/>
                </w:rPr>
                <w:t>:</w:t>
              </w:r>
            </w:sdtContent>
          </w:sdt>
        </w:p>
      </w:sdtContent>
    </w:sdt>
    <w:sdt>
      <w:sdtPr>
        <w:tag w:val="goog_rdk_79"/>
        <w:id w:val="1573310482"/>
      </w:sdtPr>
      <w:sdtContent>
        <w:p w14:paraId="32FBD942" w14:textId="77777777" w:rsidR="0050045E" w:rsidRPr="00ED33EF" w:rsidRDefault="00000000" w:rsidP="0050045E">
          <w:pPr>
            <w:numPr>
              <w:ilvl w:val="0"/>
              <w:numId w:val="2"/>
            </w:numPr>
            <w:spacing w:before="240"/>
            <w:rPr>
              <w:lang w:val="en-US"/>
            </w:rPr>
          </w:pPr>
          <w:sdt>
            <w:sdtPr>
              <w:tag w:val="goog_rdk_78"/>
              <w:id w:val="105327303"/>
            </w:sdtPr>
            <w:sdtContent>
              <w:r w:rsidR="0050045E" w:rsidRPr="00ED33EF">
                <w:rPr>
                  <w:lang w:val="en-US"/>
                </w:rPr>
                <w:t>Identification title-wise of the most general articles, coherent with the subsection of interest. This, in particular for the most abundant category of drug therapy anti-inflammatory, leads to the arguable exclusion (</w:t>
              </w:r>
              <w:r w:rsidR="0050045E" w:rsidRPr="00ED33EF">
                <w:rPr>
                  <w:i/>
                  <w:lang w:val="en-US"/>
                </w:rPr>
                <w:t>too specific</w:t>
              </w:r>
              <w:r w:rsidR="0050045E" w:rsidRPr="00ED33EF">
                <w:rPr>
                  <w:lang w:val="en-US"/>
                </w:rPr>
                <w:t xml:space="preserve">) of any article focusing on any broad subset of drugs (DMARDs, </w:t>
              </w:r>
              <w:proofErr w:type="spellStart"/>
              <w:r w:rsidR="0050045E" w:rsidRPr="00ED33EF">
                <w:rPr>
                  <w:lang w:val="en-US"/>
                </w:rPr>
                <w:t>chemotherapics</w:t>
              </w:r>
              <w:proofErr w:type="spellEnd"/>
              <w:r w:rsidR="0050045E" w:rsidRPr="00ED33EF">
                <w:rPr>
                  <w:lang w:val="en-US"/>
                </w:rPr>
                <w:t xml:space="preserve"> etc.)</w:t>
              </w:r>
            </w:sdtContent>
          </w:sdt>
        </w:p>
      </w:sdtContent>
    </w:sdt>
    <w:sdt>
      <w:sdtPr>
        <w:tag w:val="goog_rdk_81"/>
        <w:id w:val="-2120589160"/>
      </w:sdtPr>
      <w:sdtContent>
        <w:p w14:paraId="02CA80FD" w14:textId="78F92D49" w:rsidR="0050045E" w:rsidRPr="00ED33EF" w:rsidRDefault="00000000" w:rsidP="0050045E">
          <w:pPr>
            <w:numPr>
              <w:ilvl w:val="0"/>
              <w:numId w:val="2"/>
            </w:numPr>
            <w:rPr>
              <w:lang w:val="en-US"/>
            </w:rPr>
          </w:pPr>
          <w:sdt>
            <w:sdtPr>
              <w:tag w:val="goog_rdk_80"/>
              <w:id w:val="-1578355083"/>
            </w:sdtPr>
            <w:sdtContent>
              <w:r w:rsidR="0050045E" w:rsidRPr="00ED33EF">
                <w:rPr>
                  <w:lang w:val="en-US"/>
                </w:rPr>
                <w:t>Identification where possible of time series</w:t>
              </w:r>
              <w:r w:rsidR="00B10E3F">
                <w:rPr>
                  <w:lang w:val="en-US"/>
                </w:rPr>
                <w:t xml:space="preserve">, </w:t>
              </w:r>
              <w:r w:rsidR="0050045E" w:rsidRPr="00ED33EF">
                <w:rPr>
                  <w:lang w:val="en-US"/>
                </w:rPr>
                <w:t xml:space="preserve">mostly </w:t>
              </w:r>
              <w:r w:rsidR="0050045E" w:rsidRPr="00ED33EF">
                <w:rPr>
                  <w:i/>
                  <w:lang w:val="en-US"/>
                </w:rPr>
                <w:t>drug therapy anti-inflammatory</w:t>
              </w:r>
              <w:r w:rsidR="00B10E3F">
                <w:rPr>
                  <w:i/>
                  <w:lang w:val="en-US"/>
                </w:rPr>
                <w:t>,</w:t>
              </w:r>
              <w:r w:rsidR="0050045E" w:rsidRPr="00ED33EF">
                <w:rPr>
                  <w:lang w:val="en-US"/>
                </w:rPr>
                <w:t xml:space="preserve"> </w:t>
              </w:r>
              <w:r w:rsidR="0050045E" w:rsidRPr="00ED33EF">
                <w:rPr>
                  <w:i/>
                  <w:lang w:val="en-US"/>
                </w:rPr>
                <w:t>dietary supplement</w:t>
              </w:r>
              <w:r w:rsidR="00B10E3F">
                <w:rPr>
                  <w:i/>
                  <w:lang w:val="en-US"/>
                </w:rPr>
                <w:t>,</w:t>
              </w:r>
              <w:r w:rsidR="0050045E" w:rsidRPr="00ED33EF">
                <w:rPr>
                  <w:i/>
                  <w:lang w:val="en-US"/>
                </w:rPr>
                <w:t xml:space="preserve"> </w:t>
              </w:r>
              <w:r w:rsidR="0050045E" w:rsidRPr="00ED33EF">
                <w:rPr>
                  <w:lang w:val="en-US"/>
                </w:rPr>
                <w:t>a</w:t>
              </w:r>
              <w:r w:rsidR="0050045E" w:rsidRPr="00ED33EF">
                <w:rPr>
                  <w:i/>
                  <w:lang w:val="en-US"/>
                </w:rPr>
                <w:t>nti-microbial</w:t>
              </w:r>
              <w:r w:rsidR="00B10E3F">
                <w:rPr>
                  <w:lang w:val="en-US"/>
                </w:rPr>
                <w:t>.</w:t>
              </w:r>
              <w:r w:rsidR="0050045E" w:rsidRPr="00ED33EF">
                <w:rPr>
                  <w:lang w:val="en-US"/>
                </w:rPr>
                <w:t xml:space="preserve"> </w:t>
              </w:r>
              <w:r w:rsidR="00B10E3F">
                <w:rPr>
                  <w:lang w:val="en-US"/>
                </w:rPr>
                <w:t>T</w:t>
              </w:r>
              <w:r w:rsidR="0050045E" w:rsidRPr="00ED33EF">
                <w:rPr>
                  <w:lang w:val="en-US"/>
                </w:rPr>
                <w:t xml:space="preserve">he former for example traces back the evolution of therapy from the introduction of biologics onwards, and the latter morphs into the more general </w:t>
              </w:r>
              <w:r w:rsidR="0050045E" w:rsidRPr="00ED33EF">
                <w:rPr>
                  <w:i/>
                  <w:lang w:val="en-US"/>
                </w:rPr>
                <w:t xml:space="preserve">gastrointestinal microbiome </w:t>
              </w:r>
              <w:r w:rsidR="0050045E" w:rsidRPr="00ED33EF">
                <w:rPr>
                  <w:lang w:val="en-US"/>
                </w:rPr>
                <w:t>upon discovery of its relevance in autoimmunity.</w:t>
              </w:r>
            </w:sdtContent>
          </w:sdt>
        </w:p>
      </w:sdtContent>
    </w:sdt>
    <w:sdt>
      <w:sdtPr>
        <w:tag w:val="goog_rdk_83"/>
        <w:id w:val="-333690327"/>
      </w:sdtPr>
      <w:sdtContent>
        <w:p w14:paraId="2DC30C61" w14:textId="77777777" w:rsidR="0050045E" w:rsidRPr="00ED33EF" w:rsidRDefault="00000000" w:rsidP="0050045E">
          <w:pPr>
            <w:numPr>
              <w:ilvl w:val="0"/>
              <w:numId w:val="2"/>
            </w:numPr>
            <w:rPr>
              <w:lang w:val="en-US"/>
            </w:rPr>
          </w:pPr>
          <w:sdt>
            <w:sdtPr>
              <w:tag w:val="goog_rdk_82"/>
              <w:id w:val="52055033"/>
            </w:sdtPr>
            <w:sdtContent>
              <w:r w:rsidR="0050045E" w:rsidRPr="00ED33EF">
                <w:rPr>
                  <w:lang w:val="en-US"/>
                </w:rPr>
                <w:t>Filtering by availability (availability of the online article in general, and open access afterwards)</w:t>
              </w:r>
            </w:sdtContent>
          </w:sdt>
        </w:p>
      </w:sdtContent>
    </w:sdt>
    <w:sdt>
      <w:sdtPr>
        <w:tag w:val="goog_rdk_85"/>
        <w:id w:val="-157845575"/>
      </w:sdtPr>
      <w:sdtContent>
        <w:p w14:paraId="2EBEADFF" w14:textId="3CA6B2EF" w:rsidR="0050045E" w:rsidRPr="00ED33EF" w:rsidRDefault="00000000" w:rsidP="0050045E">
          <w:pPr>
            <w:numPr>
              <w:ilvl w:val="0"/>
              <w:numId w:val="2"/>
            </w:numPr>
            <w:rPr>
              <w:lang w:val="en-US"/>
            </w:rPr>
          </w:pPr>
          <w:sdt>
            <w:sdtPr>
              <w:tag w:val="goog_rdk_84"/>
              <w:id w:val="1675383315"/>
            </w:sdtPr>
            <w:sdtContent>
              <w:r w:rsidR="0050045E" w:rsidRPr="00ED33EF">
                <w:rPr>
                  <w:lang w:val="en-US"/>
                </w:rPr>
                <w:t xml:space="preserve">Cochrane reviews are </w:t>
              </w:r>
              <w:r w:rsidR="008D28A3">
                <w:rPr>
                  <w:lang w:val="en-US"/>
                </w:rPr>
                <w:t>preferred</w:t>
              </w:r>
              <w:r w:rsidR="0050045E" w:rsidRPr="00ED33EF">
                <w:rPr>
                  <w:lang w:val="en-US"/>
                </w:rPr>
                <w:t xml:space="preserve"> when offered by PubMed ranking by all above criteria. </w:t>
              </w:r>
            </w:sdtContent>
          </w:sdt>
        </w:p>
      </w:sdtContent>
    </w:sdt>
    <w:sdt>
      <w:sdtPr>
        <w:tag w:val="goog_rdk_87"/>
        <w:id w:val="-1809304696"/>
      </w:sdtPr>
      <w:sdtContent>
        <w:p w14:paraId="6425E86D" w14:textId="6C18635A" w:rsidR="0050045E" w:rsidRPr="00ED33EF" w:rsidRDefault="00000000" w:rsidP="0050045E">
          <w:pPr>
            <w:numPr>
              <w:ilvl w:val="0"/>
              <w:numId w:val="2"/>
            </w:numPr>
            <w:rPr>
              <w:lang w:val="en-US"/>
            </w:rPr>
          </w:pPr>
          <w:sdt>
            <w:sdtPr>
              <w:tag w:val="goog_rdk_86"/>
              <w:id w:val="1053047731"/>
            </w:sdtPr>
            <w:sdtContent>
              <w:r w:rsidR="0050045E" w:rsidRPr="00ED33EF">
                <w:rPr>
                  <w:lang w:val="en-US"/>
                </w:rPr>
                <w:t xml:space="preserve">Control on specific bias: </w:t>
              </w:r>
              <w:r w:rsidR="00056827">
                <w:rPr>
                  <w:lang w:val="en-US"/>
                </w:rPr>
                <w:t xml:space="preserve">There exist ample controversy against the usage of </w:t>
              </w:r>
              <w:r w:rsidR="0050045E" w:rsidRPr="00ED33EF">
                <w:rPr>
                  <w:lang w:val="en-US"/>
                </w:rPr>
                <w:t xml:space="preserve">sham acupuncture as </w:t>
              </w:r>
              <w:r w:rsidR="00056827">
                <w:rPr>
                  <w:lang w:val="en-US"/>
                </w:rPr>
                <w:t xml:space="preserve">a mean to </w:t>
              </w:r>
              <w:r w:rsidR="00FC3E43">
                <w:rPr>
                  <w:lang w:val="en-US"/>
                </w:rPr>
                <w:t xml:space="preserve">include </w:t>
              </w:r>
              <w:r w:rsidR="00000A4C">
                <w:rPr>
                  <w:lang w:val="en-US"/>
                </w:rPr>
                <w:t xml:space="preserve"> </w:t>
              </w:r>
              <w:r w:rsidR="00FC3E43">
                <w:rPr>
                  <w:lang w:val="en-US"/>
                </w:rPr>
                <w:t xml:space="preserve">blinding in </w:t>
              </w:r>
              <w:r w:rsidR="00000A4C">
                <w:rPr>
                  <w:lang w:val="en-US"/>
                </w:rPr>
                <w:t>random control trials (RCT) for acupuncture</w:t>
              </w:r>
              <w:r w:rsidR="00502029">
                <w:rPr>
                  <w:lang w:val="en-US"/>
                </w:rPr>
                <w:t xml:space="preserve"> </w:t>
              </w:r>
              <w:r w:rsidR="00502029">
                <w:rPr>
                  <w:lang w:val="en-US"/>
                </w:rPr>
                <w:fldChar w:fldCharType="begin"/>
              </w:r>
              <w:r w:rsidR="006B7DAC">
                <w:rPr>
                  <w:lang w:val="en-US"/>
                </w:rPr>
                <w:instrText xml:space="preserve"> ADDIN ZOTERO_ITEM CSL_CITATION {"citationID":"oIcZ6uf5","properties":{"formattedCitation":"[1,2]","plainCitation":"[1,2]","noteIndex":0},"citationItems":[{"id":720,"uris":["http://zotero.org/users/3062716/items/FKIBX52R"],"itemData":{"id":720,"type":"article-journal","abstract":"Randomized, placebo-controlled clinical trials are recommended for evaluation of a treatment's efficacy with the goal of separating the specific effects (verum) from the non-specific ones (placebo). In order to be able to carry out placebo-controlled acupuncture trials, minimal/sham acupuncture procedures and a sham acupuncture needle has been used with the intention of being inert. However, clinical and experimental results suggest that sham/minimal acupuncture is not inert since it is reported that both verum acupuncture and sham/minimal acupuncture induce a significant alleviation of pain. This alleviation is as pronounced as the alleviation obtained with standard treatment and more obvious than the one obtained with placebo medication or by the use of waiting list controls. These results also suggest that sham acupuncture needles evoke a physiological response. In healthy individuals sham acupuncture results in activation of limbic structures, whereas a deactivation is seen in patients with pain, i.e. results from healthy individuals do not reflect what is seen in clinical conditions. Also, depending on the etiology of pain (or any under clinical condition under investigation), the response to sham acupuncture is varying. The acupuncture ritual may also be seen as an emotional focused therapy allowing for psychological re-orientation. Sham needling in such context may be as powerful as verum acupuncture. We recommend that the evaluated effects of acupuncture could be compared with those of standard treatment, also taking the individual response into consideration, before its use or non-use is established.","archive_location":"19525330","container-title":"Evid Based Complement Alternat Med","DOI":"10.1093/ecam/nep049","ISSN":"1741-427x","journalAbbreviation":"Evidence-based complementary and alternative medicine : eCAM","language":"eng","page":"932407","source":"NLM","title":"Is placebo acupuncture what it is intended to be?","title-short":"Is placebo acupuncture what it is intended to be?","volume":"2011","author":[{"family":"Lundeberg","given":"T."},{"family":"Lund","given":"I."},{"family":"Sing","given":"A."},{"family":"Naslund","given":"J."}],"issued":{"date-parts":[["2011"]]}}},{"id":3901,"uris":["http://zotero.org/users/3062716/items/AUWNPJ9B"],"itemData":{"id":3901,"type":"article-journal","abstract":"During the last five years a large number of randomised controlled clinical trials (RCTs) have been published on the efficacy of acupuncture in different conditions. In most of these studies verum is compared with sham acupuncture. In general both verum and sham have been found to be effective, and often with little reported difference in outcome. This has repeatedly led to the conclusion that acupuncture is no more effective than placebo treatment. However, this conclusion is based on the assumption that sham acupuncture is inert. Since sham acupuncture evidently is merely another form of acupuncture from the physiological perspective, the assumption that sham is sham is incorrect and conclusions based on this assumption are therefore invalid. Clinical guidelines based on such conclusions may therefore exclude suffering patients from valuable treatments.","container-title":"Acupuncture in Medicine: Journal of the British Medical Acupuncture Society","DOI":"10.1136/aim.26.4.239","ISSN":"0964-5284","issue":"4","journalAbbreviation":"Acupunct Med","language":"eng","note":"PMID: 19098696","page":"239-242","source":"PubMed","title":"The Emperors sham - wrong assumption that sham needling is sham","volume":"26","author":[{"family":"Lundeberg","given":"Thomas"},{"family":"Lund","given":"Iréne"},{"family":"Näslund","given":"Jan"},{"family":"Thomas","given":"Moolamanil"}],"issued":{"date-parts":[["2008",12]]}}}],"schema":"https://github.com/citation-style-language/schema/raw/master/csl-citation.json"} </w:instrText>
              </w:r>
              <w:r w:rsidR="00502029">
                <w:rPr>
                  <w:lang w:val="en-US"/>
                </w:rPr>
                <w:fldChar w:fldCharType="separate"/>
              </w:r>
              <w:r w:rsidR="00502029" w:rsidRPr="002E6C12">
                <w:rPr>
                  <w:lang w:val="en-US"/>
                </w:rPr>
                <w:t>[1,2]</w:t>
              </w:r>
              <w:r w:rsidR="00502029">
                <w:rPr>
                  <w:lang w:val="en-US"/>
                </w:rPr>
                <w:fldChar w:fldCharType="end"/>
              </w:r>
              <w:r w:rsidR="00000A4C">
                <w:rPr>
                  <w:lang w:val="en-US"/>
                </w:rPr>
                <w:t xml:space="preserve">. </w:t>
              </w:r>
              <w:r w:rsidR="00642951">
                <w:rPr>
                  <w:lang w:val="en-US"/>
                </w:rPr>
                <w:t xml:space="preserve">Opponent to this </w:t>
              </w:r>
              <w:r w:rsidR="00502029">
                <w:rPr>
                  <w:lang w:val="en-US"/>
                </w:rPr>
                <w:t>forceful blinding</w:t>
              </w:r>
              <w:r w:rsidR="00642951">
                <w:rPr>
                  <w:lang w:val="en-US"/>
                </w:rPr>
                <w:t xml:space="preserve"> claim that </w:t>
              </w:r>
              <w:r w:rsidR="00000A4C">
                <w:rPr>
                  <w:lang w:val="en-US"/>
                </w:rPr>
                <w:t>all points on</w:t>
              </w:r>
              <w:r w:rsidR="00FC3E43">
                <w:rPr>
                  <w:lang w:val="en-US"/>
                </w:rPr>
                <w:t xml:space="preserve"> </w:t>
              </w:r>
              <w:r w:rsidR="00000A4C">
                <w:rPr>
                  <w:lang w:val="en-US"/>
                </w:rPr>
                <w:t>th</w:t>
              </w:r>
              <w:r w:rsidR="00FC3E43">
                <w:rPr>
                  <w:lang w:val="en-US"/>
                </w:rPr>
                <w:t>e</w:t>
              </w:r>
              <w:r w:rsidR="00000A4C">
                <w:rPr>
                  <w:lang w:val="en-US"/>
                </w:rPr>
                <w:t xml:space="preserve"> body surface </w:t>
              </w:r>
              <w:r w:rsidR="00FC3E43">
                <w:rPr>
                  <w:lang w:val="en-US"/>
                </w:rPr>
                <w:t xml:space="preserve">are </w:t>
              </w:r>
              <w:r w:rsidR="00642951">
                <w:rPr>
                  <w:lang w:val="en-US"/>
                </w:rPr>
                <w:t xml:space="preserve">to some extent sensitive to the needle stimulation and therefore comparison </w:t>
              </w:r>
              <w:r w:rsidR="001C7EA0">
                <w:rPr>
                  <w:lang w:val="en-US"/>
                </w:rPr>
                <w:lastRenderedPageBreak/>
                <w:t xml:space="preserve">is meaningless/inappropriate. </w:t>
              </w:r>
              <w:r w:rsidR="002A092D">
                <w:rPr>
                  <w:lang w:val="en-US"/>
                </w:rPr>
                <w:t>Beyond</w:t>
              </w:r>
              <w:r w:rsidR="00E57347">
                <w:rPr>
                  <w:lang w:val="en-US"/>
                </w:rPr>
                <w:t xml:space="preserve"> </w:t>
              </w:r>
              <w:r w:rsidR="002A092D">
                <w:rPr>
                  <w:lang w:val="en-US"/>
                </w:rPr>
                <w:t xml:space="preserve">the controversy, there exist </w:t>
              </w:r>
              <w:r w:rsidR="009413B5">
                <w:rPr>
                  <w:lang w:val="en-US"/>
                </w:rPr>
                <w:t xml:space="preserve">internationally standardized </w:t>
              </w:r>
              <w:r w:rsidR="009413B5">
                <w:rPr>
                  <w:lang w:val="en-US"/>
                </w:rPr>
                <w:fldChar w:fldCharType="begin"/>
              </w:r>
              <w:r w:rsidR="006B7DAC">
                <w:rPr>
                  <w:lang w:val="en-US"/>
                </w:rPr>
                <w:instrText xml:space="preserve"> ADDIN ZOTERO_ITEM CSL_CITATION {"citationID":"NtEhlpED","properties":{"formattedCitation":"[3]","plainCitation":"[3]","noteIndex":0},"citationItems":[{"id":3899,"uris":["http://zotero.org/users/3062716/items/2KT5VKHS"],"itemData":{"id":3899,"type":"article-journal","container-title":"Journal of Postgraduate Medicine","ISSN":"0022-3859","issue":"1","journalAbbreviation":"J Postgrad Med","language":"eng","note":"PMID: 11590294","page":"45-50","source":"PubMed","title":"ICH harmonized tripartite guideline: Guideline for Good Clinical Practice","title-short":"ICH harmonized tripartite guideline","volume":"47","author":[{"literal":"International Conference on Harmonisation of technical requirements for registration of pharmaceuticals for human use."}],"issued":{"date-parts":[["2001",3]]}}}],"schema":"https://github.com/citation-style-language/schema/raw/master/csl-citation.json"} </w:instrText>
              </w:r>
              <w:r w:rsidR="009413B5">
                <w:rPr>
                  <w:lang w:val="en-US"/>
                </w:rPr>
                <w:fldChar w:fldCharType="separate"/>
              </w:r>
              <w:r w:rsidR="009413B5" w:rsidRPr="00A425E3">
                <w:rPr>
                  <w:lang w:val="en-US"/>
                </w:rPr>
                <w:t>[3]</w:t>
              </w:r>
              <w:r w:rsidR="009413B5">
                <w:rPr>
                  <w:lang w:val="en-US"/>
                </w:rPr>
                <w:fldChar w:fldCharType="end"/>
              </w:r>
              <w:r w:rsidR="00A425E3">
                <w:rPr>
                  <w:lang w:val="en-US"/>
                </w:rPr>
                <w:t xml:space="preserve"> </w:t>
              </w:r>
              <w:r w:rsidR="009413B5">
                <w:rPr>
                  <w:lang w:val="en-US"/>
                </w:rPr>
                <w:t xml:space="preserve">statistical </w:t>
              </w:r>
              <w:r w:rsidR="002A092D">
                <w:rPr>
                  <w:lang w:val="en-US"/>
                </w:rPr>
                <w:t>design to model situations where placebo is not possible (this, incidentally</w:t>
              </w:r>
              <w:r w:rsidR="00A425E3">
                <w:rPr>
                  <w:lang w:val="en-US"/>
                </w:rPr>
                <w:t>,</w:t>
              </w:r>
              <w:r w:rsidR="002A092D">
                <w:rPr>
                  <w:lang w:val="en-US"/>
                </w:rPr>
                <w:t xml:space="preserve"> includes degenerative diseases like RA): </w:t>
              </w:r>
              <w:r w:rsidR="002A092D" w:rsidRPr="00A425E3">
                <w:rPr>
                  <w:i/>
                  <w:iCs/>
                  <w:lang w:val="en-US"/>
                </w:rPr>
                <w:t>non</w:t>
              </w:r>
              <w:r w:rsidR="00A425E3">
                <w:rPr>
                  <w:i/>
                  <w:iCs/>
                  <w:lang w:val="en-US"/>
                </w:rPr>
                <w:t>-</w:t>
              </w:r>
              <w:r w:rsidR="002A092D" w:rsidRPr="00A425E3">
                <w:rPr>
                  <w:i/>
                  <w:iCs/>
                  <w:lang w:val="en-US"/>
                </w:rPr>
                <w:t>inferiority clinical trial</w:t>
              </w:r>
              <w:r w:rsidR="00A425E3">
                <w:rPr>
                  <w:lang w:val="en-US"/>
                </w:rPr>
                <w:t>s</w:t>
              </w:r>
              <w:r w:rsidR="002A092D">
                <w:rPr>
                  <w:lang w:val="en-US"/>
                </w:rPr>
                <w:t xml:space="preserve">, that compare the gold standard (pharmacological therapy </w:t>
              </w:r>
              <w:r w:rsidR="00A803C4">
                <w:rPr>
                  <w:lang w:val="en-US"/>
                </w:rPr>
                <w:t>for RA</w:t>
              </w:r>
              <w:r w:rsidR="002A092D">
                <w:rPr>
                  <w:lang w:val="en-US"/>
                </w:rPr>
                <w:t xml:space="preserve">) with the same therapy plus an additional approach, acupuncture in this case. </w:t>
              </w:r>
              <w:r w:rsidR="00444C17">
                <w:rPr>
                  <w:lang w:val="en-US"/>
                </w:rPr>
                <w:t xml:space="preserve">Given that </w:t>
              </w:r>
              <w:r w:rsidR="0050045E" w:rsidRPr="00ED33EF">
                <w:rPr>
                  <w:lang w:val="en-US"/>
                </w:rPr>
                <w:t xml:space="preserve">the </w:t>
              </w:r>
              <w:r w:rsidR="00444C17">
                <w:rPr>
                  <w:lang w:val="en-US"/>
                </w:rPr>
                <w:t xml:space="preserve">two </w:t>
              </w:r>
              <w:r w:rsidR="0050045E" w:rsidRPr="00ED33EF">
                <w:rPr>
                  <w:lang w:val="en-US"/>
                </w:rPr>
                <w:t>automat</w:t>
              </w:r>
              <w:r w:rsidR="00BD264A">
                <w:rPr>
                  <w:lang w:val="en-US"/>
                </w:rPr>
                <w:t>ically selected</w:t>
              </w:r>
              <w:r w:rsidR="007331EC">
                <w:rPr>
                  <w:lang w:val="en-US"/>
                </w:rPr>
                <w:t xml:space="preserve"> papers</w:t>
              </w:r>
              <w:r w:rsidR="00BD264A">
                <w:rPr>
                  <w:lang w:val="en-US"/>
                </w:rPr>
                <w:t xml:space="preserve"> </w:t>
              </w:r>
              <w:r w:rsidR="00BD264A">
                <w:rPr>
                  <w:lang w:val="en-US"/>
                </w:rPr>
                <w:fldChar w:fldCharType="begin"/>
              </w:r>
              <w:r w:rsidR="006B7DAC">
                <w:rPr>
                  <w:lang w:val="en-US"/>
                </w:rPr>
                <w:instrText xml:space="preserve"> ADDIN ZOTERO_ITEM CSL_CITATION {"citationID":"iNrnMPmo","properties":{"formattedCitation":"[4]","plainCitation":"[4]","noteIndex":0},"citationItems":[{"id":994,"uris":["http://zotero.org/users/3062716/items/NDC83GZX"],"itemData":{"id":994,"type":"article-journal","abstract":"BACKGROUND: Acupuncture has been used by rehabilitation specialists as an adjunct therapy for the symptomatic treatment of rheumatoid arthritis (RA). Acupuncture is a traditional Chinese medicine where thin needles are inserted in specific documented points believed to represent concentration of body energies. In some cases a small electrical impulse is added to the needles. Once the needles are inserted in some of the appropriate points, endorphins, morphine-like substances, have been shown to be released in the patient's system, thus inducing local or generalised analgesia (pain relief). This review is an update of the original review published in July 2002. OBJECTIVES: To evaluate the effects of acupuncture or electroacupuncture on the objective and subjective measures of disease activity in patients with RA. SEARCH STRATEGY: A comprehensive search of MEDLINE, EMBASE, PEDro, Current Contents , Sports Discus and CINAHL, initially done in September 2001, was updated in May 2005. The Cochrane Field of Rehabilitation and Related Therapies and the Cochrane Musculoskeletal Review Group were also contacted for a search of their specialized registries. Handsearching was conducted on all retrieved papers and content experts were contacted to identify additional studies. SELECTION CRITERIA: Comparative controlled studies, such as randomized controlled trials and controlled clinical trials in patients with RA were eligible. Trials published in languages other than French and English were not analyzed. Abstracts were excluded unless further data could be obtained from the authors. DATA COLLECTION AND ANALYSIS: Two independent reviewers identified potential articles from the literature search and extracted data using pre-defined extraction forms. Consensus was reached on all the extracted data. Quality was assessed by two reviewers using a five point validated tool that measured the quality of randomization, double-blinding and description of withdrawals. MAIN RESULTS: After the updated searches were conducted, five further potential articles were identified; however, these did not meet the inclusion criteria. Two studies involving a total of 84 people were included. One study used acupuncture while the other used electroacupuncture. In the acupuncture study, no statistically significant difference was found between groups for erythrocyte sedimentation rate (ESR), C-reactive protein (CRP), visual analogue scale for patient's global assessment (VAS G), number of swollen joints and tender joints, general health questionnaire (GHQ), modified disease activity scale (DAS) or for the decrease in analgesic intake. Although not statistically significant, pain in the treatment group improved by 4 points on a 0-100mm visual analogue scale versus no improvement in the placebo group. In the second study, using electroacupuncture, a significant decrease in knee pain was reported in the experimental group, 24 hours post treatment, when compared to the placebo group (WMD: -2.0 with 95% CI -3.6,-4.0). A significant decrease was found also at four months post-treatment (WMD -0.2, 95% CI: -0.36, -0.04) AUTHORS' CONCLUSIONS: Although the results of the study on electroacupuncture show that electroacupuncture may be beneficial to reduce symptomatic knee pain in patients with RA 24 hours and 4 months post treatment, the reviewers concluded that the poor quality of the trial, including the small sample size preclude its recommendation. The reviewers further conclude that acupuncture has no effect on ESR, CRP, pain, patient's global assessment, number of swollen joints, number of tender joints, general health, disease activity and reduction of analgesics. These conclusions are limited by methodological considerations such as the type of acupuncture (acupuncture vs electroacupuncture), the site of intervention, the low number of clinical trials and the small sample size of the included studies.","archive_location":"16235342","container-title":"Cochrane Database Syst Rev","DOI":"10.1002/14651858.CD003788.pub2","ISSN":"1361-6137","issue":"4","journalAbbreviation":"The Cochrane database of systematic reviews","language":"eng","page":"Cd003788","source":"NLM","title":"Acupuncture and electroacupuncture for the treatment of rheumatoid arthritis","title-short":"Acupuncture and electroacupuncture for the treatment of rheumatoid arthritis","author":[{"family":"Casimiro","given":"L."},{"family":"Barnsley","given":"L."},{"family":"Brosseau","given":"L."},{"family":"Milne","given":"S."},{"family":"Robinson","given":"V. A."},{"family":"Tugwell","given":"P."},{"family":"Wells","given":"G."}],"issued":{"date-parts":[["2005",10,19]]}}}],"schema":"https://github.com/citation-style-language/schema/raw/master/csl-citation.json"} </w:instrText>
              </w:r>
              <w:r w:rsidR="00BD264A">
                <w:rPr>
                  <w:lang w:val="en-US"/>
                </w:rPr>
                <w:fldChar w:fldCharType="separate"/>
              </w:r>
              <w:r w:rsidR="009413B5" w:rsidRPr="009413B5">
                <w:rPr>
                  <w:lang w:val="en-US"/>
                </w:rPr>
                <w:t>[4]</w:t>
              </w:r>
              <w:r w:rsidR="00BD264A">
                <w:rPr>
                  <w:lang w:val="en-US"/>
                </w:rPr>
                <w:fldChar w:fldCharType="end"/>
              </w:r>
              <w:r w:rsidR="007331EC">
                <w:rPr>
                  <w:lang w:val="en-US"/>
                </w:rPr>
                <w:t xml:space="preserve">  </w:t>
              </w:r>
              <w:r w:rsidR="00B2573A">
                <w:rPr>
                  <w:lang w:val="en-US"/>
                </w:rPr>
                <w:t>and</w:t>
              </w:r>
              <w:r w:rsidR="0050045E" w:rsidRPr="00ED33EF">
                <w:rPr>
                  <w:lang w:val="en-US"/>
                </w:rPr>
                <w:t xml:space="preserve"> </w:t>
              </w:r>
              <w:r w:rsidR="0025362C" w:rsidRPr="00C96E94">
                <w:rPr>
                  <w:lang w:val="en-US"/>
                </w:rPr>
                <w:fldChar w:fldCharType="begin"/>
              </w:r>
              <w:r w:rsidR="006B7DAC">
                <w:rPr>
                  <w:lang w:val="en-US"/>
                </w:rPr>
                <w:instrText xml:space="preserve"> ADDIN ZOTERO_ITEM CSL_CITATION {"citationID":"pOfMRgDG","properties":{"formattedCitation":"[5]","plainCitation":"[5]","noteIndex":0},"citationItems":[{"id":4241,"uris":["http://zotero.org/users/3062716/items/BCMCNUSW"],"itemData":{"id":4241,"type":"article-journal","abstract":"The aim of this systematic review is to evaluate the available evidence, from randomized clinical trials (RCTs), of acupuncture for treating patients with RA. Systematic searches were conducted on 17 databases up to April 2008 without the language restriction. All RCTs of acupuncture, with or without electrical stimulation or moxibustion, for patients with RA were considered for inclusion. A total of 236 potentially relevant studies were identified and eight RCTs were included. Four RCTs compared the effects of manual or electro-acupuncture with penetrating or non-penetrating sham acupuncture and failed to show specific effects of acupuncture on pain [n = 88; weighted mean differences (WMD), 10 cm VAS -0.46; 95% CI -1.70, 0.77; P = 0.46; heterogeneity: tau(2) = 0.19; chi(2) = 2.38; P = 0.30; I (2) = 16%] or other outcome measures. One RCT compared manual acupuncture with indomethacin and suggested favourable effects of acupuncture in terms of total response rate. Three RCTs tested acupuncture combined with moxibustion, vs conventional drugs and failed to show that acupuncture plus moxibustion was superior to conventional drugs in terms of response rate (n = 345; RR 1.12; 95% CI 0.99, 1.28; P = 0.08; heterogeneity: tau(2) = 0.00; chi(2) = 1.34; P = 0.51; I(2) = 0%), pain reduction (n = 105; WMD, 10 cm VAS 1.53; 95% CI -0.57, 3.63; P = 0.15; heterogeneity: tau(2) = 1.18; chi(2) = 1.81; P = 0.18; I(2) = 45%) or joint swelling index (n = 105; WMD, 10 cm VAS 0.25; 95% CI -1.31, 1.82; P = 0.75; heterogeneity: tau(2) = 0.18;chi(2) = 1.14; P = 0.28; I(2) = 13%). In conclusion, penetrating or non-penetrating sham-controlled RCTs failed to show specific effects of acupuncture for pain control in patients with RA. More rigorous research seems to be warranted.","container-title":"Rheumatology (Oxford, England)","DOI":"10.1093/rheumatology/ken330","ISSN":"1462-0332","issue":"12","journalAbbreviation":"Rheumatology (Oxford)","language":"eng","note":"PMID: 18710899","page":"1747-1753","source":"PubMed","title":"Acupuncture for rheumatoid arthritis: a systematic review","title-short":"Acupuncture for rheumatoid arthritis","volume":"47","author":[{"family":"Lee","given":"M. S."},{"family":"Shin","given":"B.-C."},{"family":"Ernst","given":"E."}],"issued":{"date-parts":[["2008",12]]}}}],"schema":"https://github.com/citation-style-language/schema/raw/master/csl-citation.json"} </w:instrText>
              </w:r>
              <w:r w:rsidR="0025362C" w:rsidRPr="00C96E94">
                <w:rPr>
                  <w:lang w:val="en-US"/>
                </w:rPr>
                <w:fldChar w:fldCharType="separate"/>
              </w:r>
              <w:r w:rsidR="009413B5" w:rsidRPr="00A425E3">
                <w:rPr>
                  <w:lang w:val="en-US"/>
                </w:rPr>
                <w:t>[5]</w:t>
              </w:r>
              <w:r w:rsidR="0025362C" w:rsidRPr="00C96E94">
                <w:rPr>
                  <w:lang w:val="en-US"/>
                </w:rPr>
                <w:fldChar w:fldCharType="end"/>
              </w:r>
              <w:r w:rsidR="00C65FBB">
                <w:rPr>
                  <w:lang w:val="en-US"/>
                </w:rPr>
                <w:t xml:space="preserve"> include </w:t>
              </w:r>
              <w:r w:rsidR="00475AB0">
                <w:rPr>
                  <w:lang w:val="en-US"/>
                </w:rPr>
                <w:t>s</w:t>
              </w:r>
              <w:r w:rsidR="0048796A">
                <w:rPr>
                  <w:lang w:val="en-US"/>
                </w:rPr>
                <w:t>ha</w:t>
              </w:r>
              <w:r w:rsidR="00475AB0">
                <w:rPr>
                  <w:lang w:val="en-US"/>
                </w:rPr>
                <w:t>m</w:t>
              </w:r>
              <w:r w:rsidR="0048796A">
                <w:rPr>
                  <w:lang w:val="en-US"/>
                </w:rPr>
                <w:t xml:space="preserve"> acupuncture </w:t>
              </w:r>
              <w:r w:rsidR="00475AB0">
                <w:rPr>
                  <w:lang w:val="en-US"/>
                </w:rPr>
                <w:t>and/or exclude non</w:t>
              </w:r>
              <w:r w:rsidR="00A425E3">
                <w:rPr>
                  <w:lang w:val="en-US"/>
                </w:rPr>
                <w:t>-</w:t>
              </w:r>
              <w:r w:rsidR="00475AB0">
                <w:rPr>
                  <w:lang w:val="en-US"/>
                </w:rPr>
                <w:t xml:space="preserve">inferiority trials, </w:t>
              </w:r>
              <w:r w:rsidR="00A803C4">
                <w:rPr>
                  <w:lang w:val="en-US"/>
                </w:rPr>
                <w:t xml:space="preserve">in order </w:t>
              </w:r>
              <w:r w:rsidR="00557E96">
                <w:rPr>
                  <w:lang w:val="en-US"/>
                </w:rPr>
                <w:t xml:space="preserve">to offer a more complete analysis of the medical discourse </w:t>
              </w:r>
              <w:r w:rsidR="00475AB0">
                <w:rPr>
                  <w:lang w:val="en-US"/>
                </w:rPr>
                <w:t xml:space="preserve">we added </w:t>
              </w:r>
              <w:r w:rsidR="00B2573A" w:rsidRPr="00ED33EF">
                <w:rPr>
                  <w:lang w:val="en-US"/>
                </w:rPr>
                <w:t>the article</w:t>
              </w:r>
              <w:r w:rsidR="00B2573A">
                <w:rPr>
                  <w:lang w:val="en-US"/>
                </w:rPr>
                <w:t xml:space="preserve"> </w:t>
              </w:r>
              <w:r w:rsidR="00B2573A" w:rsidRPr="00ED33EF">
                <w:rPr>
                  <w:lang w:val="en-US"/>
                </w:rPr>
                <w:t xml:space="preserve">by </w:t>
              </w:r>
              <w:r w:rsidR="00B2573A" w:rsidRPr="00C96E94">
                <w:rPr>
                  <w:lang w:val="en-US"/>
                </w:rPr>
                <w:t xml:space="preserve">Wang et al. </w:t>
              </w:r>
              <w:r w:rsidR="00B2573A" w:rsidRPr="00C96E94">
                <w:rPr>
                  <w:lang w:val="en-US"/>
                </w:rPr>
                <w:fldChar w:fldCharType="begin"/>
              </w:r>
              <w:r w:rsidR="006B7DAC">
                <w:rPr>
                  <w:lang w:val="en-US"/>
                </w:rPr>
                <w:instrText xml:space="preserve"> ADDIN ZOTERO_ITEM CSL_CITATION {"citationID":"qr8vP3uY","properties":{"formattedCitation":"[6]","plainCitation":"[6]","noteIndex":0},"citationItems":[{"id":4239,"uris":["http://zotero.org/users/3062716/items/B23V7ZF4"],"itemData":{"id":4239,"type":"article-journal","abstract":"OBJECTIVE: To systematically review the efficacy of acupuncture on pain relief in patients with rheumatoid arthritis (RA).\nMETHODS: We performed a comprehensive search of 12 western and Chinese databases and reference lists through March 2008. We included randomized controlled trials with pain as an end point, measured by tender joint count (TJC) or a pain scale. We also reviewed the effect of acupuncture on morning stiffness, erythrocyte sedimentation rate (ESR), and C-reactive protein (CRP) level. Study quality was assessed by Jadad score. Differences between treatment groups were pooled as mean or median change (P value).\nRESULTS: Eight studies met eligibility criteria with a total of 536 subjects. There were 4 placebo-controlled trials and 4 active-controlled trials. Average study duration was 11 weeks. Mean +/- SD acupuncture points and sessions were 11 +/- 8 and 42 +/- 62, respectively. Average duration of needle insertion was 24 minutes. Six studies reported a decrease in pain for acupuncture versus controls; the mean or median changes of acupuncture-decreased TJC pain ranged from 1.5 to 6.5. In addition, 4 studies reported a significant reduction in morning stiffness (mean change -29 minutes), but the difference was nonsignificant versus controls. With regard to inflammatory markers, 5 studies observed a reduction in ESR (mean change -3.9 mm/hour) and 3 observed a CRP level reduction (mean change -2.9 mg/dl); only 1 study showed a significant difference for both ESR and CRP.\nCONCLUSION: Despite some favorable results in active-controlled trials, conflicting evidence exists in placebo-controlled trials concerning the efficacy of acupuncture for RA. Rigorous and well-controlled randomized trials are warranted.","container-title":"Arthritis and Rheumatism","DOI":"10.1002/art.24009","ISSN":"0004-3591","issue":"9","journalAbbreviation":"Arthritis Rheum","language":"eng","note":"PMID: 18759255","page":"1249-1256","source":"PubMed","title":"Acupuncture for pain relief in patients with rheumatoid arthritis: a systematic review","title-short":"Acupuncture for pain relief in patients with rheumatoid arthritis","volume":"59","author":[{"family":"Wang","given":"Chenchen"},{"family":"Pablo","given":"Paola","non-dropping-particle":"de"},{"family":"Chen","given":"Xiaoyan"},{"family":"Schmid","given":"Christopher"},{"family":"McAlindon","given":"Timothy"}],"issued":{"date-parts":[["2008",9,15]]}}}],"schema":"https://github.com/citation-style-language/schema/raw/master/csl-citation.json"} </w:instrText>
              </w:r>
              <w:r w:rsidR="00B2573A" w:rsidRPr="00C96E94">
                <w:rPr>
                  <w:lang w:val="en-US"/>
                </w:rPr>
                <w:fldChar w:fldCharType="separate"/>
              </w:r>
              <w:r w:rsidR="009413B5" w:rsidRPr="00A425E3">
                <w:rPr>
                  <w:lang w:val="en-US"/>
                </w:rPr>
                <w:t>[6]</w:t>
              </w:r>
              <w:r w:rsidR="00B2573A" w:rsidRPr="00C96E94">
                <w:rPr>
                  <w:lang w:val="en-US"/>
                </w:rPr>
                <w:fldChar w:fldCharType="end"/>
              </w:r>
              <w:r w:rsidR="00B2573A" w:rsidRPr="00C96E94">
                <w:rPr>
                  <w:lang w:val="en-US"/>
                </w:rPr>
                <w:t xml:space="preserve"> </w:t>
              </w:r>
              <w:r w:rsidR="00B2573A">
                <w:rPr>
                  <w:lang w:val="en-US"/>
                </w:rPr>
                <w:t>published o</w:t>
              </w:r>
              <w:r w:rsidR="00B2573A" w:rsidRPr="00C96E94">
                <w:rPr>
                  <w:lang w:val="en-US"/>
                </w:rPr>
                <w:t xml:space="preserve">n the same year as </w:t>
              </w:r>
              <w:r w:rsidR="00F136DD" w:rsidRPr="00C96E94">
                <w:rPr>
                  <w:lang w:val="en-US"/>
                </w:rPr>
                <w:fldChar w:fldCharType="begin"/>
              </w:r>
              <w:r w:rsidR="006B7DAC">
                <w:rPr>
                  <w:lang w:val="en-US"/>
                </w:rPr>
                <w:instrText xml:space="preserve"> ADDIN ZOTERO_ITEM CSL_CITATION {"citationID":"gUJuWHFJ","properties":{"formattedCitation":"[5]","plainCitation":"[5]","noteIndex":0},"citationItems":[{"id":4241,"uris":["http://zotero.org/users/3062716/items/BCMCNUSW"],"itemData":{"id":4241,"type":"article-journal","abstract":"The aim of this systematic review is to evaluate the available evidence, from randomized clinical trials (RCTs), of acupuncture for treating patients with RA. Systematic searches were conducted on 17 databases up to April 2008 without the language restriction. All RCTs of acupuncture, with or without electrical stimulation or moxibustion, for patients with RA were considered for inclusion. A total of 236 potentially relevant studies were identified and eight RCTs were included. Four RCTs compared the effects of manual or electro-acupuncture with penetrating or non-penetrating sham acupuncture and failed to show specific effects of acupuncture on pain [n = 88; weighted mean differences (WMD), 10 cm VAS -0.46; 95% CI -1.70, 0.77; P = 0.46; heterogeneity: tau(2) = 0.19; chi(2) = 2.38; P = 0.30; I (2) = 16%] or other outcome measures. One RCT compared manual acupuncture with indomethacin and suggested favourable effects of acupuncture in terms of total response rate. Three RCTs tested acupuncture combined with moxibustion, vs conventional drugs and failed to show that acupuncture plus moxibustion was superior to conventional drugs in terms of response rate (n = 345; RR 1.12; 95% CI 0.99, 1.28; P = 0.08; heterogeneity: tau(2) = 0.00; chi(2) = 1.34; P = 0.51; I(2) = 0%), pain reduction (n = 105; WMD, 10 cm VAS 1.53; 95% CI -0.57, 3.63; P = 0.15; heterogeneity: tau(2) = 1.18; chi(2) = 1.81; P = 0.18; I(2) = 45%) or joint swelling index (n = 105; WMD, 10 cm VAS 0.25; 95% CI -1.31, 1.82; P = 0.75; heterogeneity: tau(2) = 0.18;chi(2) = 1.14; P = 0.28; I(2) = 13%). In conclusion, penetrating or non-penetrating sham-controlled RCTs failed to show specific effects of acupuncture for pain control in patients with RA. More rigorous research seems to be warranted.","container-title":"Rheumatology (Oxford, England)","DOI":"10.1093/rheumatology/ken330","ISSN":"1462-0332","issue":"12","journalAbbreviation":"Rheumatology (Oxford)","language":"eng","note":"PMID: 18710899","page":"1747-1753","source":"PubMed","title":"Acupuncture for rheumatoid arthritis: a systematic review","title-short":"Acupuncture for rheumatoid arthritis","volume":"47","author":[{"family":"Lee","given":"M. S."},{"family":"Shin","given":"B.-C."},{"family":"Ernst","given":"E."}],"issued":{"date-parts":[["2008",12]]}}}],"schema":"https://github.com/citation-style-language/schema/raw/master/csl-citation.json"} </w:instrText>
              </w:r>
              <w:r w:rsidR="00F136DD" w:rsidRPr="00C96E94">
                <w:rPr>
                  <w:lang w:val="en-US"/>
                </w:rPr>
                <w:fldChar w:fldCharType="separate"/>
              </w:r>
              <w:r w:rsidR="009413B5" w:rsidRPr="00A425E3">
                <w:rPr>
                  <w:lang w:val="en-US"/>
                </w:rPr>
                <w:t>[5]</w:t>
              </w:r>
              <w:r w:rsidR="00F136DD" w:rsidRPr="00C96E94">
                <w:rPr>
                  <w:lang w:val="en-US"/>
                </w:rPr>
                <w:fldChar w:fldCharType="end"/>
              </w:r>
              <w:r w:rsidR="00F136DD">
                <w:rPr>
                  <w:lang w:val="en-US"/>
                </w:rPr>
                <w:t xml:space="preserve"> and analyzing the same data (</w:t>
              </w:r>
              <w:r w:rsidR="0050045E" w:rsidRPr="00C96E94">
                <w:rPr>
                  <w:lang w:val="en-US"/>
                </w:rPr>
                <w:t>7 out</w:t>
              </w:r>
              <w:r w:rsidR="0050045E" w:rsidRPr="00ED33EF">
                <w:rPr>
                  <w:lang w:val="en-US"/>
                </w:rPr>
                <w:t xml:space="preserve"> of 8 </w:t>
              </w:r>
              <w:r w:rsidR="00F136DD">
                <w:rPr>
                  <w:lang w:val="en-US"/>
                </w:rPr>
                <w:t>total trials are the same)</w:t>
              </w:r>
              <w:r w:rsidR="0050045E" w:rsidRPr="00ED33EF">
                <w:rPr>
                  <w:lang w:val="en-US"/>
                </w:rPr>
                <w:t xml:space="preserve">, </w:t>
              </w:r>
              <w:r w:rsidR="006C0643">
                <w:rPr>
                  <w:lang w:val="en-US"/>
                </w:rPr>
                <w:t xml:space="preserve">including active control trials and </w:t>
              </w:r>
              <w:r w:rsidR="0050045E" w:rsidRPr="00ED33EF">
                <w:rPr>
                  <w:lang w:val="en-US"/>
                </w:rPr>
                <w:t xml:space="preserve">analyzing </w:t>
              </w:r>
              <w:r w:rsidR="006C0643">
                <w:rPr>
                  <w:lang w:val="en-US"/>
                </w:rPr>
                <w:t xml:space="preserve">them </w:t>
              </w:r>
              <w:r w:rsidR="0050045E" w:rsidRPr="00ED33EF">
                <w:rPr>
                  <w:lang w:val="en-US"/>
                </w:rPr>
                <w:t xml:space="preserve">separately </w:t>
              </w:r>
              <w:r w:rsidR="006C0643">
                <w:rPr>
                  <w:lang w:val="en-US"/>
                </w:rPr>
                <w:t xml:space="preserve">from </w:t>
              </w:r>
              <w:r w:rsidR="0050045E" w:rsidRPr="00ED33EF">
                <w:rPr>
                  <w:lang w:val="en-US"/>
                </w:rPr>
                <w:t>RCT</w:t>
              </w:r>
              <w:r w:rsidR="00FF345B">
                <w:rPr>
                  <w:lang w:val="en-US"/>
                </w:rPr>
                <w:t>.</w:t>
              </w:r>
            </w:sdtContent>
          </w:sdt>
        </w:p>
      </w:sdtContent>
    </w:sdt>
    <w:sdt>
      <w:sdtPr>
        <w:tag w:val="goog_rdk_90"/>
        <w:id w:val="384773520"/>
      </w:sdtPr>
      <w:sdtContent>
        <w:p w14:paraId="6C3D2346" w14:textId="28051FC7" w:rsidR="00886B7C" w:rsidRPr="00836D0E" w:rsidRDefault="00000000" w:rsidP="00886B7C">
          <w:pPr>
            <w:ind w:left="720"/>
            <w:rPr>
              <w:lang w:val="en-US"/>
            </w:rPr>
          </w:pPr>
          <w:sdt>
            <w:sdtPr>
              <w:tag w:val="goog_rdk_88"/>
              <w:id w:val="403570459"/>
              <w:showingPlcHdr/>
            </w:sdtPr>
            <w:sdtContent>
              <w:r w:rsidR="00886B7C" w:rsidRPr="00836D0E">
                <w:rPr>
                  <w:lang w:val="en-US"/>
                </w:rPr>
                <w:t xml:space="preserve">     </w:t>
              </w:r>
            </w:sdtContent>
          </w:sdt>
        </w:p>
        <w:p w14:paraId="41A85A93" w14:textId="5DBB171F" w:rsidR="001636EC" w:rsidRPr="000E2E5B" w:rsidRDefault="001636EC" w:rsidP="001636EC">
          <w:pPr>
            <w:pStyle w:val="Heading3"/>
            <w:rPr>
              <w:rFonts w:ascii="Arial" w:hAnsi="Arial" w:cs="Arial"/>
              <w:b/>
              <w:bCs/>
              <w:color w:val="auto"/>
              <w:lang w:val="en-US"/>
            </w:rPr>
          </w:pPr>
          <w:r w:rsidRPr="000E2E5B">
            <w:rPr>
              <w:rFonts w:ascii="Arial" w:hAnsi="Arial" w:cs="Arial"/>
              <w:b/>
              <w:bCs/>
              <w:color w:val="auto"/>
              <w:lang w:val="en-US"/>
            </w:rPr>
            <w:t xml:space="preserve">Variables </w:t>
          </w:r>
          <w:r w:rsidR="000E2E5B">
            <w:rPr>
              <w:rFonts w:ascii="Arial" w:hAnsi="Arial" w:cs="Arial"/>
              <w:b/>
              <w:bCs/>
              <w:color w:val="auto"/>
              <w:lang w:val="en-US"/>
            </w:rPr>
            <w:t>– additional details</w:t>
          </w:r>
        </w:p>
        <w:p w14:paraId="105AC71C" w14:textId="1668A7CE" w:rsidR="00D94883" w:rsidRDefault="001636EC" w:rsidP="009B2B3C">
          <w:pPr>
            <w:ind w:left="720"/>
            <w:rPr>
              <w:i/>
              <w:iCs/>
              <w:lang w:val="en-US"/>
            </w:rPr>
          </w:pPr>
          <w:r w:rsidRPr="001636EC">
            <w:rPr>
              <w:lang w:val="en-US"/>
            </w:rPr>
            <w:t xml:space="preserve">The identification of the variables relevant to handle the analysis followed several steps. First, upon careful study of the available literature, it was considered appropriate to identify categories from the areas of medical sociology </w:t>
          </w:r>
          <w:r>
            <w:fldChar w:fldCharType="begin"/>
          </w:r>
          <w:r w:rsidR="006B7DAC">
            <w:rPr>
              <w:lang w:val="en-US"/>
            </w:rPr>
            <w:instrText xml:space="preserve"> ADDIN ZOTERO_ITEM CSL_CITATION {"citationID":"Vfca8mxJ","properties":{"formattedCitation":"[7]","plainCitation":"[7]","noteIndex":0},"citationItems":[{"id":4356,"uris":["http://zotero.org/users/3062716/items/RN4XDVG9"],"itemData":{"id":4356,"type":"chapter","abstract":"With a formal institutional history that dates back more than 50 years, the academic discipline of medical/health sociology is both rich and varied. As one of the largest subfields in sociology, it has explored a long list of health care issues, including the physician-patient relationship, illness behavior, stress and coping, the social distribution of health, medical professionalism , health care policy, and public health. It also has drawn on and made excellent use of a wide range of sociological theories, including structural functionalism, symbolic interactionism, feminism, and postmodernism. Finally, it has intersected with a variety of other social sciences, including medical anthropology, health psychology , and epidemiology, to produce an important literature that has helped to improve the practice of medicine and the health and well-being of people worldwide. In light of this richness and diversity, we seek first to identify resources that will enable readers to have a deeper appreciation for the field of medical/health sociology. Second, we highlight ways of thinking about medicine and health care from a sociological perspective, which, in turn, may enhance our understanding and possibly assist in managing what has become society's most complex social institution. This chapter is organized into three sections. First, we briefly explore medical sociology's historical roots. Second, we address the issue of what makes medical sociology sociological. That is, we assess how sociology contributes to our understanding of health and illness and how medical sociology contributes to the general sociological discourse. Third, we examine medical sociology in terms of the major sociological theories it draws upon to study health care issues. Throughout this chapter (and per above), we will use the terms \"medical sociology,\" \"health sociology,\" and \"sociology of health and illness\" interchangeably or in some combination (e.g., medical/health sociology). Over the years, there has been considerable debate about what to label academic sociology's foray into the world of medicine , health, and illness. Herein, it is important only to note the debate. HISTORICAL ROOTS Medical sociology can trace its intellectual lineage to the late 1800s. In the waning decades of the nineteenth century, two nascent disciplines, sociology and allopathic medicine, began to cross paths in small but significant ways. For allopathic medicine, this time period witnessed the beginnings of medicine's ongoing attempts to consolidate its professional powers and social legitimacy. Meanwhile, sociology","page":"331-338","source":"ResearchGate","title":"MEDICAL SOCIOLOGY","author":[{"family":"Hafferty","given":"Frederic"},{"family":"Castellani","given":"Brian"}],"issued":{"date-parts":[["2019",2,2]]}}}],"schema":"https://github.com/citation-style-language/schema/raw/master/csl-citation.json"} </w:instrText>
          </w:r>
          <w:r>
            <w:fldChar w:fldCharType="separate"/>
          </w:r>
          <w:r w:rsidR="006B7DAC" w:rsidRPr="006B7DAC">
            <w:rPr>
              <w:lang w:val="en-US"/>
            </w:rPr>
            <w:t>[7]</w:t>
          </w:r>
          <w:r>
            <w:fldChar w:fldCharType="end"/>
          </w:r>
          <w:r w:rsidRPr="001636EC">
            <w:rPr>
              <w:lang w:val="en-US"/>
            </w:rPr>
            <w:t xml:space="preserve"> and anthropology </w:t>
          </w:r>
          <w:r>
            <w:fldChar w:fldCharType="begin"/>
          </w:r>
          <w:r w:rsidR="006B7DAC">
            <w:rPr>
              <w:lang w:val="en-US"/>
            </w:rPr>
            <w:instrText xml:space="preserve"> ADDIN ZOTERO_ITEM CSL_CITATION {"citationID":"AejSjXuN","properties":{"formattedCitation":"[8]","plainCitation":"[8]","noteIndex":0},"citationItems":[{"id":4359,"uris":["http://zotero.org/users/3062716/items/CY3AINRP"],"itemData":{"id":4359,"type":"article-journal","container-title":"Anthropology &amp; Medicine","DOI":"10.1080/13648470.2017.1334395","ISSN":"1364-8470","issue":"2","note":"publisher: Routledge\n_eprint: https://doi.org/10.1080/13648470.2017.1334395\nPMID: 28880577","page":"131-141","source":"Taylor and Francis+NEJM","title":"Diverse bodies: the challenge of new theoretical approaches to medical anthropology","title-short":"Diverse bodies","volume":"24","author":[{"family":"Cohn","given":"Simon"},{"family":"Lynch","given":"Rebecca"}],"issued":{"date-parts":[["2017"]],"season":"Maggio"}}}],"schema":"https://github.com/citation-style-language/schema/raw/master/csl-citation.json"} </w:instrText>
          </w:r>
          <w:r>
            <w:fldChar w:fldCharType="separate"/>
          </w:r>
          <w:r w:rsidR="006B7DAC" w:rsidRPr="006B7DAC">
            <w:rPr>
              <w:lang w:val="en-US"/>
            </w:rPr>
            <w:t>[8]</w:t>
          </w:r>
          <w:r>
            <w:fldChar w:fldCharType="end"/>
          </w:r>
          <w:r w:rsidRPr="001636EC">
            <w:rPr>
              <w:lang w:val="en-US"/>
            </w:rPr>
            <w:t xml:space="preserve">, as well as some general attributes, to capture the essence of the </w:t>
          </w:r>
          <w:r w:rsidRPr="001636EC">
            <w:rPr>
              <w:i/>
              <w:iCs/>
              <w:lang w:val="en-US"/>
            </w:rPr>
            <w:t>medical discourse</w:t>
          </w:r>
          <w:r w:rsidRPr="001636EC">
            <w:rPr>
              <w:lang w:val="en-US"/>
            </w:rPr>
            <w:t xml:space="preserve"> expressed in the selected material. Table 1 </w:t>
          </w:r>
          <w:r w:rsidR="00935C34">
            <w:rPr>
              <w:lang w:val="en-US"/>
            </w:rPr>
            <w:t xml:space="preserve">of the main manuscript </w:t>
          </w:r>
          <w:r w:rsidRPr="001636EC">
            <w:rPr>
              <w:lang w:val="en-US"/>
            </w:rPr>
            <w:t xml:space="preserve">reports this step in </w:t>
          </w:r>
          <w:r w:rsidR="00935C34">
            <w:rPr>
              <w:lang w:val="en-US"/>
            </w:rPr>
            <w:t xml:space="preserve">the </w:t>
          </w:r>
          <w:r w:rsidRPr="001636EC">
            <w:rPr>
              <w:lang w:val="en-US"/>
            </w:rPr>
            <w:t xml:space="preserve">column </w:t>
          </w:r>
          <w:r w:rsidRPr="001636EC">
            <w:rPr>
              <w:i/>
              <w:iCs/>
              <w:lang w:val="en-US"/>
            </w:rPr>
            <w:t>Area</w:t>
          </w:r>
          <w:r w:rsidRPr="001636EC">
            <w:rPr>
              <w:lang w:val="en-US"/>
            </w:rPr>
            <w:t xml:space="preserve">. Second, intense discussion identified the categories that best captured in socio-anthropological terms the observed ample variance among the articles, namely the </w:t>
          </w:r>
          <w:r w:rsidRPr="001636EC">
            <w:rPr>
              <w:i/>
              <w:iCs/>
              <w:lang w:val="en-US"/>
            </w:rPr>
            <w:t>Temporality</w:t>
          </w:r>
          <w:r w:rsidRPr="001636EC">
            <w:rPr>
              <w:lang w:val="en-US"/>
            </w:rPr>
            <w:t xml:space="preserve"> </w:t>
          </w:r>
          <w:r w:rsidRPr="00CD50A6">
            <w:fldChar w:fldCharType="begin"/>
          </w:r>
          <w:r w:rsidR="006B7DAC">
            <w:rPr>
              <w:lang w:val="en-US"/>
            </w:rPr>
            <w:instrText xml:space="preserve"> ADDIN ZOTERO_ITEM CSL_CITATION {"citationID":"n5txIBua","properties":{"formattedCitation":"[9]","plainCitation":"[9]","noteIndex":0},"citationItems":[{"id":4196,"uris":["http://zotero.org/users/3062716/items/6UCEU2SK"],"itemData":{"id":4196,"type":"article-journal","abstract":"The first social transformation of American medicine institutionally established medicine by the end of World War II. In the next decades, medicalization--the expansion of medical jurisdiction, authority, and practices into new realms--became widespread. Since about 1985, dramatic changes in both the organization and practices of contemporary biomedicine, implemented largely through the integration of technoscientific innovations, have been coalescing into what the authors call biomedicalization, a second \"transformation\" of American medicine. Biomedicalization describes the increasingly complex, multisited, multidirectional processes of medicalization, both extended and reconstituted through the new social forms of highly technoscientific biomedicine. The historical shift from medicalization to biomedicalization is one from control over biomedical phenomena to transformations of them. Five key interactive processes both engender biomedicalization and are produced through it: (1) the political economic reconstitution of the vast sector of biomedicine; (2) the focus on health itself and the elaboration of risk and surveillance biomedicines; (3) the increasingly technological and scientific nature of biomedicine; (4) transformations in how biomedical knowledges are produced, distributed, and consumed, and in medical information management; and (5) transformations of bodies to include new properties and the production of new individual and collective technoscientific identities.","container-title":"American Sociological Review","DOI":"10.2307/1519765","ISSN":"0003-1224","issue":"2","note":"publisher: [American Sociological Association, Sage Publications, Inc.]","page":"161-194","source":"JSTOR","title":"Biomedicalization: Technoscientific Transformations of Health, Illness, and U.S. Biomedicine","title-short":"Biomedicalization","volume":"68","author":[{"family":"Clarke","given":"Adele E."},{"family":"Shim","given":"Janet K."},{"family":"Mamo","given":"Laura"},{"family":"Fosket","given":"Jennifer Ruth"},{"family":"Fishman","given":"Jennifer R."}],"issued":{"date-parts":[["2003"]]}}}],"schema":"https://github.com/citation-style-language/schema/raw/master/csl-citation.json"} </w:instrText>
          </w:r>
          <w:r w:rsidRPr="00CD50A6">
            <w:fldChar w:fldCharType="separate"/>
          </w:r>
          <w:r w:rsidR="006B7DAC" w:rsidRPr="006B7DAC">
            <w:t>[9]</w:t>
          </w:r>
          <w:r w:rsidRPr="00CD50A6">
            <w:fldChar w:fldCharType="end"/>
          </w:r>
          <w:r w:rsidRPr="00CD50A6">
            <w:t xml:space="preserve">, </w:t>
          </w:r>
          <w:proofErr w:type="spellStart"/>
          <w:r w:rsidRPr="00CD50A6">
            <w:rPr>
              <w:i/>
              <w:iCs/>
            </w:rPr>
            <w:t>Legitimacy</w:t>
          </w:r>
          <w:proofErr w:type="spellEnd"/>
          <w:r>
            <w:t xml:space="preserve"> </w:t>
          </w:r>
          <w:r w:rsidRPr="00575CA7">
            <w:fldChar w:fldCharType="begin"/>
          </w:r>
          <w:r w:rsidR="006B7DAC">
            <w:instrText xml:space="preserve"> ADDIN ZOTERO_ITEM CSL_CITATION {"citationID":"mTtC1ite","properties":{"formattedCitation":"[10,11]","plainCitation":"[10,11]","noteIndex":0},"citationItems":[{"id":4354,"uris":["http://zotero.org/users/3062716/items/ZM9XZW9K"],"itemData":{"id":4354,"type":"book","abstract":"Whenever the legitimacy of a new or ethically contentious medical intervention is considered, a range of influences will determine whether the treatment becomes accepted as lawful medical treatment. The development and introduction of abortion, organ donation, gender reassignment, and non-therapeutic cosmetic surgery have, for example, all raised ethical, legal, and clinical issues. This book examines the various factors that legitimatise a medical procedure. Bringing together a range of internationally and nationally recognised academics from law, philosophy, medicine, health, economics, and sociology, the book explores the notion of a treatment, practice, or procedure being proper medical treatment, and considers the range of diverse factors which might influence the acceptance of a particular procedure as appropriate in the medical context. Contributors address such issues as clinical judgement and professional autonomy, the role of public interest, and the influence of resource allocation in decision-making. In doing so, the book explores how the law, the medical profession, and the public interact in determining whether a new or ethically contentious procedure should be regarded as legitimate. \n \nThis book will be of interest and use to researchers and students of bioethics, medical law, criminal law, and the sociology of medicine.","ISBN":"978-1-138-81963-4","language":"English","note":"Accepted: 2016-12-31 23:55:55","publisher":"Taylor &amp; Francis","source":"library.oapen.org","title":"The Legitimacy of Medical Treatment: What role for the medical exception","title-short":"The Legitimacy of Medical Treatment","URL":"https://library.oapen.org/handle/20.500.12657/32737","author":[{"family":"Fovargue","given":"Sara"},{"family":"Mullock","given":"Alexandra"}],"accessed":{"date-parts":[["2022",2,22]]},"issued":{"date-parts":[["2016"]]}}},{"id":4351,"uris":["http://zotero.org/users/3062716/items/PR3IGTHR"],"itemData":{"id":4351,"type":"article-journal","abstract":"Complementary and alternative medicine (CAM) and traditional medicine (TM) are important social phenomena. This article reviews the sociological literature on the topic. First, it addresses the question of terminology, arguing that the naming process is a glimpse into the complexities of power and history that characterize the field. Second, focusing on the last 15 years of scholarship, it considers how sociological research on users and practitioners of TM/CAM has developed in that time. Third, it addresses two newer strands of work termed here the ‘big picture’ and the ‘big question’. The big picture includes concepts that offer interpretation of what is happening at a societal level to constrain and enable observed patterns of social practice (pluralism, integration, hybridity and activism). The big question, ‘Does it work?’, is one of epistemology and focuses on two developing fields of critical enquiry – first, social critiques of medical science knowledge production and, second, attempts to explain the nature of interventions, i.e. how they work. Finally, the article examines the role of sociology moving forward.","container-title":"Sociology Compass","DOI":"10.1111/soc4.12182","ISSN":"1751-9020","issue":"6","journalAbbreviation":"Sociol Compass","note":"PMID: 25177359\nPMCID: PMC4146620","page":"805-822","source":"PubMed Central","title":"The Sociology of Traditional, Complementary and Alternative Medicine","volume":"8","author":[{"family":"Gale","given":"Nicola"}],"issued":{"date-parts":[["2014",6]]}}}],"schema":"https://github.com/citation-style-language/schema/raw/master/csl-citation.json"} </w:instrText>
          </w:r>
          <w:r w:rsidRPr="00575CA7">
            <w:fldChar w:fldCharType="separate"/>
          </w:r>
          <w:r w:rsidR="006B7DAC" w:rsidRPr="006B7DAC">
            <w:t>[10,11]</w:t>
          </w:r>
          <w:r w:rsidRPr="00575CA7">
            <w:fldChar w:fldCharType="end"/>
          </w:r>
          <w:r>
            <w:t xml:space="preserve"> and </w:t>
          </w:r>
          <w:proofErr w:type="spellStart"/>
          <w:r w:rsidRPr="006B5498">
            <w:rPr>
              <w:i/>
              <w:iCs/>
            </w:rPr>
            <w:t>Spatialization</w:t>
          </w:r>
          <w:proofErr w:type="spellEnd"/>
          <w:r>
            <w:t xml:space="preserve"> of the </w:t>
          </w:r>
          <w:proofErr w:type="spellStart"/>
          <w:r w:rsidRPr="009E4462">
            <w:t>approaches</w:t>
          </w:r>
          <w:proofErr w:type="spellEnd"/>
          <w:r w:rsidRPr="009E4462">
            <w:t xml:space="preserve"> </w:t>
          </w:r>
          <w:r w:rsidRPr="009E4462">
            <w:fldChar w:fldCharType="begin"/>
          </w:r>
          <w:r w:rsidR="006B7DAC">
            <w:instrText xml:space="preserve"> ADDIN ZOTERO_ITEM CSL_CITATION {"citationID":"vfP5ZWVV","properties":{"formattedCitation":"[9,12]","plainCitation":"[9,12]","noteIndex":0},"citationItems":[{"id":4196,"uris":["http://zotero.org/users/3062716/items/6UCEU2SK"],"itemData":{"id":4196,"type":"article-journal","abstract":"The first social transformation of American medicine institutionally established medicine by the end of World War II. In the next decades, medicalization--the expansion of medical jurisdiction, authority, and practices into new realms--became widespread. Since about 1985, dramatic changes in both the organization and practices of contemporary biomedicine, implemented largely through the integration of technoscientific innovations, have been coalescing into what the authors call biomedicalization, a second \"transformation\" of American medicine. Biomedicalization describes the increasingly complex, multisited, multidirectional processes of medicalization, both extended and reconstituted through the new social forms of highly technoscientific biomedicine. The historical shift from medicalization to biomedicalization is one from control over biomedical phenomena to transformations of them. Five key interactive processes both engender biomedicalization and are produced through it: (1) the political economic reconstitution of the vast sector of biomedicine; (2) the focus on health itself and the elaboration of risk and surveillance biomedicines; (3) the increasingly technological and scientific nature of biomedicine; (4) transformations in how biomedical knowledges are produced, distributed, and consumed, and in medical information management; and (5) transformations of bodies to include new properties and the production of new individual and collective technoscientific identities.","container-title":"American Sociological Review","DOI":"10.2307/1519765","ISSN":"0003-1224","issue":"2","note":"publisher: [American Sociological Association, Sage Publications, Inc.]","page":"161-194","source":"JSTOR","title":"Biomedicalization: Technoscientific Transformations of Health, Illness, and U.S. Biomedicine","title-short":"Biomedicalization","volume":"68","author":[{"family":"Clarke","given":"Adele E."},{"family":"Shim","given":"Janet K."},{"family":"Mamo","given":"Laura"},{"family":"Fosket","given":"Jennifer Ruth"},{"family":"Fishman","given":"Jennifer R."}],"issued":{"date-parts":[["2003"]]}}},{"id":4362,"uris":["http://zotero.org/users/3062716/items/ZMWUG8E7"],"itemData":{"id":4362,"type":"paper-conference","abstract":"The cloth of meaning may have to be woven out of a myriad scraps and off cuts, but woven it is, day after day, year after year. This chapter addresses the issue of public understandings of science through a study of the ways patients with a genetic metabolic disorder make sense of the medical sciences they encounter. This disorder is ‘peculiarly scientific’ in that although it is strongly associated with premature death from cardiac arrest, it does not in itself produce obvious, subjectively discer</w:instrText>
          </w:r>
          <w:r w:rsidR="006B7DAC" w:rsidRPr="006B7DAC">
            <w:rPr>
              <w:lang w:val="en-US"/>
            </w:rPr>
            <w:instrText xml:space="preserve">ned symptoms. Indeed, as far as the patient, and most probably his or her general practitioner, are concerned, even those external indicators of the disorder that may be present are unlikely to be seen as significant. Thus prior to the onset of coronary heart disease and/or a heart attack, the disorder may have no embodied presence in the daily life of the individual; instead it is called into existence through laboratory indicators, that is by the presence in a blood sample of raised levels of lipids (blood fats). As a science concerned with human health, medicine has played a crucial role in representing science and technology in general to the public and in establishing their authority and status in contemporary society. While medical sociology has debated the sociological value of studying those whose disorder is medically defined, few studies have directly explored patients' interpretations of medical science itself. For social scientists interested in the public understanding of science, patients with such an abstract ‘disembodied’ disorder offer a rich point of inquiry.","DOI":"10.1017/CBO9780511563737.004","source":"Semantic Scholar","title":"Misunderstanding science?: Disembodied knowledge? Making sense of medical science","title-short":"Misunderstanding science?","author":[{"family":"Lambert","given":"H."},{"family":"Rose","given":"H."}],"issued":{"date-parts":[["1996"]]}}}],"schema":"https://github.com/citation-style-language/schema/raw/master/csl-citation.json"} </w:instrText>
          </w:r>
          <w:r w:rsidRPr="009E4462">
            <w:fldChar w:fldCharType="separate"/>
          </w:r>
          <w:r w:rsidR="006B7DAC" w:rsidRPr="006B7DAC">
            <w:rPr>
              <w:lang w:val="en-US"/>
            </w:rPr>
            <w:t>[9,12]</w:t>
          </w:r>
          <w:r w:rsidRPr="009E4462">
            <w:fldChar w:fldCharType="end"/>
          </w:r>
          <w:r w:rsidRPr="001636EC">
            <w:rPr>
              <w:lang w:val="en-US"/>
            </w:rPr>
            <w:t xml:space="preserve">, backed by the additional attributes: </w:t>
          </w:r>
          <w:r w:rsidRPr="001636EC">
            <w:rPr>
              <w:i/>
              <w:iCs/>
              <w:lang w:val="en-US"/>
            </w:rPr>
            <w:t xml:space="preserve">Typology </w:t>
          </w:r>
          <w:r w:rsidRPr="001636EC">
            <w:rPr>
              <w:lang w:val="en-US"/>
            </w:rPr>
            <w:t xml:space="preserve">of the article, Diagnostic </w:t>
          </w:r>
          <w:r w:rsidRPr="001636EC">
            <w:rPr>
              <w:i/>
              <w:iCs/>
              <w:lang w:val="en-US"/>
            </w:rPr>
            <w:t>Criterion</w:t>
          </w:r>
          <w:r w:rsidRPr="001636EC">
            <w:rPr>
              <w:lang w:val="en-US"/>
            </w:rPr>
            <w:t xml:space="preserve">, </w:t>
          </w:r>
          <w:r w:rsidRPr="001636EC">
            <w:rPr>
              <w:i/>
              <w:iCs/>
              <w:lang w:val="en-US"/>
            </w:rPr>
            <w:t xml:space="preserve">Background </w:t>
          </w:r>
          <w:r w:rsidRPr="001636EC">
            <w:rPr>
              <w:lang w:val="en-US"/>
            </w:rPr>
            <w:t xml:space="preserve">of the authors, </w:t>
          </w:r>
          <w:r w:rsidRPr="001636EC">
            <w:rPr>
              <w:i/>
              <w:iCs/>
              <w:lang w:val="en-US"/>
            </w:rPr>
            <w:t xml:space="preserve">Date </w:t>
          </w:r>
          <w:r w:rsidRPr="001636EC">
            <w:rPr>
              <w:lang w:val="en-US"/>
            </w:rPr>
            <w:t xml:space="preserve">of Publication, </w:t>
          </w:r>
          <w:r w:rsidRPr="001636EC">
            <w:rPr>
              <w:i/>
              <w:iCs/>
              <w:lang w:val="en-US"/>
            </w:rPr>
            <w:t>Geography</w:t>
          </w:r>
          <w:r w:rsidRPr="001636EC">
            <w:rPr>
              <w:lang w:val="en-US"/>
            </w:rPr>
            <w:t xml:space="preserve"> (column </w:t>
          </w:r>
          <w:r w:rsidRPr="001636EC">
            <w:rPr>
              <w:i/>
              <w:iCs/>
              <w:lang w:val="en-US"/>
            </w:rPr>
            <w:t>Variables</w:t>
          </w:r>
          <w:r w:rsidRPr="001636EC">
            <w:rPr>
              <w:lang w:val="en-US"/>
            </w:rPr>
            <w:t xml:space="preserve">). Third, in order to go beyond the study of individual articles and make the process of analysis more manageable, variables that were not inherently categorical, where discretized (column referring to the mathematical </w:t>
          </w:r>
          <w:r w:rsidRPr="001636EC">
            <w:rPr>
              <w:i/>
              <w:iCs/>
              <w:lang w:val="en-US"/>
            </w:rPr>
            <w:t>Nature</w:t>
          </w:r>
          <w:r w:rsidRPr="001636EC">
            <w:rPr>
              <w:lang w:val="en-US"/>
            </w:rPr>
            <w:t xml:space="preserve"> of the variable). This additional step implied a standardization of the values of each variable (column </w:t>
          </w:r>
          <w:r w:rsidRPr="001636EC">
            <w:rPr>
              <w:i/>
              <w:iCs/>
              <w:lang w:val="en-US"/>
            </w:rPr>
            <w:t>Values</w:t>
          </w:r>
          <w:r w:rsidRPr="001636EC">
            <w:rPr>
              <w:lang w:val="en-US"/>
            </w:rPr>
            <w:t xml:space="preserve">). Values were assessed by a sociologist and an anthropologist for the socio-anthropological variables each on a subset of articles, and by a systems biologist for the general variables and for inference on the FMT study, using the controlled </w:t>
          </w:r>
          <w:proofErr w:type="spellStart"/>
          <w:r w:rsidRPr="001636EC">
            <w:rPr>
              <w:lang w:val="en-US"/>
            </w:rPr>
            <w:t>MeSH</w:t>
          </w:r>
          <w:proofErr w:type="spellEnd"/>
          <w:r w:rsidRPr="001636EC">
            <w:rPr>
              <w:lang w:val="en-US"/>
            </w:rPr>
            <w:t xml:space="preserve"> vocabulary </w:t>
          </w:r>
          <w:r>
            <w:fldChar w:fldCharType="begin"/>
          </w:r>
          <w:r w:rsidR="006B7DAC">
            <w:rPr>
              <w:lang w:val="en-US"/>
            </w:rPr>
            <w:instrText xml:space="preserve"> ADDIN ZOTERO_ITEM CSL_CITATION {"citationID":"EkxeS9Bl","properties":{"formattedCitation":"[13]","plainCitation":"[13]","noteIndex":0},"citationItems":[{"id":4312,"uris":["http://zotero.org/users/3062716/items/MGWSZ8NK"],"itemData":{"id":4312,"type":"article-journal","abstract":"The National Library of Medicine's medline (medlars Online) database was the first database to be searched nationwide via value-added telecommunication networks. Now available on the World Wide Web free of charge from the National Library of Medicine and from many other sources, it is the world's most heavily used medical database. Medline is unique in that each reference to the medical literature is indexed under a controlled vocabulary called Medical Subject Headings (MeSH). These headings are the keys that unlock the medical literature. MeSH multiplies the usefulness of the medline database and makes it possible to search the medical literature as we do today. This paper commemorates the 40th anniversary of the introduction of MeSH and salutes some of the farsighted persons who conceived and developed the medline database.","container-title":"Journal of the American Medical Informatics Association : JAMIA","ISSN":"1067-5027","issue":"4","journalAbbreviation":"J Am Med Inform Assoc","note":"PMID: 11418538\nPMCID: PMC130076","page":"317-323","source":"PubMed Central","title":"Medical Subject Headings Used to Search the Biomedical Literature","volume":"8","author":[{"family":"Coletti","given":"Margaret H."},{"family":"Bleich","given":"Howard L."}],"issued":{"date-parts":[["2001"]]}}}],"schema":"https://github.com/citation-style-language/schema/raw/master/csl-citation.json"} </w:instrText>
          </w:r>
          <w:r>
            <w:fldChar w:fldCharType="separate"/>
          </w:r>
          <w:r w:rsidR="006B7DAC" w:rsidRPr="006B7DAC">
            <w:rPr>
              <w:lang w:val="en-US"/>
            </w:rPr>
            <w:t>[13]</w:t>
          </w:r>
          <w:r>
            <w:fldChar w:fldCharType="end"/>
          </w:r>
          <w:r w:rsidRPr="001636EC">
            <w:rPr>
              <w:lang w:val="en-US"/>
            </w:rPr>
            <w:t xml:space="preserve">, where appropriate. Finally, variables were observed for the dimensionality of their level (column </w:t>
          </w:r>
          <w:r w:rsidRPr="001636EC">
            <w:rPr>
              <w:i/>
              <w:iCs/>
              <w:lang w:val="en-US"/>
            </w:rPr>
            <w:t>#Levels</w:t>
          </w:r>
          <w:r w:rsidRPr="001636EC">
            <w:rPr>
              <w:lang w:val="en-US"/>
            </w:rPr>
            <w:t xml:space="preserve">), with variables characterized by a number of levels comparable to the sample size (twenty-eight) being further processed by </w:t>
          </w:r>
          <w:r w:rsidRPr="001636EC">
            <w:rPr>
              <w:i/>
              <w:iCs/>
              <w:lang w:val="en-US"/>
            </w:rPr>
            <w:t>textual analysis</w:t>
          </w:r>
          <w:r w:rsidRPr="001636EC">
            <w:rPr>
              <w:lang w:val="en-US"/>
            </w:rPr>
            <w:t xml:space="preserve">, and the other by </w:t>
          </w:r>
          <w:r w:rsidRPr="001636EC">
            <w:rPr>
              <w:i/>
              <w:iCs/>
              <w:lang w:val="en-US"/>
            </w:rPr>
            <w:t>automatic learning</w:t>
          </w:r>
          <w:r w:rsidRPr="001636EC">
            <w:rPr>
              <w:lang w:val="en-US"/>
            </w:rPr>
            <w:t xml:space="preserve"> (see Methods).</w:t>
          </w:r>
          <w:r w:rsidR="00FB1AE7">
            <w:rPr>
              <w:lang w:val="en-US"/>
            </w:rPr>
            <w:t xml:space="preserve"> </w:t>
          </w:r>
          <w:r w:rsidR="00D94883" w:rsidRPr="009B2B3C">
            <w:rPr>
              <w:lang w:val="en-US"/>
            </w:rPr>
            <w:t>Follow</w:t>
          </w:r>
          <w:r w:rsidR="00DE65CB">
            <w:rPr>
              <w:lang w:val="en-US"/>
            </w:rPr>
            <w:t>s</w:t>
          </w:r>
          <w:r w:rsidR="00D94883" w:rsidRPr="009B2B3C">
            <w:rPr>
              <w:lang w:val="en-US"/>
            </w:rPr>
            <w:t xml:space="preserve"> the definitions of the nine selected variables.</w:t>
          </w:r>
        </w:p>
        <w:p w14:paraId="1A451794" w14:textId="77777777" w:rsidR="00FB1AE7" w:rsidRPr="00D94883" w:rsidRDefault="00FB1AE7" w:rsidP="00FB1AE7">
          <w:pPr>
            <w:ind w:left="360"/>
            <w:rPr>
              <w:lang w:val="en-US"/>
            </w:rPr>
          </w:pPr>
        </w:p>
        <w:p w14:paraId="05952650" w14:textId="1B96D250" w:rsidR="00D94883" w:rsidRPr="00D94883" w:rsidRDefault="00D94883" w:rsidP="000B2B67">
          <w:pPr>
            <w:rPr>
              <w:lang w:val="en-US"/>
            </w:rPr>
          </w:pPr>
          <w:r w:rsidRPr="00D94883">
            <w:rPr>
              <w:i/>
              <w:iCs/>
              <w:lang w:val="en-US"/>
            </w:rPr>
            <w:t>1. Temporality.</w:t>
          </w:r>
          <w:r w:rsidRPr="00D94883">
            <w:rPr>
              <w:lang w:val="en-US"/>
            </w:rPr>
            <w:t xml:space="preserve"> The two main sources of scientific soundness – experiential knowledge</w:t>
          </w:r>
          <w:r w:rsidRPr="00D94883">
            <w:rPr>
              <w:i/>
              <w:iCs/>
              <w:lang w:val="en-US"/>
            </w:rPr>
            <w:t xml:space="preserve"> </w:t>
          </w:r>
          <w:r w:rsidRPr="00D94883">
            <w:rPr>
              <w:lang w:val="en-US"/>
            </w:rPr>
            <w:t>and technoscientific innovation</w:t>
          </w:r>
          <w:r w:rsidRPr="00D94883">
            <w:rPr>
              <w:i/>
              <w:iCs/>
              <w:lang w:val="en-US"/>
            </w:rPr>
            <w:t xml:space="preserve"> – </w:t>
          </w:r>
          <w:r w:rsidRPr="00D94883">
            <w:rPr>
              <w:lang w:val="en-US"/>
            </w:rPr>
            <w:t xml:space="preserve">are inscribed within two opposing temporal polarities: past and future </w:t>
          </w:r>
          <w:r>
            <w:fldChar w:fldCharType="begin"/>
          </w:r>
          <w:r w:rsidR="006B7DAC">
            <w:rPr>
              <w:lang w:val="en-US"/>
            </w:rPr>
            <w:instrText xml:space="preserve"> ADDIN ZOTERO_ITEM CSL_CITATION {"citationID":"XOwueip0","properties":{"formattedCitation":"[9]","plainCitation":"[9]","noteIndex":0},"citationItems":[{"id":4196,"uris":["http://zotero.org/users/3062716/items/6UCEU2SK"],"itemData":{"id":4196,"type":"article-journal","abstract":"The first social transformation of American medicine institutionally established medicine by the end of World War II. In the next decades, medicalization--the expansion of medical jurisdiction, authority, and practices into new realms--became widespread. Since about 1985, dramatic changes in both the organization and practices of contemporary biomedicine, implemented largely through the integration of technoscientific innovations, have been coalescing into what the authors call biomedicalization, a second \"transformation\" of American medicine. Biomedicalization describes the increasingly complex, multisited, multidirectional processes of medicalization, both extended and reconstituted through the new social forms of highly technoscientific biomedicine. The historical shift from medicalization to biomedicalization is one from control over biomedical phenomena to transformations of them. Five key interactive processes both engender biomedicalization and are produced through it: (1) the political economic reconstitution of the vast sector of biomedicine; (2) the focus on health itself and the elaboration of risk and surveillance biomedicines; (3) the increasingly technological and scientific nature of biomedicine; (4) transformations in how biomedical knowledges are produced, distributed, and consumed, and in medical information management; and (5) transformations of bodies to include new properties and the production of new individual and collective technoscientific identities.","container-title":"American Sociological Review","DOI":"10.2307/1519765","ISSN":"0003-1224","issue":"2","note":"publisher: [American Sociological Association, Sage Publications, Inc.]","page":"161-194","source":"JSTOR","title":"Biomedicalization: Technoscientific Transformations of Health, Illness, and U.S. Biomedicine","title-short":"Biomedicalization","volume":"68","author":[{"family":"Clarke","given":"Adele E."},{"family":"Shim","given":"Janet K."},{"family":"Mamo","given":"Laura"},{"family":"Fosket","given":"Jennifer Ruth"},{"family":"Fishman","given":"Jennifer R."}],"issued":{"date-parts":[["2003"]]}}}],"schema":"https://github.com/citation-style-language/schema/raw/master/csl-citation.json"} </w:instrText>
          </w:r>
          <w:r>
            <w:fldChar w:fldCharType="separate"/>
          </w:r>
          <w:r w:rsidR="006B7DAC" w:rsidRPr="006B7DAC">
            <w:rPr>
              <w:lang w:val="en-US"/>
            </w:rPr>
            <w:t>[9]</w:t>
          </w:r>
          <w:r>
            <w:fldChar w:fldCharType="end"/>
          </w:r>
          <w:r w:rsidRPr="00D94883">
            <w:rPr>
              <w:lang w:val="en-US"/>
            </w:rPr>
            <w:t xml:space="preserve">. </w:t>
          </w:r>
          <w:r w:rsidRPr="00D94883">
            <w:rPr>
              <w:i/>
              <w:iCs/>
              <w:lang w:val="en-US"/>
            </w:rPr>
            <w:t xml:space="preserve">Experiential </w:t>
          </w:r>
          <w:r w:rsidRPr="00D94883">
            <w:rPr>
              <w:lang w:val="en-US"/>
            </w:rPr>
            <w:t xml:space="preserve">knowledge is associated with established practices, that have been adopted and proven effective within comparable clinical frames for a sufficiently long time in the (recent) past. Technoscientific </w:t>
          </w:r>
          <w:r w:rsidRPr="00D94883">
            <w:rPr>
              <w:i/>
              <w:iCs/>
              <w:lang w:val="en-US"/>
            </w:rPr>
            <w:t>innovation</w:t>
          </w:r>
          <w:r w:rsidRPr="00D94883">
            <w:rPr>
              <w:lang w:val="en-US"/>
            </w:rPr>
            <w:t xml:space="preserve"> is associated to new tendencies within biomedical research. In such cases, a treatment is deemed promising in light of the results it has produced in basic research, </w:t>
          </w:r>
          <w:r w:rsidRPr="00D94883">
            <w:rPr>
              <w:i/>
              <w:iCs/>
              <w:lang w:val="en-US"/>
            </w:rPr>
            <w:t>in vitro</w:t>
          </w:r>
          <w:r w:rsidRPr="00D94883">
            <w:rPr>
              <w:lang w:val="en-US"/>
            </w:rPr>
            <w:t xml:space="preserve">, </w:t>
          </w:r>
          <w:r w:rsidRPr="00D94883">
            <w:rPr>
              <w:i/>
              <w:iCs/>
              <w:lang w:val="en-US"/>
            </w:rPr>
            <w:t>in vivo</w:t>
          </w:r>
          <w:r w:rsidRPr="00D94883">
            <w:rPr>
              <w:lang w:val="en-US"/>
            </w:rPr>
            <w:t xml:space="preserve"> or in early stages of clinical validation. An exception, the very peculiar and unique article on electromagnetism </w:t>
          </w:r>
          <w:r>
            <w:fldChar w:fldCharType="begin"/>
          </w:r>
          <w:r w:rsidR="006B7DAC">
            <w:rPr>
              <w:lang w:val="en-US"/>
            </w:rPr>
            <w:instrText xml:space="preserve"> ADDIN ZOTERO_ITEM CSL_CITATION {"citationID":"KSAHHukJ","properties":{"formattedCitation":"[14]","plainCitation":"[14]","noteIndex":0},"citationItems":[{"id":4345,"uris":["http://zotero.org/users/3062716/items/CXMWNXKY"],"itemData":{"id":4345,"type":"article-journal","abstract":"Arthritis refers to more than 100 disorders of the musculoskeletal system. The existing pharmacological interventions for arthritis offer only symptomatic relief and they are not definitive and curative. Magnetic healing has been known from antiquity and it is evolved to the present times with the advent of electromagnetism. The original basis for the trial of this form of therapy is the interaction between the biological systems with the natural magnetic fields. Optimization of the physical window comprising the electromagnetic field generator and signal properties (frequency, intensity, duration, waveform) with the biological window, inclusive of the experimental model, age and stimulus has helped in achieving consistent beneficial results. Low frequency pulsed electromagnetic field (PEMF) can provide noninvasive, safe and easy to apply method to treat pain, inflammation and dysfunctions associated with rheumatoid arthritis (RA) and osteoarthritis (OA) and PEMF has a long term record of safety. This review focusses on the therapeutic application of PEMF in the treatment of these forms of arthritis. The analysis of various studies (animal models of arthritis, cell culture systems and clinical trials) reporting the use of PEMF for arthritis cure has conclusively shown that PEMF not only alleviates the pain in the arthritis condition but it also affords chondroprotection, exerts antiinflammatory action and helps in bone remodeling and this could be developed as a viable alternative for arthritis therapy.","container-title":"Indian Journal of Experimental Biology","ISSN":"0019-5189","issue":"12","journalAbbreviation":"Indian J Exp Biol","language":"eng","note":"PMID: 20329696","page":"939-948","source":"PubMed","title":"Low frequency pulsed electromagnetic field--a viable alternative therapy for arthritis","volume":"47","author":[{"family":"Ganesan","given":"Kalaivani"},{"family":"Gengadharan","given":"Akelayil Chandrapuram"},{"family":"Balachandran","given":"Chidambaram"},{"family":"Manohar","given":"Bhakthavatsalam Murali"},{"family":"Puvanakrishnan","given":"Rengarajulu"}],"issued":{"date-parts":[["2009",12]]}}}],"schema":"https://github.com/citation-style-language/schema/raw/master/csl-citation.json"} </w:instrText>
          </w:r>
          <w:r>
            <w:fldChar w:fldCharType="separate"/>
          </w:r>
          <w:r w:rsidR="006B7DAC" w:rsidRPr="006B7DAC">
            <w:rPr>
              <w:lang w:val="en-US"/>
            </w:rPr>
            <w:t>[14]</w:t>
          </w:r>
          <w:r>
            <w:fldChar w:fldCharType="end"/>
          </w:r>
          <w:r w:rsidRPr="00D94883">
            <w:rPr>
              <w:lang w:val="en-US"/>
            </w:rPr>
            <w:t xml:space="preserve">, forced us to add an intermediate level: </w:t>
          </w:r>
          <w:r w:rsidRPr="00D94883">
            <w:rPr>
              <w:i/>
              <w:iCs/>
              <w:lang w:val="en-US"/>
            </w:rPr>
            <w:t>syncretism</w:t>
          </w:r>
          <w:r w:rsidRPr="00D94883">
            <w:rPr>
              <w:lang w:val="en-US"/>
            </w:rPr>
            <w:t>.</w:t>
          </w:r>
        </w:p>
        <w:p w14:paraId="45EB73D3" w14:textId="7F550912" w:rsidR="00D94883" w:rsidRPr="00D94883" w:rsidRDefault="00D94883" w:rsidP="000B2B67">
          <w:pPr>
            <w:rPr>
              <w:lang w:val="en-US"/>
            </w:rPr>
          </w:pPr>
          <w:r w:rsidRPr="00D94883">
            <w:rPr>
              <w:lang w:val="en-US"/>
            </w:rPr>
            <w:lastRenderedPageBreak/>
            <w:t xml:space="preserve">2. </w:t>
          </w:r>
          <w:r w:rsidRPr="00D94883">
            <w:rPr>
              <w:i/>
              <w:iCs/>
              <w:lang w:val="en-US"/>
            </w:rPr>
            <w:t>Legitimacy</w:t>
          </w:r>
          <w:r w:rsidRPr="00D94883">
            <w:rPr>
              <w:lang w:val="en-US"/>
            </w:rPr>
            <w:t xml:space="preserve">: describes the relationship of a therapy considered vis-à-vis the dominant pharmacological approach </w:t>
          </w:r>
          <w:r>
            <w:fldChar w:fldCharType="begin"/>
          </w:r>
          <w:r w:rsidR="006B7DAC">
            <w:rPr>
              <w:lang w:val="en-US"/>
            </w:rPr>
            <w:instrText xml:space="preserve"> ADDIN ZOTERO_ITEM CSL_CITATION {"citationID":"yHMKLJ6Z","properties":{"formattedCitation":"[10]","plainCitation":"[10]","noteIndex":0},"citationItems":[{"id":4354,"uris":["http://zotero.org/users/3062716/items/ZM9XZW9K"],"itemData":{"id":4354,"type":"book","abstract":"Whenever the legitimacy of a new or ethically contentious medical intervention is considered, a range of influences will determine whether the treatment becomes accepted as lawful medical treatment. The development and introduction of abortion, organ donation, gender reassignment, and non-therapeutic cosmetic surgery have, for example, all raised ethical, legal, and clinical issues. This book examines the various factors that legitimatise a medical procedure. Bringing together a range of internationally and nationally recognised academics from law, philosophy, medicine, health, economics, and sociology, the book explores the notion of a treatment, practice, or procedure being proper medical treatment, and considers the range of diverse factors which might influence the acceptance of a particular procedure as appropriate in the medical context. Contributors address such issues as clinical judgement and professional autonomy, the role of public interest, and the influence of resource allocation in decision-making. In doing so, the book explores how the law, the medical profession, and the public interact in determining whether a new or ethically contentious procedure should be regarded as legitimate. \n \nThis book will be of interest and use to researchers and students of bioethics, medical law, criminal law, and the sociology of medicine.","ISBN":"978-1-138-81963-4","language":"English","note":"Accepted: 2016-12-31 23:55:55","publisher":"Taylor &amp; Francis","source":"library.oapen.org","title":"The Legitimacy of Medical Treatment: What role for the medical exception","title-short":"The Legitimacy of Medical Treatment","URL":"https://library.oapen.org/handle/20.500.12657/32737","author":[{"family":"Fovargue","given":"Sara"},{"family":"Mullock","given":"Alexandra"}],"accessed":{"date-parts":[["2022",2,22]]},"issued":{"date-parts":[["2016"]]}}}],"schema":"https://github.com/citation-style-language/schema/raw/master/csl-citation.json"} </w:instrText>
          </w:r>
          <w:r>
            <w:fldChar w:fldCharType="separate"/>
          </w:r>
          <w:r w:rsidR="006B7DAC" w:rsidRPr="006B7DAC">
            <w:rPr>
              <w:lang w:val="en-US"/>
            </w:rPr>
            <w:t>[10]</w:t>
          </w:r>
          <w:r>
            <w:fldChar w:fldCharType="end"/>
          </w:r>
          <w:r w:rsidRPr="00D94883">
            <w:rPr>
              <w:b/>
              <w:lang w:val="en-US"/>
            </w:rPr>
            <w:t xml:space="preserve">. </w:t>
          </w:r>
          <w:r w:rsidRPr="00D94883">
            <w:rPr>
              <w:lang w:val="en-US"/>
            </w:rPr>
            <w:t xml:space="preserve">This category is intended to capture whether a therapeutic approach proposes itself as an alternative or </w:t>
          </w:r>
          <w:r w:rsidR="00CA671A">
            <w:rPr>
              <w:lang w:val="en-US"/>
            </w:rPr>
            <w:t xml:space="preserve">a </w:t>
          </w:r>
          <w:r w:rsidRPr="00D94883">
            <w:rPr>
              <w:lang w:val="en-US"/>
            </w:rPr>
            <w:t xml:space="preserve">complementary remedy. We chose to use these two categories that refer to the now popular definition given in the 1990s by the US National Institutes of Health </w:t>
          </w:r>
          <w:r>
            <w:fldChar w:fldCharType="begin"/>
          </w:r>
          <w:r w:rsidR="006B7DAC">
            <w:rPr>
              <w:lang w:val="en-US"/>
            </w:rPr>
            <w:instrText xml:space="preserve"> ADDIN ZOTERO_ITEM CSL_CITATION {"citationID":"WYCI7da8","properties":{"formattedCitation":"[15]","plainCitation":"[15]","noteIndex":0},"citationItems":[{"id":4306,"uris":["http://zotero.org/users/3062716/items/XJ4JUTRI"],"itemData":{"id":4306,"type":"book","edition":"National Academies Press (US)","title":"Complementary and Alternative Medicine in the United States.","author":[{"literal":"Institute of Medicine (US) Committee on the Use of Complementary and Alternative Medicine by the American Public."}],"issued":{"date-parts":[["2005"]]}}}],"schema":"https://github.com/citation-style-language/schema/raw/master/csl-citation.json"} </w:instrText>
          </w:r>
          <w:r>
            <w:fldChar w:fldCharType="separate"/>
          </w:r>
          <w:r w:rsidR="006B7DAC" w:rsidRPr="006B7DAC">
            <w:rPr>
              <w:lang w:val="en-US"/>
            </w:rPr>
            <w:t>[15]</w:t>
          </w:r>
          <w:r>
            <w:fldChar w:fldCharType="end"/>
          </w:r>
          <w:r w:rsidRPr="00D94883">
            <w:rPr>
              <w:lang w:val="en-US"/>
            </w:rPr>
            <w:t>, where the definition of Complementary and Alternative Medicine (CAM)</w:t>
          </w:r>
          <w:r w:rsidR="00EC7594">
            <w:rPr>
              <w:lang w:val="en-US"/>
            </w:rPr>
            <w:t xml:space="preserve"> was coined</w:t>
          </w:r>
          <w:r w:rsidRPr="00D94883">
            <w:rPr>
              <w:lang w:val="en-US"/>
            </w:rPr>
            <w:t xml:space="preserve">. In our work we use the terms </w:t>
          </w:r>
          <w:r w:rsidRPr="00D94883">
            <w:rPr>
              <w:i/>
              <w:iCs/>
              <w:lang w:val="en-US"/>
            </w:rPr>
            <w:t>complementary</w:t>
          </w:r>
          <w:r w:rsidRPr="00D94883">
            <w:rPr>
              <w:lang w:val="en-US"/>
            </w:rPr>
            <w:t xml:space="preserve"> or </w:t>
          </w:r>
          <w:r w:rsidRPr="00D94883">
            <w:rPr>
              <w:i/>
              <w:iCs/>
              <w:lang w:val="en-US"/>
            </w:rPr>
            <w:t>alternative</w:t>
          </w:r>
          <w:r w:rsidRPr="00D94883">
            <w:rPr>
              <w:lang w:val="en-US"/>
            </w:rPr>
            <w:t xml:space="preserve"> to indicate the </w:t>
          </w:r>
          <w:r w:rsidRPr="00D94883">
            <w:rPr>
              <w:i/>
              <w:iCs/>
              <w:lang w:val="en-US"/>
            </w:rPr>
            <w:t>relative</w:t>
          </w:r>
          <w:r w:rsidRPr="00D94883">
            <w:rPr>
              <w:lang w:val="en-US"/>
            </w:rPr>
            <w:t xml:space="preserve"> relationship that a given treatment has with any other treatment, not to biomedicine alone. Generally, we speak of complementary or alternative </w:t>
          </w:r>
          <w:r w:rsidRPr="00D94883">
            <w:rPr>
              <w:i/>
              <w:iCs/>
              <w:lang w:val="en-US"/>
            </w:rPr>
            <w:t>with respect to</w:t>
          </w:r>
          <w:r w:rsidRPr="00D94883">
            <w:rPr>
              <w:lang w:val="en-US"/>
            </w:rPr>
            <w:t xml:space="preserve"> biomedicine. However, in some cases this relationship refers to different treatments </w:t>
          </w:r>
          <w:r>
            <w:fldChar w:fldCharType="begin"/>
          </w:r>
          <w:r w:rsidR="006B7DAC">
            <w:rPr>
              <w:lang w:val="en-US"/>
            </w:rPr>
            <w:instrText xml:space="preserve"> ADDIN ZOTERO_ITEM CSL_CITATION {"citationID":"hOnA7y2f","properties":{"formattedCitation":"[16]","plainCitation":"[16]","noteIndex":0},"citationItems":[{"id":4307,"uris":["http://zotero.org/users/3062716/items/R3BWWMRQ"],"itemData":{"id":4307,"type":"article-journal","abstract":"Conclusions based on systematic reviews of randomized controlled trials are considered to provide the highest level of evidence about the effectiveness of an intervention. This overview summarizes the available evidence from systematic reviews on the effects of nonpharmacological and nonsurgical interventions for rheumatoid arthritis (RA). Systematic reviews of studies of patients with RA (aged &gt;18 years) published between 2000 and 2007 were identified by comprehensive literature searches. Methodological quality was independently assessed by 2 authors, and the quality of evidence was summarized by explicit methods. Pain, function, and patient global assessment were considered primary outcomes of interest. Twenty-eight systematic reviews were included in this overview. High-quality evidence was found for beneficial effects of joint protection and patient education, moderate-quality evidence was found for beneficial effects of herbal therapy (gamma-linolenic acid) and low-level laser therapy, and low-quality evidence was found for the effectiveness of the other interventions. The quality of evidence for the effectiveness of most nonpharmacological and nonsurgical interventions in RA is moderate to low.","container-title":"Physical Therapy","DOI":"10.2522/ptj.20070039","ISSN":"0031-9023","issue":"12","journalAbbreviation":"Phys Ther","language":"eng","note":"PMID: 17906290","page":"1697-1715","source":"PubMed","title":"Effectiveness of nonpharmacological and nonsurgical interventions for patients with rheumatoid arthritis: an overview of systematic reviews","title-short":"Effectiveness of nonpharmacological and nonsurgical interventions for patients with rheumatoid arthritis","volume":"87","author":[{"family":"Christie","given":"Anne"},{"family":"Jamtvedt","given":"Gro"},{"family":"Dahm","given":"Kristin Thuve"},{"family":"Moe","given":"Rikke H."},{"family":"Haavardsholm","given":"Espen A."},{"family":"Hagen","given":"Kåre Birger"}],"issued":{"date-parts":[["2007",12]]}}}],"schema":"https://github.com/citation-style-language/schema/raw/master/csl-citation.json"} </w:instrText>
          </w:r>
          <w:r>
            <w:fldChar w:fldCharType="separate"/>
          </w:r>
          <w:r w:rsidR="006B7DAC" w:rsidRPr="006B7DAC">
            <w:t>[16]</w:t>
          </w:r>
          <w:r>
            <w:fldChar w:fldCharType="end"/>
          </w:r>
          <w:r w:rsidRPr="00B01E01">
            <w:t>.</w:t>
          </w:r>
          <w:r>
            <w:t xml:space="preserve"> In </w:t>
          </w:r>
          <w:proofErr w:type="spellStart"/>
          <w:r>
            <w:t>few</w:t>
          </w:r>
          <w:proofErr w:type="spellEnd"/>
          <w:r>
            <w:t xml:space="preserve"> </w:t>
          </w:r>
          <w:proofErr w:type="spellStart"/>
          <w:r>
            <w:t>cases</w:t>
          </w:r>
          <w:proofErr w:type="spellEnd"/>
          <w:r>
            <w:t xml:space="preserve"> </w:t>
          </w:r>
          <w:r>
            <w:fldChar w:fldCharType="begin"/>
          </w:r>
          <w:r w:rsidR="006B7DAC">
            <w:instrText xml:space="preserve"> ADDIN ZOTERO_ITEM CSL_CITATION {"citationID":"vtp7Kb3S","properties":{"formattedCitation":"[5,6]","plainCitation":"[5,6]","noteIndex":0},"citationItems":[{"id":4241,"uris":["http://zotero.org/users/3062716/items/BCMCNUSW"],"itemData":{"id":4241,"type":"article-journal","abstract":"The aim of this systematic review is to evaluate the available evidence, from randomized clinical trials (RCTs), of acupuncture for treating patients with RA. Systematic searches were conducted on 17 databases up to April 2008 without the language restriction. All RCTs of acupuncture, with or without electrical stimulation or moxibustion, for patients with RA were considered for inclusion. A total of 236 potentially relevant studies were identified and eight RCTs were included. Four RCTs compared the effects of manual or electro-acupuncture with penetrating or non-penetrating sham acupuncture and failed to show specific effects of acupuncture on pain [n = 88; weighted mean differences (WMD), 10 cm VAS -0.46; 95% CI -1.70, 0.77; P = 0.46; heterogeneity: tau(2) = 0.19; chi(2) = 2.38; P = 0.30; I (2) = 16%] or other outcome measures. One RCT compared manual acupuncture with indomethacin and suggested favourable effects of acupuncture in terms of total response rate. Three RCTs tested acupuncture combined with moxibustion, vs conventional drugs and failed to show that acupuncture plus moxibustion was superior to conventional drugs in terms of response rate (n = 345; RR 1.12; 95% CI 0.99, 1.28; P = 0.08; heterogeneity: tau(2) = 0.00; chi(2) = 1.34; P = 0.51; I(2) = 0%), pain reduction (n = 105; WMD, 10 cm VAS 1.53; 95% CI -0.57, 3.63; P = 0.15; heterogeneity: tau(2) = 1.18; chi(2) = 1.81; P = 0.18; I(2) = 45%) or joint swelling index (n = 105; WMD, 10 cm VAS 0.25; 95% CI -1.31, 1.82; P = 0.75; heterogeneity: tau(2) = 0.18;chi(2) = 1.14; P = 0.28; I(2) = 13%). In conclusion, penetrating or non-penetrating sham-controlled RCTs failed to show specific effects of acupuncture for pain control in patients with RA. More rigorous research seems to be warranted.","container-title":"Rheumatology (Oxford, England)","DOI":"10.1093/rheumatology/ken330","ISSN":"1462-0332","issue":"12","journalAbbreviation":"Rheumatology (Oxford)","language":"eng","note":"PMID: 18710899","page":"1747-1753","source":"PubMed","title":"Acupuncture for rheumatoid arthritis: a systematic review","title-short":"Acupuncture for rheumatoid arthritis","volume":"47","author":[{"family":"Lee","given":"M. S."},{"family":"Shin","given":"B.-C."},{"family":"Ernst","given":"E."}],"issued":{"date-parts":[["2008",12]]}}},{"id":4239,"uris":["http://zotero.org/users/3062716/items/B23V7ZF4"],"itemData":{"id":4239,"type":"article-journal","abstract":"OBJECTIVE: To systematically review the efficacy of acupuncture on pain relief in patients with rheumatoid arthritis (RA).\nMETHODS: We performed a comprehensive search of 12 western and Chinese databases and reference lists through March 2008. We included randomized controlled trials with pain as an end point, measured by tender joint count (TJC) or a pain scale. We also reviewed the effect of acupuncture on morning stiffness, erythrocyte sedimentation rate (ESR), and C-reactive protein (CRP) level. Study quality was assessed by Jadad score. Differences between treatment groups were pooled as mean or median change (P value).\nRESULTS: Eight studies met eligibility criteria with a total of 536 subjects. There were 4 placebo-controlled trials and 4 active-controlled trials. Average study duration was 11 weeks. Mean +/- SD acupuncture points and sessions were 11 +/- 8 and 42 +/- 62, respectively. Average duration of needle insertion was 24 minutes. Six studies reported a decrease in pain for acupuncture versus contr</w:instrText>
          </w:r>
          <w:r w:rsidR="006B7DAC" w:rsidRPr="006B7DAC">
            <w:rPr>
              <w:lang w:val="en-US"/>
            </w:rPr>
            <w:instrText xml:space="preserve">ols; the mean or median changes of acupuncture-decreased TJC pain ranged from 1.5 to 6.5. In addition, 4 studies reported a significant reduction in morning stiffness (mean change -29 minutes), but the difference was nonsignificant versus controls. With regard to inflammatory markers, 5 studies observed a reduction in ESR (mean change -3.9 mm/hour) and 3 observed a CRP level reduction (mean change -2.9 mg/dl); only 1 study showed a significant difference for both ESR and CRP.\nCONCLUSION: Despite some favorable results in active-controlled trials, conflicting evidence exists in placebo-controlled trials concerning the efficacy of acupuncture for RA. Rigorous and well-controlled randomized trials are warranted.","container-title":"Arthritis and Rheumatism","DOI":"10.1002/art.24009","ISSN":"0004-3591","issue":"9","journalAbbreviation":"Arthritis Rheum","language":"eng","note":"PMID: 18759255","page":"1249-1256","source":"PubMed","title":"Acupuncture for pain relief in patients with rheumatoid arthritis: a systematic review","title-short":"Acupuncture for pain relief in patients with rheumatoid arthritis","volume":"59","author":[{"family":"Wang","given":"Chenchen"},{"family":"Pablo","given":"Paola","non-dropping-particle":"de"},{"family":"Chen","given":"Xiaoyan"},{"family":"Schmid","given":"Christopher"},{"family":"McAlindon","given":"Timothy"}],"issued":{"date-parts":[["2008",9,15]]}}}],"schema":"https://github.com/citation-style-language/schema/raw/master/csl-citation.json"} </w:instrText>
          </w:r>
          <w:r>
            <w:fldChar w:fldCharType="separate"/>
          </w:r>
          <w:r w:rsidR="006B7DAC" w:rsidRPr="006B7DAC">
            <w:rPr>
              <w:lang w:val="en-US"/>
            </w:rPr>
            <w:t>[5,6]</w:t>
          </w:r>
          <w:r>
            <w:fldChar w:fldCharType="end"/>
          </w:r>
          <w:r w:rsidRPr="00D94883">
            <w:rPr>
              <w:lang w:val="en-US"/>
            </w:rPr>
            <w:t xml:space="preserve"> it was necessary to introduce an additional intermediate value for the dual/ambiguous relationship with other medical approaches, using </w:t>
          </w:r>
          <w:r w:rsidRPr="00D94883">
            <w:rPr>
              <w:i/>
              <w:iCs/>
              <w:lang w:val="en-US"/>
            </w:rPr>
            <w:t>alt-complementary</w:t>
          </w:r>
          <w:r w:rsidRPr="00D94883">
            <w:rPr>
              <w:lang w:val="en-US"/>
            </w:rPr>
            <w:t xml:space="preserve">. The literature on anti-inflammatory drugs represents the </w:t>
          </w:r>
          <w:r w:rsidRPr="00D94883">
            <w:rPr>
              <w:i/>
              <w:iCs/>
              <w:lang w:val="en-US"/>
            </w:rPr>
            <w:t>reference</w:t>
          </w:r>
          <w:r w:rsidRPr="00D94883">
            <w:rPr>
              <w:lang w:val="en-US"/>
            </w:rPr>
            <w:t xml:space="preserve"> and is labeled as such.</w:t>
          </w:r>
        </w:p>
        <w:p w14:paraId="74C7384C" w14:textId="568594AC" w:rsidR="00D94883" w:rsidRPr="00D94883" w:rsidRDefault="00D94883" w:rsidP="000B2B67">
          <w:pPr>
            <w:rPr>
              <w:lang w:val="en-US"/>
            </w:rPr>
          </w:pPr>
          <w:r w:rsidRPr="00D94883">
            <w:rPr>
              <w:lang w:val="en-US"/>
            </w:rPr>
            <w:t>3. S</w:t>
          </w:r>
          <w:r w:rsidRPr="00D94883">
            <w:rPr>
              <w:i/>
              <w:lang w:val="en-US"/>
            </w:rPr>
            <w:t>patialization of the disease’s etiology</w:t>
          </w:r>
          <w:r w:rsidRPr="00D94883">
            <w:rPr>
              <w:lang w:val="en-US"/>
            </w:rPr>
            <w:t xml:space="preserve">. This variable analyzes in which region of the body the medical discourse locates the disease’s origin (etiology) </w:t>
          </w:r>
          <w:r>
            <w:fldChar w:fldCharType="begin"/>
          </w:r>
          <w:r w:rsidR="006B7DAC">
            <w:rPr>
              <w:lang w:val="en-US"/>
            </w:rPr>
            <w:instrText xml:space="preserve"> ADDIN ZOTERO_ITEM CSL_CITATION {"citationID":"ZI3LzhJx","properties":{"formattedCitation":"[12]","plainCitation":"[12]","noteIndex":0},"citationItems":[{"id":4362,"uris":["http://zotero.org/users/3062716/items/ZMWUG8E7"],"itemData":{"id":4362,"type":"paper-conference","abstract":"The cloth of meaning may have to be woven out of a myriad scraps and off cuts, but woven it is, day after day, year after year. This chapter addresses the issue of public understandings of science through a study of the ways patients with a genetic metabolic disorder make sense of the medical sciences they encounter. This disorder is ‘peculiarly scientific’ in that although it is strongly associated with premature death from cardiac arrest, it does not in itself produce obvious, subjectively discerned symptoms. Indeed, as far as the patient, and most probably his or her general practitioner, are concerned, even those external indicators of the disorder that may be present are unlikely to be seen as significant. Thus prior to the onset of coronary heart disease and/or a heart attack, the disorder may have no embodied presence in the daily life of the individual; instead it is called into existence through laboratory indicators, that is by the presence in a blood sample of raised levels of lipids (blood fats). As a science concerned with human health, medicine has played a crucial role in representing science and technology in general to the public and in establishing their authority and status in contemporary society. While medical sociology has debated the sociological value of studying those whose disorder is medically defined, few studies have directly explored patients' interpretations of medical science itself. For social scientists interested in the public understanding of science, patients with such an abstract ‘disembodied’ disorder offer a rich point of inquiry.","DOI":"10.1017/CBO9780511563737.004","source":"Semantic Scholar","title":"Misunderstanding science?: Disembodied knowledge? Making sense of medical science","title-short":"Misunderstanding science?","author":[{"family":"Lambert","given":"H."},{"family":"Rose","given":"H."}],"issued":{"date-parts":[["1996"]]}}}],"schema":"https://github.com/citation-style-language/schema/raw/master/csl-citation.json"} </w:instrText>
          </w:r>
          <w:r>
            <w:fldChar w:fldCharType="separate"/>
          </w:r>
          <w:r w:rsidR="006B7DAC" w:rsidRPr="006B7DAC">
            <w:rPr>
              <w:lang w:val="en-US"/>
            </w:rPr>
            <w:t>[12]</w:t>
          </w:r>
          <w:r>
            <w:fldChar w:fldCharType="end"/>
          </w:r>
          <w:r w:rsidRPr="00D94883">
            <w:rPr>
              <w:lang w:val="en-US"/>
            </w:rPr>
            <w:t>. Modern medicine generally makes the disease</w:t>
          </w:r>
          <w:sdt>
            <w:sdtPr>
              <w:tag w:val="goog_rdk_15"/>
              <w:id w:val="99846558"/>
            </w:sdtPr>
            <w:sdtContent>
              <w:r w:rsidRPr="00D94883">
                <w:rPr>
                  <w:lang w:val="en-US"/>
                </w:rPr>
                <w:t xml:space="preserve"> evolve f</w:t>
              </w:r>
            </w:sdtContent>
          </w:sdt>
          <w:sdt>
            <w:sdtPr>
              <w:tag w:val="goog_rdk_16"/>
              <w:id w:val="-834917080"/>
            </w:sdtPr>
            <w:sdtContent>
              <w:sdt>
                <w:sdtPr>
                  <w:tag w:val="goog_rdk_17"/>
                  <w:id w:val="-608974329"/>
                </w:sdtPr>
                <w:sdtContent/>
              </w:sdt>
            </w:sdtContent>
          </w:sdt>
          <w:r w:rsidRPr="00D94883">
            <w:rPr>
              <w:lang w:val="en-US"/>
            </w:rPr>
            <w:t xml:space="preserve">rom an original place, the </w:t>
          </w:r>
          <w:r w:rsidRPr="00D94883">
            <w:rPr>
              <w:i/>
              <w:iCs/>
              <w:lang w:val="en-US"/>
            </w:rPr>
            <w:t>lesion</w:t>
          </w:r>
          <w:r w:rsidRPr="00D94883">
            <w:rPr>
              <w:lang w:val="en-US"/>
            </w:rPr>
            <w:t xml:space="preserve">, located at a very precise point in the depth of the organs and verifiable through autopsy </w:t>
          </w:r>
          <w:r>
            <w:fldChar w:fldCharType="begin"/>
          </w:r>
          <w:r w:rsidR="006B7DAC">
            <w:rPr>
              <w:lang w:val="en-US"/>
            </w:rPr>
            <w:instrText xml:space="preserve"> ADDIN ZOTERO_ITEM CSL_CITATION {"citationID":"KTDiDInb","properties":{"formattedCitation":"[17]","plainCitation":"[17]","noteIndex":0},"citationItems":[{"id":4070,"uris":["http://zotero.org/users/3062716/items/F9GENG97"],"itemData":{"id":4070,"type":"book","edition":"Routledge Taylor &amp; Francis Group","ISBN":"ISBN 0-203-40637-0","title":"The Birth of the Clinic: An Archaeology of Medical Perception","author":[{"literal":"Michel Foucault"}],"issued":{"date-parts":[["1963"]]}}}],"schema":"https://github.com/citation-style-language/schema/raw/master/csl-citation.json"} </w:instrText>
          </w:r>
          <w:r>
            <w:fldChar w:fldCharType="separate"/>
          </w:r>
          <w:r w:rsidR="006B7DAC" w:rsidRPr="006B7DAC">
            <w:rPr>
              <w:lang w:val="en-US"/>
            </w:rPr>
            <w:t>[17]</w:t>
          </w:r>
          <w:r>
            <w:fldChar w:fldCharType="end"/>
          </w:r>
          <w:r w:rsidRPr="00D94883">
            <w:rPr>
              <w:lang w:val="en-US"/>
            </w:rPr>
            <w:t xml:space="preserve">. Some authors </w:t>
          </w:r>
          <w:r>
            <w:fldChar w:fldCharType="begin"/>
          </w:r>
          <w:r w:rsidR="006B7DAC">
            <w:rPr>
              <w:lang w:val="en-US"/>
            </w:rPr>
            <w:instrText xml:space="preserve"> ADDIN ZOTERO_ITEM CSL_CITATION {"citationID":"f9twmXo3","properties":{"formattedCitation":"[18]","plainCitation":"[18]","noteIndex":0},"citationItems":[{"id":4381,"uris":["http://zotero.org/users/3062716/items/R764CAV4"],"itemData":{"id":4381,"type":"webpage","abstract":"AbeBooks.com: The Politics of Life Itself: Biomedicine, Power, and Subjectivity in the Twenty-First Century (In-Formation) (9780691121918) by Rose, Nikolas and a great selection of similar New, Used and Collectible Books available now at great prices.","language":"en","title":"9780691121918: The Politics of Life Itself: Biomedicine, Power, and Subjectivity in the Twenty-First Century (In-Formation) - AbeBooks - Rose, Nikolas: 0691121915","title-short":"9780691121918","URL":"https://www.abebooks.com/9780691121918/Politics-Life-Biomedicine-Power-Subjectivity-0691121915/plp","accessed":{"date-parts":[["2022",2,28]]}}}],"schema":"https://github.com/citation-style-language/schema/raw/master/csl-citation.json"} </w:instrText>
          </w:r>
          <w:r>
            <w:fldChar w:fldCharType="separate"/>
          </w:r>
          <w:r w:rsidR="006B7DAC" w:rsidRPr="006B7DAC">
            <w:rPr>
              <w:lang w:val="en-US"/>
            </w:rPr>
            <w:t>[18]</w:t>
          </w:r>
          <w:r>
            <w:fldChar w:fldCharType="end"/>
          </w:r>
          <w:r w:rsidRPr="00D94883">
            <w:rPr>
              <w:lang w:val="en-US"/>
            </w:rPr>
            <w:t xml:space="preserve"> advanced the idea that in contemporary biomedicine the </w:t>
          </w:r>
          <w:r w:rsidRPr="00D94883">
            <w:rPr>
              <w:i/>
              <w:iCs/>
              <w:lang w:val="en-US"/>
            </w:rPr>
            <w:t>lesion</w:t>
          </w:r>
          <w:r w:rsidRPr="00D94883">
            <w:rPr>
              <w:lang w:val="en-US"/>
            </w:rPr>
            <w:t xml:space="preserve"> is represented at the molecular level, as the interaction between enzymes, proteins and other biochemical or cellular elements. This is the case of the dominant PHA approach to RA, according to which this condition descends from a molecular, immunological abnormality (partly genetic and partly environmental) that leads to an autoimmune response, inflammation, senescence, and, finally, to the joints damage. Other approaches, however, adopt a more holistic vision of the body and, accordingly, interpret pathology as a more general condition, involving interactions between different organs, or relationships with the outside (for instance food). Traditional approaches usually tend to be holistic, yet, within the biomedical world, systemic approaches to the body can also be found, as it is the case for the role of the GI microbiome. With regard to body geographies, the distinction was made between </w:t>
          </w:r>
          <w:r w:rsidRPr="00D94883">
            <w:rPr>
              <w:i/>
              <w:iCs/>
              <w:lang w:val="en-US"/>
            </w:rPr>
            <w:t>systemic</w:t>
          </w:r>
          <w:r w:rsidRPr="00D94883">
            <w:rPr>
              <w:lang w:val="en-US"/>
            </w:rPr>
            <w:t xml:space="preserve"> approaches, which conceive the disease as a widespread phenomenon in the organism and arising from the interaction of several organs and functional systems, or </w:t>
          </w:r>
          <w:r w:rsidRPr="00D94883">
            <w:rPr>
              <w:i/>
              <w:iCs/>
              <w:lang w:val="en-US"/>
            </w:rPr>
            <w:t>localized</w:t>
          </w:r>
          <w:r w:rsidRPr="00D94883">
            <w:rPr>
              <w:lang w:val="en-US"/>
            </w:rPr>
            <w:t xml:space="preserve">, in the case of approaches that understand the disease as the result of a lesion located in a specific area. </w:t>
          </w:r>
        </w:p>
        <w:p w14:paraId="19C7A2DD" w14:textId="32AA8AA3" w:rsidR="00D94883" w:rsidRPr="00D94883" w:rsidRDefault="00D94883" w:rsidP="000B2B67">
          <w:pPr>
            <w:rPr>
              <w:lang w:val="en-US"/>
            </w:rPr>
          </w:pPr>
          <w:r w:rsidRPr="00D94883">
            <w:rPr>
              <w:lang w:val="en-US"/>
            </w:rPr>
            <w:t xml:space="preserve">4. </w:t>
          </w:r>
          <w:r w:rsidRPr="00D94883">
            <w:rPr>
              <w:i/>
              <w:iCs/>
              <w:lang w:val="en-US"/>
            </w:rPr>
            <w:t xml:space="preserve">Spatialization </w:t>
          </w:r>
          <w:r w:rsidRPr="00D94883">
            <w:rPr>
              <w:i/>
              <w:lang w:val="en-US"/>
            </w:rPr>
            <w:t xml:space="preserve">of the disease’s therapy. </w:t>
          </w:r>
          <w:r w:rsidRPr="00D94883">
            <w:rPr>
              <w:iCs/>
              <w:lang w:val="en-US"/>
            </w:rPr>
            <w:t>In our pool of articles</w:t>
          </w:r>
          <w:r w:rsidRPr="00D94883">
            <w:rPr>
              <w:i/>
              <w:lang w:val="en-US"/>
            </w:rPr>
            <w:t xml:space="preserve"> </w:t>
          </w:r>
          <w:r w:rsidRPr="00D94883">
            <w:rPr>
              <w:lang w:val="en-US"/>
            </w:rPr>
            <w:t xml:space="preserve">we observed that the same rationale described above could be applied to the spatialization of the therapy, as the two (spatialization of the etiology </w:t>
          </w:r>
          <w:r w:rsidRPr="00D94883">
            <w:rPr>
              <w:i/>
              <w:iCs/>
              <w:lang w:val="en-US"/>
            </w:rPr>
            <w:t>or</w:t>
          </w:r>
          <w:r w:rsidRPr="00D94883">
            <w:rPr>
              <w:lang w:val="en-US"/>
            </w:rPr>
            <w:t xml:space="preserve"> of the disease) did not necessarily overlap. A therapy is systemic when it considers the healing processes as involving the whole organism, or the interaction with the environment (as it is the case for nutrition), or different regions of the body (as it is the case for VNS or dysbiosis), or holistic body descriptors (such as </w:t>
          </w:r>
          <w:r w:rsidRPr="00D94883">
            <w:rPr>
              <w:i/>
              <w:iCs/>
              <w:lang w:val="en-US"/>
            </w:rPr>
            <w:t>meridians</w:t>
          </w:r>
          <w:r w:rsidRPr="00D94883">
            <w:rPr>
              <w:lang w:val="en-US"/>
            </w:rPr>
            <w:t xml:space="preserve"> in Traditional Chinese Medicine). When the perception</w:t>
          </w:r>
          <w:r w:rsidR="00B44DAB">
            <w:rPr>
              <w:lang w:val="en-US"/>
            </w:rPr>
            <w:t>s</w:t>
          </w:r>
          <w:r w:rsidRPr="00D94883">
            <w:rPr>
              <w:lang w:val="en-US"/>
            </w:rPr>
            <w:t xml:space="preserve"> of the disease and of the therapy spatially coincide (i.e. the values of the two spatialization variables overlap, they are both </w:t>
          </w:r>
          <w:r w:rsidRPr="00D94883">
            <w:rPr>
              <w:i/>
              <w:iCs/>
              <w:lang w:val="en-US"/>
            </w:rPr>
            <w:t>local</w:t>
          </w:r>
          <w:r w:rsidRPr="00D94883">
            <w:rPr>
              <w:lang w:val="en-US"/>
            </w:rPr>
            <w:t xml:space="preserve"> or both </w:t>
          </w:r>
          <w:r w:rsidRPr="00D94883">
            <w:rPr>
              <w:i/>
              <w:iCs/>
              <w:lang w:val="en-US"/>
            </w:rPr>
            <w:t>systemic</w:t>
          </w:r>
          <w:r w:rsidR="00C556FE" w:rsidRPr="009B2B3C">
            <w:rPr>
              <w:lang w:val="en-US"/>
            </w:rPr>
            <w:t>)</w:t>
          </w:r>
          <w:r w:rsidRPr="00D94883">
            <w:rPr>
              <w:lang w:val="en-US"/>
            </w:rPr>
            <w:t xml:space="preserve">, we define them as </w:t>
          </w:r>
          <w:r w:rsidRPr="00D94883">
            <w:rPr>
              <w:i/>
              <w:iCs/>
              <w:lang w:val="en-US"/>
            </w:rPr>
            <w:t>coherent</w:t>
          </w:r>
          <w:r w:rsidRPr="00D94883">
            <w:rPr>
              <w:lang w:val="en-US"/>
            </w:rPr>
            <w:t xml:space="preserve"> and </w:t>
          </w:r>
          <w:r w:rsidRPr="00D94883">
            <w:rPr>
              <w:i/>
              <w:iCs/>
              <w:lang w:val="en-US"/>
            </w:rPr>
            <w:t>incoherent</w:t>
          </w:r>
          <w:r w:rsidRPr="00D94883">
            <w:rPr>
              <w:lang w:val="en-US"/>
            </w:rPr>
            <w:t xml:space="preserve"> otherwise.</w:t>
          </w:r>
        </w:p>
        <w:p w14:paraId="1ABFB774" w14:textId="53955712" w:rsidR="00D94883" w:rsidRPr="00D94883" w:rsidRDefault="00D94883" w:rsidP="000B2B67">
          <w:pPr>
            <w:rPr>
              <w:lang w:val="en-US"/>
            </w:rPr>
          </w:pPr>
          <w:r w:rsidRPr="00D94883">
            <w:rPr>
              <w:i/>
              <w:iCs/>
              <w:lang w:val="en-US"/>
            </w:rPr>
            <w:t>5. Typology:</w:t>
          </w:r>
          <w:r w:rsidRPr="00D94883">
            <w:rPr>
              <w:lang w:val="en-US"/>
            </w:rPr>
            <w:t xml:space="preserve"> This criterion has emerged with force from the manual curation of the articles. Despite all articles belonging to the biomedical scientific literature (all responding to the definition of ‘review’ as </w:t>
          </w:r>
          <w:proofErr w:type="spellStart"/>
          <w:r w:rsidRPr="00D94883">
            <w:rPr>
              <w:lang w:val="en-US"/>
            </w:rPr>
            <w:t>MeSH</w:t>
          </w:r>
          <w:proofErr w:type="spellEnd"/>
          <w:r w:rsidRPr="00D94883">
            <w:rPr>
              <w:lang w:val="en-US"/>
            </w:rPr>
            <w:t xml:space="preserve"> search term) </w:t>
          </w:r>
          <w:r w:rsidRPr="00D94883">
            <w:rPr>
              <w:iCs/>
              <w:lang w:val="en-US"/>
            </w:rPr>
            <w:t xml:space="preserve">they consider a wide set of different articles and adopt different analytical approaches. </w:t>
          </w:r>
          <w:r w:rsidRPr="00D94883">
            <w:rPr>
              <w:lang w:val="en-US"/>
            </w:rPr>
            <w:t xml:space="preserve">In particular, we chose to make a distinction between </w:t>
          </w:r>
          <w:r w:rsidRPr="00D94883">
            <w:rPr>
              <w:i/>
              <w:iCs/>
              <w:lang w:val="en-US"/>
            </w:rPr>
            <w:t>systematic review</w:t>
          </w:r>
          <w:r w:rsidRPr="00D94883">
            <w:rPr>
              <w:lang w:val="en-US"/>
            </w:rPr>
            <w:t xml:space="preserve"> and </w:t>
          </w:r>
          <w:r w:rsidRPr="00D94883">
            <w:rPr>
              <w:i/>
              <w:lang w:val="en-US"/>
            </w:rPr>
            <w:t>overview</w:t>
          </w:r>
          <w:r w:rsidRPr="00D94883">
            <w:rPr>
              <w:lang w:val="en-US"/>
            </w:rPr>
            <w:t xml:space="preserve">. </w:t>
          </w:r>
          <w:r w:rsidRPr="00D94883">
            <w:rPr>
              <w:i/>
              <w:iCs/>
              <w:lang w:val="en-US"/>
            </w:rPr>
            <w:t xml:space="preserve">Systematic reviews </w:t>
          </w:r>
          <w:r w:rsidRPr="00D94883">
            <w:rPr>
              <w:lang w:val="en-US"/>
            </w:rPr>
            <w:t xml:space="preserve">are committed to analyze the impact of a </w:t>
          </w:r>
          <w:r w:rsidRPr="00D94883">
            <w:rPr>
              <w:lang w:val="en-US"/>
            </w:rPr>
            <w:lastRenderedPageBreak/>
            <w:t>specific treatment based on human clinical trials selected through</w:t>
          </w:r>
          <w:sdt>
            <w:sdtPr>
              <w:tag w:val="goog_rdk_20"/>
              <w:id w:val="-196706184"/>
            </w:sdtPr>
            <w:sdtContent>
              <w:r w:rsidRPr="00D94883">
                <w:rPr>
                  <w:lang w:val="en-US"/>
                </w:rPr>
                <w:t xml:space="preserve"> </w:t>
              </w:r>
            </w:sdtContent>
          </w:sdt>
          <w:sdt>
            <w:sdtPr>
              <w:tag w:val="goog_rdk_21"/>
              <w:id w:val="-400212695"/>
            </w:sdtPr>
            <w:sdtContent>
              <w:sdt>
                <w:sdtPr>
                  <w:tag w:val="goog_rdk_22"/>
                  <w:id w:val="-1916474751"/>
                </w:sdtPr>
                <w:sdtContent/>
              </w:sdt>
            </w:sdtContent>
          </w:sdt>
          <w:r w:rsidRPr="00D94883">
            <w:rPr>
              <w:lang w:val="en-US"/>
            </w:rPr>
            <w:t xml:space="preserve">specific criteria and they include (but are not limited to) statistical </w:t>
          </w:r>
          <w:r w:rsidRPr="00D94883">
            <w:rPr>
              <w:i/>
              <w:iCs/>
              <w:lang w:val="en-US"/>
            </w:rPr>
            <w:t>meta-analyses</w:t>
          </w:r>
          <w:r w:rsidRPr="00D94883">
            <w:rPr>
              <w:lang w:val="en-US"/>
            </w:rPr>
            <w:t xml:space="preserve">, whereas </w:t>
          </w:r>
          <w:r w:rsidRPr="00D94883">
            <w:rPr>
              <w:i/>
              <w:iCs/>
              <w:lang w:val="en-US"/>
            </w:rPr>
            <w:t>overviews</w:t>
          </w:r>
          <w:r w:rsidRPr="00D94883">
            <w:rPr>
              <w:lang w:val="en-US"/>
            </w:rPr>
            <w:t xml:space="preserve"> collect in a less systematic way different types of scientific publications (clinical trials, but also </w:t>
          </w:r>
          <w:r w:rsidRPr="00D94883">
            <w:rPr>
              <w:i/>
              <w:iCs/>
              <w:lang w:val="en-US"/>
            </w:rPr>
            <w:t>in vitro</w:t>
          </w:r>
          <w:r w:rsidRPr="00D94883">
            <w:rPr>
              <w:lang w:val="en-US"/>
            </w:rPr>
            <w:t xml:space="preserve"> or animal studies) on the basis of the authors' knowledge of the state-of-the-art with the aim to offer insights about a particular technique or research branch. </w:t>
          </w:r>
        </w:p>
        <w:p w14:paraId="47ED9556" w14:textId="39203C82" w:rsidR="00D94883" w:rsidRPr="00D94883" w:rsidRDefault="00D94883" w:rsidP="000B2B67">
          <w:pPr>
            <w:rPr>
              <w:lang w:val="en-US"/>
            </w:rPr>
          </w:pPr>
          <w:r w:rsidRPr="00D94883">
            <w:rPr>
              <w:lang w:val="en-US"/>
            </w:rPr>
            <w:t xml:space="preserve">6. Diagnostic </w:t>
          </w:r>
          <w:r w:rsidRPr="00D94883">
            <w:rPr>
              <w:i/>
              <w:iCs/>
              <w:lang w:val="en-US"/>
            </w:rPr>
            <w:t>Criterion.</w:t>
          </w:r>
          <w:r w:rsidRPr="00D94883">
            <w:rPr>
              <w:lang w:val="en-US"/>
            </w:rPr>
            <w:t xml:space="preserve"> This refers to the description of the diagnosis and disease progression, against a list of standardized parameters. These are the definition regularly updated by the American Congress of Rheumatology (ACR) and European League for Arthritis Rheumatoid, EULAR, often also referred jointly as ACR/EULAR </w:t>
          </w:r>
          <w:r>
            <w:fldChar w:fldCharType="begin"/>
          </w:r>
          <w:r w:rsidR="006B7DAC">
            <w:rPr>
              <w:lang w:val="en-US"/>
            </w:rPr>
            <w:instrText xml:space="preserve"> ADDIN ZOTERO_ITEM CSL_CITATION {"citationID":"Uq6dI8H0","properties":{"formattedCitation":"[19]","plainCitation":"[19]","noteIndex":0},"citationItems":[{"id":616,"uris":["http://zotero.org/users/3062716/items/7AH2KQGZ"],"itemData":{"id":616,"type":"article-journal","abstract":"OBJECTIVE: The 1987 American College of Rheumatology (ACR; formerly the American Rheumatism Association) classification criteria for rheumatoid arthritis (RA) have been criticised for their lack of sensitivity in early disease. This work was undertaken to develop new classification criteria for RA. METHODS: A joint working group from the ACR and the European League Against Rheumatism developed, in three phases, a new approach to classifying RA. The work focused on identifying, among patients newly presenting with undifferentiated inflammatory synovitis, factors that best discriminated between those who were and those who were not at high risk for persistent and/or erosive disease--this being the appropriate current paradigm underlying the disease construct 'RA'. RESULTS: In the new criteria set, classification as 'definite RA' is based on the confirmed presence of synovitis in at least one joint, absence of an alternative diagnosis better explaining the synovitis, and achievement of a total score of 6 or greater (of a possible 10) from the individual scores in four domains: number and site of involved joints (range 0-5), serological abnormality (range 0-3), elevated acute-phase response (range 0-1) and symptom duration (two levels; range 0-1). CONCLUSION: This new classification system redefines the current paradigm of RA by focusing on features at earlier stages of disease that are associated with persistent and/or erosive disease, rather than defining the disease by its late-stage features. This will refocus attention on the important need for earlier diagnosis and institution of effective disease-suppressing therapy to prevent or minimise the occurrence of the undesirable sequelae that currently comprise the paradigm underlying the disease construct 'RA'.","archive_location":"20699241","container-title":"Ann Rheum Dis","DOI":"10.1136/ard.2010.138461","ISSN":"0003-4967","issue":"9","journalAbbreviation":"Annals of the rheumatic diseases","language":"eng","page":"1580-8","source":"NLM","title":"2010 rheumatoid arthritis classification criteria: an American College of Rheumatology/European League Against Rheumatism collaborative initiative","title-short":"2010 rheumatoid arthritis classification criteria: an American College of Rheumatology/European League Against Rheumatism collaborative initiative","volume":"69","author":[{"family":"Aletaha","given":"D."},{"family":"Neogi","given":"T."},{"family":"Silman","given":"A. J."},{"family":"Funovits","given":"J."},{"family":"Felson","given":"D. T."},{"family":"Bingham","given":"C. O.","suffix":"3rd"},{"family":"Birnbaum","given":"N. S."},{"family":"Burmester","given":"G. R."},{"family":"Bykerk","given":"V. P."},{"family":"Cohen","given":"M. D."},{"family":"Combe","given":"B."},{"family":"Costenbader","given":"K. H."},{"family":"Dougados","given":"M."},{"family":"Emery","given":"P."},{"family":"Ferraccioli","given":"G."},{"family":"Hazes","given":"J. M."},{"family":"Hobbs","given":"K."},{"family":"Huizinga","given":"T. W."},{"family":"Kavanaugh","given":"A."},{"family":"Kay","given":"J."},{"family":"Kvien","given":"T. K."},{"family":"Laing","given":"T."},{"family":"Mease","given":"P."},{"family":"Menard","given":"H. A."},{"family":"Moreland","given":"L. W."},{"family":"Naden","given":"R. L."},{"family":"Pincus","given":"T."},{"family":"Smolen","given":"J. S."},{"family":"Stanislawska-Biernat","given":"E."},{"family":"Symmons","given":"D."},{"family":"Tak","given":"P. P."},{"family":"Upchurch","given":"K. S."},{"family":"Vencovsky","given":"J."},{"family":"Wolfe","given":"F."},{"family":"Hawker","given":"G."}],"issued":{"date-parts":[["2010",9]]}}}],"schema":"https://github.com/citation-style-language/schema/raw/master/csl-citation.json"} </w:instrText>
          </w:r>
          <w:r>
            <w:fldChar w:fldCharType="separate"/>
          </w:r>
          <w:r w:rsidR="006B7DAC" w:rsidRPr="006B7DAC">
            <w:rPr>
              <w:lang w:val="en-US"/>
            </w:rPr>
            <w:t>[19]</w:t>
          </w:r>
          <w:r>
            <w:fldChar w:fldCharType="end"/>
          </w:r>
          <w:r w:rsidRPr="00D94883">
            <w:rPr>
              <w:lang w:val="en-US"/>
            </w:rPr>
            <w:t xml:space="preserve">, relying on clinical, molecular as well as functional parameters assessed by patients and doctors (using in particular the Disease Activity Score, DAS28 to objectively assess the number of affected joints </w:t>
          </w:r>
          <w:r>
            <w:fldChar w:fldCharType="begin"/>
          </w:r>
          <w:r w:rsidR="006B7DAC">
            <w:rPr>
              <w:lang w:val="en-US"/>
            </w:rPr>
            <w:instrText xml:space="preserve"> ADDIN ZOTERO_ITEM CSL_CITATION {"citationID":"ioIynczD","properties":{"formattedCitation":"[20]","plainCitation":"[20]","noteIndex":0},"citationItems":[{"id":4389,"uris":["http://zotero.org/users/3062716/items/4W4X3AIT"],"itemData":{"id":4389,"type":"article-journal","abstract":"http://repository.ubn.ru.nl//bitstream/2066/20651/1/20651.PDF","container-title":"48","language":"en","source":"repository.ubn.ru.nl","title":"Modified disease activity scores that include twenty-eight-joint counts: development and validation in a prospective longitudinal study of patients with rheumatoid arthritis","title-short":"Modified disease activity scores that include twenty-eight-joint counts","URL":"https://repository.ubn.ru.nl/handle/2066/20651","author":[{"family":"Prevoo","given":"M. L. L."},{"family":"Hof","given":"M. A.","dropping-particle":"van 't"},{"family":"Kuper","given":"H. H."},{"family":"Leeuwen","given":"M. A.","dropping-particle":"van"},{"family":"Putte","given":"L. B. A.","dropping-particle":"van de"},{"family":"Riel","given":"P. L. C. M.","dropping-particle":"van"}],"accessed":{"date-parts":[["2022",3,15]]},"issued":{"date-parts":[["1995"]]}}}],"schema":"https://github.com/citation-style-language/schema/raw/master/csl-citation.json"} </w:instrText>
          </w:r>
          <w:r>
            <w:fldChar w:fldCharType="separate"/>
          </w:r>
          <w:r w:rsidR="006B7DAC" w:rsidRPr="006B7DAC">
            <w:rPr>
              <w:lang w:val="en-US"/>
            </w:rPr>
            <w:t>[20]</w:t>
          </w:r>
          <w:r>
            <w:fldChar w:fldCharType="end"/>
          </w:r>
          <w:r w:rsidRPr="00D94883">
            <w:rPr>
              <w:lang w:val="en-US"/>
            </w:rPr>
            <w:t>), and the OMERACT (</w:t>
          </w:r>
          <w:r w:rsidRPr="00071ACE">
            <w:fldChar w:fldCharType="begin"/>
          </w:r>
          <w:r w:rsidR="006B7DAC">
            <w:rPr>
              <w:lang w:val="en-US"/>
            </w:rPr>
            <w:instrText xml:space="preserve"> ADDIN ZOTERO_ITEM CSL_CITATION {"citationID":"dfPXducI","properties":{"formattedCitation":"[21]","plainCitation":"[21]","noteIndex":0},"citationItems":[{"id":660,"uris":["http://zotero.org/users/3062716/items/WAETTDVR"],"itemData":{"id":660,"type":"article-journal","abstract":"This article reports the most recent work of the Outcome Measures in Rheumatology (OMERACT) Ultrasound Task Force, and highlights the future research priorities discussed at the OMERACT 10 meeting. Results of the following studies were presented: (1) intra- and interobserver reliability of ultrasound detecting and scoring synovitis in different joints of patients with rheumatoid arthritis (RA); (2) systematic review of previous ultrasound scoring systems of synovitis in RA; (3) enthesitis systematic review and Delphi definition exercise in spondyloarthritis enthesitis; (4) enthesitis intra- and interobserver reliability exercise; and (5) Delphi definition exercise in hand osteoarthritis, and reliability exercises. Study conclusions were discussed, and a future research agenda was approved, notably further validation of an OMERACT ultrasound global synovitis score (GLOSS) in RA, emphasizing the importance of testing feasibility, predictive value, and added value over standard clinical variables. Future research areas will include validating scoring systems for enthesitis and osteoarthritis, and testing the metric qualities of ultrasound for evaluating tenosynovitis and structural damage in RA.","archive_location":"21885518","container-title":"J Rheumatol","DOI":"10.3899/jrheum.110425","ISSN":"0315-162X (Print) 0315-162x","issue":"9","journalAbbreviation":"The Journal of rheumatology","language":"eng","page":"2063-7","source":"NLM","title":"The OMERACT ultrasound task force--status and perspectives","title-short":"The OMERACT ultrasound task force--status and perspectives","volume":"38","author":[{"family":"Naredo","given":"E."},{"family":"Wakefield","given":"R. J."},{"family":"Iagnocco","given":"A."},{"family":"Terslev","given":"L."},{"family":"Filippucci","given":"E."},{"family":"Gandjbakhch","given":"F."},{"family":"Aegerter","given":"P."},{"family":"Aydin","given":"S."},{"family":"Backhaus","given":"M."},{"family":"Balint","given":"P. V."},{"family":"Bruyn","given":"G. A."},{"family":"Collado","given":"P."},{"family":"Finzel","given":"S."},{"family":"Freeston","given":"J. E."},{"family":"Gutierrez","given":"M."},{"family":"Joshua","given":"F."},{"family":"Jousse-Joulin","given":"S."},{"family":"Kane","given":"D."},{"family":"Keen","given":"H. I."},{"family":"Moller","given":"I."},{"family":"Mandl","given":"P."},{"family":"Ohrndorf","given":"S."},{"family":"Pineda","given":"C."},{"family":"Schmidt","given":"W. A."},{"family":"Szkudlarek","given":"M."},{"family":"Conaghan","given":"P. G."},{"family":"D'Agostino","given":"M. A."}],"issued":{"date-parts":[["2011",9]]}}}],"schema":"https://github.com/citation-style-language/schema/raw/master/csl-citation.json"} </w:instrText>
          </w:r>
          <w:r w:rsidRPr="00071ACE">
            <w:fldChar w:fldCharType="separate"/>
          </w:r>
          <w:r w:rsidR="006B7DAC" w:rsidRPr="006B7DAC">
            <w:rPr>
              <w:lang w:val="en-US"/>
            </w:rPr>
            <w:t>[21]</w:t>
          </w:r>
          <w:r w:rsidRPr="00071ACE">
            <w:fldChar w:fldCharType="end"/>
          </w:r>
          <w:r w:rsidRPr="00D94883">
            <w:rPr>
              <w:lang w:val="en-US"/>
            </w:rPr>
            <w:t xml:space="preserve"> consensus-derived collection of outcomes and instruments to measure a consistent set of clinical endpoints in RA, with a particular focus on the damage assessed by ultrasound). Finally, ROM (range of motion score, to measure the distance and direction that a joint can stretch) was used exclusively in the review on massage </w:t>
          </w:r>
          <w:r>
            <w:fldChar w:fldCharType="begin"/>
          </w:r>
          <w:r w:rsidR="006B7DAC">
            <w:rPr>
              <w:lang w:val="en-US"/>
            </w:rPr>
            <w:instrText xml:space="preserve"> ADDIN ZOTERO_ITEM CSL_CITATION {"citationID":"HBSfjOmT","properties":{"formattedCitation":"[22]","plainCitation":"[22]","noteIndex":0},"citationItems":[{"id":4237,"uris":["http://zotero.org/users/3062716/items/AGB39LL7"],"itemData":{"id":4237,"type":"article-journal","abstract":"BACKGROUND: Massage therapy is gaining interest as a therapeutic approach to managing osteoarthritis and rheumatoid arthritis symptoms. To date, there have been no systematic reviews investigating the effects of massage therapy on these conditions.\nDESIGN: Systematic review was used.\nOBJECTIVES: The primary aim of this review was to critically appraise and synthesize the current evidence regarding the effects of massage therapy as a stand-alone treatment on pain and functional outcomes among those with osteoarthritis or rheumatoid arthritis.\nMETHODS: Relevant randomized controlled trials were searched using the electronic databases Google Scholar, MEDLINE, and PEDro. The PEDro scale was used to assess risk of bias, and the quality of evidence was assessed with the GRADE approach.\nRESULTS: This review found seven randomized controlled trials representing 352 participants who satisfied the inclusion criteria. Risk of bias ranged from four to seven. Our results found low- to moderate-quality evidence that massage therapy is superior to nonactive therapies in reducing pain and improving certain functional outcomes. It is unclear whether massage therapy is more effective than other forms of treatment.\nCONCLUSIONS: There is a need for large, methodologically rigorous randomized controlled trials investigating the effectiveness of massage therapy as an intervention for individuals with arthritis.","container-title":"American Journal of Physical Medicine &amp; Rehabilitation","DOI":"10.1097/PHM.0000000000000712","ISSN":"1537-7385","issue":"9","journalAbbreviation":"Am J Phys Med Rehabil","language":"eng","note":"PMID: 28177937","page":"665-672","source":"PubMed","title":"Massage Therapy for Pain and Function in Patients With Arthritis: A Systematic Review of Randomized Controlled Trials","title-short":"Massage Therapy for Pain and Function in Patients With Arthritis","volume":"96","author":[{"family":"Nelson","given":"Nicole L."},{"family":"Churilla","given":"James R."}],"issued":{"date-parts":[["2017",9]]}}}],"schema":"https://github.com/citation-style-language/schema/raw/master/csl-citation.json"} </w:instrText>
          </w:r>
          <w:r>
            <w:fldChar w:fldCharType="separate"/>
          </w:r>
          <w:r w:rsidR="006B7DAC" w:rsidRPr="006B7DAC">
            <w:rPr>
              <w:lang w:val="en-US"/>
            </w:rPr>
            <w:t>[22]</w:t>
          </w:r>
          <w:r>
            <w:fldChar w:fldCharType="end"/>
          </w:r>
          <w:r w:rsidRPr="00D94883">
            <w:rPr>
              <w:lang w:val="en-US"/>
            </w:rPr>
            <w:t xml:space="preserve">  In one case only two indexes are used jointly (ACR OMERACT, ultrasound therapy </w:t>
          </w:r>
          <w:r>
            <w:fldChar w:fldCharType="begin"/>
          </w:r>
          <w:r w:rsidR="006B7DAC">
            <w:rPr>
              <w:lang w:val="en-US"/>
            </w:rPr>
            <w:instrText xml:space="preserve"> ADDIN ZOTERO_ITEM CSL_CITATION {"citationID":"dDC2ejNA","properties":{"formattedCitation":"[23]","plainCitation":"[23]","noteIndex":0},"citationItems":[{"id":4273,"uris":["http://zotero.org/users/3062716/items/BXRDPV4T"],"itemData":{"id":4273,"type":"article-journal","abstract":"BACKGROUND: Ultrasound is often used, by rehabilitation specialists, as an adjunct therapy for the symptomatic treatment of rheumatoid arthritis (RA). Its mechanical energy has antiinflammatory as well as analgesic properties.\nOBJECTIVES: To evaluate the effects of ultrasound on objective and subjective measures of disease activity in patients with RA.\nSEARCH STRATEGY: A comprehensive search was conducted up to September 2001 with MEDLINE, EMBASE, PEDro, Current Contents, Sports Discus and CINAHL. The Cochrane Field of Rehabilitation and Related Therapies and the Cochrane Musculoskeletal Review Group specialized registers were also searched. Handsearching was conducted on all retrieved papers and content experts were contacted to identify additional studies.\nSELECTION CRITERIA: Comparative controlled studies, such as randomized controlled trials and clinical controlled trials in patients with RA were eligible. No language restrictions were applied. Abstracts were accepted.\nDATA COLLECTION AND ANALYSIS: Two independent reviewers identified potential articles from the literature search. These reviewers extracted data using pre-defined extraction forms. Consensus was reached on all the extracted data. Quality was assessed by two reviewers using a 5 point validated assessment tool that measures the quality of randomization, double-blinding and description of withdrawals.\nMAIN RESULTS: Two studies (n=80 participants) met the inclusion criteria. Ultrasound to the palmar and dorsal aspect of the hand significantly increases grip strength when compared to a control (weighted mean difference (WMD) 28.07, 95CI: 13.37 to 42.77). Ultrasound to the palmar and dorsal aspects of the hand also appears to have beneficial effects to the following outcome measures: wrist dorsal flexion (WMD 1.90, 95%CI: 0.64 to 3.16), duration of morning stiffness (WMD 28.54, 95%CI: 0.18 to 56.90), number of swollen joints (WMD 1.02, 95%CI: 0.45 to 1.59) and the number of painful joints (WMD 1.20, 95%CI: 0.45 to 1.95). There is no significant difference between a)exercises and wax, b)exercises with ultrasound, c)exercises with ultrasound and faradic hand baths for the following outcome measures: pain score, grip strength, circumference of proximal interphalangeal (PIP) joints, articular index, range of motion or level of activity.\nREVIEWER'S CONCLUSIONS: The reviewers concluded that ultrasound in combination with the following treatment modalities; exercises, faradic current and wax baths, is not supported and cannot be recommended. Ultrasound alone can however, be used on the hand to increase grip strength, and to a lesser extent, based on the borderline results, increase wrist dorsal flexion, decrease morning stiffness, reduce the number of swollen joints and reduce the number of painful joints. It is important to note that these conclusions are limited by the methodological considerations such as poor quality of the trials, the low number of clinical trials, and the small sample size of the included studies.","container-title":"The Cochrane Database of Systematic Reviews","DOI":"10.1002/14651858.CD003787","ISSN":"1469-493X","issue":"3","journalAbbreviation":"Cochrane Database Syst Rev","language":"eng","note":"PMID: 12137714","page":"CD003787","source":"PubMed","title":"Therapeutic ultrasound for the treatment of rheumatoid arthritis","author":[{"family":"Casimiro","given":"L."},{"family":"Brosseau","given":"L."},{"family":"Robinson","given":"V."},{"family":"Milne","given":"S."},{"family":"Judd","given":"M."},{"family":"Well","given":"G."},{"family":"Tugwell","given":"P."},{"family":"Shea","given":"B."}],"issued":{"date-parts":[["2002"]]}}}],"schema":"https://github.com/citation-style-language/schema/raw/master/csl-citation.json"} </w:instrText>
          </w:r>
          <w:r>
            <w:fldChar w:fldCharType="separate"/>
          </w:r>
          <w:r w:rsidR="006B7DAC" w:rsidRPr="006B7DAC">
            <w:rPr>
              <w:lang w:val="en-US"/>
            </w:rPr>
            <w:t>[23]</w:t>
          </w:r>
          <w:r>
            <w:fldChar w:fldCharType="end"/>
          </w:r>
          <w:r w:rsidRPr="00D94883">
            <w:rPr>
              <w:lang w:val="en-US"/>
            </w:rPr>
            <w:t>)</w:t>
          </w:r>
        </w:p>
        <w:p w14:paraId="0086E6ED" w14:textId="77777777" w:rsidR="00D94883" w:rsidRPr="00D94883" w:rsidRDefault="00D94883" w:rsidP="000B2B67">
          <w:pPr>
            <w:rPr>
              <w:lang w:val="en-US"/>
            </w:rPr>
          </w:pPr>
          <w:r w:rsidRPr="00D94883">
            <w:rPr>
              <w:lang w:val="en-US"/>
            </w:rPr>
            <w:t xml:space="preserve">7. </w:t>
          </w:r>
          <w:r w:rsidRPr="00D94883">
            <w:rPr>
              <w:i/>
              <w:iCs/>
              <w:lang w:val="en-US"/>
            </w:rPr>
            <w:t>Background</w:t>
          </w:r>
          <w:r w:rsidRPr="00D94883">
            <w:rPr>
              <w:lang w:val="en-US"/>
            </w:rPr>
            <w:t xml:space="preserve"> of the authors, using as proxy the MeSH term corresponding to the specialty of the Department or (where absent) of the Institute of affiliation.</w:t>
          </w:r>
        </w:p>
        <w:p w14:paraId="5255CE0A" w14:textId="77777777" w:rsidR="00D94883" w:rsidRPr="00D94883" w:rsidRDefault="00D94883" w:rsidP="000B2B67">
          <w:pPr>
            <w:rPr>
              <w:lang w:val="en-US"/>
            </w:rPr>
          </w:pPr>
          <w:r w:rsidRPr="00D94883">
            <w:rPr>
              <w:lang w:val="en-US"/>
            </w:rPr>
            <w:t xml:space="preserve">8. </w:t>
          </w:r>
          <w:r w:rsidRPr="00D94883">
            <w:rPr>
              <w:i/>
              <w:iCs/>
              <w:lang w:val="en-US"/>
            </w:rPr>
            <w:t>Date of Publication</w:t>
          </w:r>
          <w:r w:rsidRPr="00D94883">
            <w:rPr>
              <w:lang w:val="en-US"/>
            </w:rPr>
            <w:t>, by year.</w:t>
          </w:r>
        </w:p>
        <w:p w14:paraId="40CE3B76" w14:textId="77777777" w:rsidR="00D94883" w:rsidRPr="00D94883" w:rsidRDefault="00D94883" w:rsidP="000B2B67">
          <w:pPr>
            <w:rPr>
              <w:highlight w:val="yellow"/>
              <w:lang w:val="en-US"/>
            </w:rPr>
          </w:pPr>
          <w:r w:rsidRPr="00D94883">
            <w:rPr>
              <w:lang w:val="en-US"/>
            </w:rPr>
            <w:t xml:space="preserve">9. </w:t>
          </w:r>
          <w:r w:rsidRPr="00D94883">
            <w:rPr>
              <w:i/>
              <w:iCs/>
              <w:lang w:val="en-US"/>
            </w:rPr>
            <w:t>Geography</w:t>
          </w:r>
          <w:r w:rsidRPr="00D94883">
            <w:rPr>
              <w:lang w:val="en-US"/>
            </w:rPr>
            <w:t xml:space="preserve"> using the State of the main author's institution of affiliation. This has been used as a loose proxy for the cultural context the article emerges from.</w:t>
          </w:r>
        </w:p>
        <w:p w14:paraId="7F418A12" w14:textId="77777777" w:rsidR="00D94883" w:rsidRPr="001636EC" w:rsidRDefault="00D94883" w:rsidP="001636EC">
          <w:pPr>
            <w:ind w:left="360"/>
            <w:rPr>
              <w:b/>
              <w:bCs/>
              <w:lang w:val="en-US"/>
            </w:rPr>
          </w:pPr>
        </w:p>
        <w:p w14:paraId="12A30163" w14:textId="77777777" w:rsidR="001636EC" w:rsidRDefault="001636EC" w:rsidP="00FF345B">
          <w:pPr>
            <w:ind w:left="360"/>
            <w:rPr>
              <w:b/>
              <w:bCs/>
              <w:lang w:val="en-US"/>
            </w:rPr>
          </w:pPr>
        </w:p>
        <w:p w14:paraId="45D96FF1" w14:textId="77777777" w:rsidR="001636EC" w:rsidRDefault="001636EC" w:rsidP="00FF345B">
          <w:pPr>
            <w:ind w:left="360"/>
            <w:rPr>
              <w:b/>
              <w:bCs/>
              <w:lang w:val="en-US"/>
            </w:rPr>
          </w:pPr>
        </w:p>
        <w:p w14:paraId="7CB67A84" w14:textId="1278F847" w:rsidR="00886B7C" w:rsidRPr="00836D0E" w:rsidRDefault="00886B7C" w:rsidP="00FF345B">
          <w:pPr>
            <w:ind w:left="360"/>
            <w:rPr>
              <w:b/>
              <w:bCs/>
              <w:lang w:val="en-US"/>
            </w:rPr>
          </w:pPr>
          <w:r w:rsidRPr="00836D0E">
            <w:rPr>
              <w:b/>
              <w:bCs/>
              <w:lang w:val="en-US"/>
            </w:rPr>
            <w:t>Data representation</w:t>
          </w:r>
        </w:p>
        <w:p w14:paraId="72B5A727" w14:textId="0182C0FA" w:rsidR="00FD19EE" w:rsidRPr="00836D0E" w:rsidRDefault="00836D0E" w:rsidP="00FD19EE">
          <w:pPr>
            <w:spacing w:line="480" w:lineRule="auto"/>
            <w:jc w:val="both"/>
            <w:rPr>
              <w:lang w:val="en-US"/>
            </w:rPr>
          </w:pPr>
          <w:r>
            <w:rPr>
              <w:noProof/>
              <w:lang w:val="en-US"/>
            </w:rPr>
            <w:lastRenderedPageBreak/>
            <w:drawing>
              <wp:inline distT="0" distB="0" distL="0" distR="0" wp14:anchorId="1031DB3D" wp14:editId="3A1E0759">
                <wp:extent cx="5943600" cy="468820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688205"/>
                        </a:xfrm>
                        <a:prstGeom prst="rect">
                          <a:avLst/>
                        </a:prstGeom>
                      </pic:spPr>
                    </pic:pic>
                  </a:graphicData>
                </a:graphic>
              </wp:inline>
            </w:drawing>
          </w:r>
        </w:p>
        <w:p w14:paraId="748956D6" w14:textId="77777777" w:rsidR="00B514A8" w:rsidRDefault="00FD19EE" w:rsidP="00FD19EE">
          <w:pPr>
            <w:ind w:left="360"/>
            <w:rPr>
              <w:i/>
              <w:iCs/>
              <w:lang w:val="en-US"/>
            </w:rPr>
          </w:pPr>
          <w:r w:rsidRPr="00FD19EE">
            <w:rPr>
              <w:b/>
              <w:bCs/>
              <w:lang w:val="en-US"/>
            </w:rPr>
            <w:t xml:space="preserve">Figure </w:t>
          </w:r>
          <w:r>
            <w:rPr>
              <w:b/>
              <w:bCs/>
              <w:lang w:val="en-US"/>
            </w:rPr>
            <w:t>S1</w:t>
          </w:r>
          <w:r w:rsidRPr="00FD19EE">
            <w:rPr>
              <w:lang w:val="en-US"/>
            </w:rPr>
            <w:t xml:space="preserve"> </w:t>
          </w:r>
          <w:r w:rsidRPr="00FD19EE">
            <w:rPr>
              <w:i/>
              <w:iCs/>
              <w:lang w:val="en-US"/>
            </w:rPr>
            <w:t>Representation of the digitalized medical discourse in a heatmap, emphasizing socio-anthropological variables, versus biomedical categories. Colors are only used to distinguish elements, with no other meaning, their values is directly labeled in the cells of the table. Light gray values are NA. Adjacent plot represents the corresponding Publication Year. Dots in red represent main authors’ Background in rheumatology, in black everything else. Geography is omitted given the relatively uninformative content (Eurocentric). The majority of Rheumatologists in PHA versus the two other categories is visually clear, as is the extent of the temporal articles distribution.</w:t>
          </w:r>
        </w:p>
        <w:p w14:paraId="1D5280CE" w14:textId="1DC047A5" w:rsidR="0050045E" w:rsidRPr="00ED33EF" w:rsidRDefault="00000000" w:rsidP="00FD19EE">
          <w:pPr>
            <w:ind w:left="360"/>
            <w:rPr>
              <w:lang w:val="en-US"/>
            </w:rPr>
          </w:pPr>
        </w:p>
      </w:sdtContent>
    </w:sdt>
    <w:p w14:paraId="1EB2CB23" w14:textId="77777777" w:rsidR="000C70C8" w:rsidRDefault="000C70C8" w:rsidP="0049347D">
      <w:pPr>
        <w:rPr>
          <w:b/>
          <w:bCs/>
          <w:lang w:val="en-US"/>
        </w:rPr>
      </w:pPr>
    </w:p>
    <w:p w14:paraId="532DCFB1" w14:textId="07E95D73" w:rsidR="0049347D" w:rsidRDefault="00D35E8B" w:rsidP="0049347D">
      <w:pPr>
        <w:rPr>
          <w:b/>
          <w:bCs/>
          <w:lang w:val="en-US"/>
        </w:rPr>
      </w:pPr>
      <w:r>
        <w:rPr>
          <w:b/>
          <w:bCs/>
          <w:lang w:val="en-US"/>
        </w:rPr>
        <w:t>Bibliography</w:t>
      </w:r>
    </w:p>
    <w:p w14:paraId="5DD9B82B" w14:textId="77777777" w:rsidR="006B7DAC" w:rsidRPr="006B7DAC" w:rsidRDefault="00D35E8B" w:rsidP="006B7DAC">
      <w:pPr>
        <w:pStyle w:val="Bibliography"/>
        <w:rPr>
          <w:lang w:val="en-US"/>
        </w:rPr>
      </w:pPr>
      <w:r>
        <w:rPr>
          <w:b/>
          <w:bCs/>
          <w:lang w:val="en-US"/>
        </w:rPr>
        <w:fldChar w:fldCharType="begin"/>
      </w:r>
      <w:r w:rsidR="006B7DAC">
        <w:rPr>
          <w:b/>
          <w:bCs/>
          <w:lang w:val="en-US"/>
        </w:rPr>
        <w:instrText xml:space="preserve"> ADDIN ZOTERO_BIBL {"uncited":[],"omitted":[],"custom":[]} CSL_BIBLIOGRAPHY </w:instrText>
      </w:r>
      <w:r>
        <w:rPr>
          <w:b/>
          <w:bCs/>
          <w:lang w:val="en-US"/>
        </w:rPr>
        <w:fldChar w:fldCharType="separate"/>
      </w:r>
      <w:r w:rsidR="006B7DAC" w:rsidRPr="006B7DAC">
        <w:rPr>
          <w:lang w:val="en-US"/>
        </w:rPr>
        <w:t xml:space="preserve">1. </w:t>
      </w:r>
      <w:r w:rsidR="006B7DAC" w:rsidRPr="006B7DAC">
        <w:rPr>
          <w:lang w:val="en-US"/>
        </w:rPr>
        <w:tab/>
        <w:t>Lundeberg T, Lund I, Sing A, Naslund J. Is placebo acupuncture what it is intended to be? Evidence-based complementary and alternative medicine : eCAM. 2011;2011: 932407. doi:10.1093/ecam/nep049</w:t>
      </w:r>
    </w:p>
    <w:p w14:paraId="047B3931" w14:textId="77777777" w:rsidR="006B7DAC" w:rsidRPr="006B7DAC" w:rsidRDefault="006B7DAC" w:rsidP="006B7DAC">
      <w:pPr>
        <w:pStyle w:val="Bibliography"/>
        <w:rPr>
          <w:lang w:val="en-US"/>
        </w:rPr>
      </w:pPr>
      <w:r w:rsidRPr="006B7DAC">
        <w:rPr>
          <w:lang w:val="en-US"/>
        </w:rPr>
        <w:t xml:space="preserve">2. </w:t>
      </w:r>
      <w:r w:rsidRPr="006B7DAC">
        <w:rPr>
          <w:lang w:val="en-US"/>
        </w:rPr>
        <w:tab/>
        <w:t>Lundeberg T, Lund I, Näslund J, Thomas M. The Emperors sham - wrong assumption that sham needling is sham. Acupunct Med. 2008;26: 239–242. doi:10.1136/aim.26.4.239</w:t>
      </w:r>
    </w:p>
    <w:p w14:paraId="064DD20A" w14:textId="77777777" w:rsidR="006B7DAC" w:rsidRPr="006B7DAC" w:rsidRDefault="006B7DAC" w:rsidP="006B7DAC">
      <w:pPr>
        <w:pStyle w:val="Bibliography"/>
        <w:rPr>
          <w:lang w:val="en-US"/>
        </w:rPr>
      </w:pPr>
      <w:r w:rsidRPr="006B7DAC">
        <w:rPr>
          <w:lang w:val="en-US"/>
        </w:rPr>
        <w:lastRenderedPageBreak/>
        <w:t xml:space="preserve">3. </w:t>
      </w:r>
      <w:r w:rsidRPr="006B7DAC">
        <w:rPr>
          <w:lang w:val="en-US"/>
        </w:rPr>
        <w:tab/>
        <w:t xml:space="preserve">International Conference on Harmonisation of technical requirements for registration of pharmaceuticals for human use. ICH harmonized tripartite guideline: Guideline for Good Clinical Practice. J Postgrad Med. 2001;47: 45–50. </w:t>
      </w:r>
    </w:p>
    <w:p w14:paraId="727F76D0" w14:textId="77777777" w:rsidR="006B7DAC" w:rsidRPr="006B7DAC" w:rsidRDefault="006B7DAC" w:rsidP="006B7DAC">
      <w:pPr>
        <w:pStyle w:val="Bibliography"/>
        <w:rPr>
          <w:lang w:val="en-US"/>
        </w:rPr>
      </w:pPr>
      <w:r w:rsidRPr="006B7DAC">
        <w:rPr>
          <w:lang w:val="fr-FR"/>
        </w:rPr>
        <w:t xml:space="preserve">4. </w:t>
      </w:r>
      <w:r w:rsidRPr="006B7DAC">
        <w:rPr>
          <w:lang w:val="fr-FR"/>
        </w:rPr>
        <w:tab/>
        <w:t xml:space="preserve">Casimiro L, Barnsley L, Brosseau L, Milne S, Robinson VA, Tugwell P, et al. </w:t>
      </w:r>
      <w:r w:rsidRPr="006B7DAC">
        <w:rPr>
          <w:lang w:val="en-US"/>
        </w:rPr>
        <w:t>Acupuncture and electroacupuncture for the treatment of rheumatoid arthritis. The Cochrane database of systematic reviews. 2005; Cd003788. doi:10.1002/14651858.CD003788.pub2</w:t>
      </w:r>
    </w:p>
    <w:p w14:paraId="1EFDF7B6" w14:textId="77777777" w:rsidR="006B7DAC" w:rsidRPr="006B7DAC" w:rsidRDefault="006B7DAC" w:rsidP="006B7DAC">
      <w:pPr>
        <w:pStyle w:val="Bibliography"/>
        <w:rPr>
          <w:lang w:val="en-US"/>
        </w:rPr>
      </w:pPr>
      <w:r w:rsidRPr="006B7DAC">
        <w:rPr>
          <w:lang w:val="en-US"/>
        </w:rPr>
        <w:t xml:space="preserve">5. </w:t>
      </w:r>
      <w:r w:rsidRPr="006B7DAC">
        <w:rPr>
          <w:lang w:val="en-US"/>
        </w:rPr>
        <w:tab/>
        <w:t>Lee MS, Shin B-C, Ernst E. Acupuncture for rheumatoid arthritis: a systematic review. Rheumatology (Oxford). 2008;47: 1747–1753. doi:10.1093/rheumatology/ken330</w:t>
      </w:r>
    </w:p>
    <w:p w14:paraId="1014B532" w14:textId="77777777" w:rsidR="006B7DAC" w:rsidRPr="006B7DAC" w:rsidRDefault="006B7DAC" w:rsidP="006B7DAC">
      <w:pPr>
        <w:pStyle w:val="Bibliography"/>
        <w:rPr>
          <w:lang w:val="en-US"/>
        </w:rPr>
      </w:pPr>
      <w:r w:rsidRPr="006B7DAC">
        <w:rPr>
          <w:lang w:val="en-US"/>
        </w:rPr>
        <w:t xml:space="preserve">6. </w:t>
      </w:r>
      <w:r w:rsidRPr="006B7DAC">
        <w:rPr>
          <w:lang w:val="en-US"/>
        </w:rPr>
        <w:tab/>
        <w:t>Wang C, de Pablo P, Chen X, Schmid C, McAlindon T. Acupuncture for pain relief in patients with rheumatoid arthritis: a systematic review. Arthritis Rheum. 2008;59: 1249–1256. doi:10.1002/art.24009</w:t>
      </w:r>
    </w:p>
    <w:p w14:paraId="0577FBDC" w14:textId="77777777" w:rsidR="006B7DAC" w:rsidRPr="006B7DAC" w:rsidRDefault="006B7DAC" w:rsidP="006B7DAC">
      <w:pPr>
        <w:pStyle w:val="Bibliography"/>
        <w:rPr>
          <w:lang w:val="en-US"/>
        </w:rPr>
      </w:pPr>
      <w:r w:rsidRPr="006B7DAC">
        <w:rPr>
          <w:lang w:val="en-US"/>
        </w:rPr>
        <w:t xml:space="preserve">7. </w:t>
      </w:r>
      <w:r w:rsidRPr="006B7DAC">
        <w:rPr>
          <w:lang w:val="en-US"/>
        </w:rPr>
        <w:tab/>
        <w:t xml:space="preserve">Hafferty F, Castellani B. MEDICAL SOCIOLOGY. 2019. pp. 331–338. </w:t>
      </w:r>
    </w:p>
    <w:p w14:paraId="6705DF57" w14:textId="77777777" w:rsidR="006B7DAC" w:rsidRPr="006B7DAC" w:rsidRDefault="006B7DAC" w:rsidP="006B7DAC">
      <w:pPr>
        <w:pStyle w:val="Bibliography"/>
        <w:rPr>
          <w:lang w:val="en-US"/>
        </w:rPr>
      </w:pPr>
      <w:r w:rsidRPr="006B7DAC">
        <w:rPr>
          <w:lang w:val="en-US"/>
        </w:rPr>
        <w:t xml:space="preserve">8. </w:t>
      </w:r>
      <w:r w:rsidRPr="006B7DAC">
        <w:rPr>
          <w:lang w:val="en-US"/>
        </w:rPr>
        <w:tab/>
        <w:t>Cohn S, Lynch R. Diverse bodies: the challenge of new theoretical approaches to medical anthropology. Anthropology &amp; Medicine. 2017;24: 131–141. doi:10.1080/13648470.2017.1334395</w:t>
      </w:r>
    </w:p>
    <w:p w14:paraId="67560430" w14:textId="77777777" w:rsidR="006B7DAC" w:rsidRPr="006B7DAC" w:rsidRDefault="006B7DAC" w:rsidP="006B7DAC">
      <w:pPr>
        <w:pStyle w:val="Bibliography"/>
        <w:rPr>
          <w:lang w:val="en-US"/>
        </w:rPr>
      </w:pPr>
      <w:r w:rsidRPr="006B7DAC">
        <w:rPr>
          <w:lang w:val="en-US"/>
        </w:rPr>
        <w:t xml:space="preserve">9. </w:t>
      </w:r>
      <w:r w:rsidRPr="006B7DAC">
        <w:rPr>
          <w:lang w:val="en-US"/>
        </w:rPr>
        <w:tab/>
        <w:t>Clarke AE, Shim JK, Mamo L, Fosket JR, Fishman JR. Biomedicalization: Technoscientific Transformations of Health, Illness, and U.S. Biomedicine. American Sociological Review. 2003;68: 161–194. doi:10.2307/1519765</w:t>
      </w:r>
    </w:p>
    <w:p w14:paraId="69EBA1BE" w14:textId="77777777" w:rsidR="006B7DAC" w:rsidRPr="006B7DAC" w:rsidRDefault="006B7DAC" w:rsidP="006B7DAC">
      <w:pPr>
        <w:pStyle w:val="Bibliography"/>
        <w:rPr>
          <w:lang w:val="en-US"/>
        </w:rPr>
      </w:pPr>
      <w:r w:rsidRPr="006B7DAC">
        <w:rPr>
          <w:lang w:val="en-US"/>
        </w:rPr>
        <w:t xml:space="preserve">10. </w:t>
      </w:r>
      <w:r w:rsidRPr="006B7DAC">
        <w:rPr>
          <w:lang w:val="en-US"/>
        </w:rPr>
        <w:tab/>
        <w:t>Fovargue S, Mullock A. The Legitimacy of Medical Treatment: What role for the medical exception. Taylor &amp; Francis; 2016. Available: https://library.oapen.org/handle/20.500.12657/32737</w:t>
      </w:r>
    </w:p>
    <w:p w14:paraId="0FA8DCFA" w14:textId="77777777" w:rsidR="006B7DAC" w:rsidRPr="006B7DAC" w:rsidRDefault="006B7DAC" w:rsidP="006B7DAC">
      <w:pPr>
        <w:pStyle w:val="Bibliography"/>
        <w:rPr>
          <w:lang w:val="en-US"/>
        </w:rPr>
      </w:pPr>
      <w:r w:rsidRPr="006B7DAC">
        <w:rPr>
          <w:lang w:val="en-US"/>
        </w:rPr>
        <w:t xml:space="preserve">11. </w:t>
      </w:r>
      <w:r w:rsidRPr="006B7DAC">
        <w:rPr>
          <w:lang w:val="en-US"/>
        </w:rPr>
        <w:tab/>
        <w:t>Gale N. The Sociology of Traditional, Complementary and Alternative Medicine. Sociol Compass. 2014;8: 805–822. doi:10.1111/soc4.12182</w:t>
      </w:r>
    </w:p>
    <w:p w14:paraId="5C322C53" w14:textId="77777777" w:rsidR="006B7DAC" w:rsidRPr="006B7DAC" w:rsidRDefault="006B7DAC" w:rsidP="006B7DAC">
      <w:pPr>
        <w:pStyle w:val="Bibliography"/>
        <w:rPr>
          <w:lang w:val="en-US"/>
        </w:rPr>
      </w:pPr>
      <w:r w:rsidRPr="006B7DAC">
        <w:rPr>
          <w:lang w:val="en-US"/>
        </w:rPr>
        <w:t xml:space="preserve">12. </w:t>
      </w:r>
      <w:r w:rsidRPr="006B7DAC">
        <w:rPr>
          <w:lang w:val="en-US"/>
        </w:rPr>
        <w:tab/>
        <w:t>Lambert H, Rose H. Misunderstanding science?: Disembodied knowledge? Making sense of medical science. 1996. doi:10.1017/CBO9780511563737.004</w:t>
      </w:r>
    </w:p>
    <w:p w14:paraId="0BDB4D43" w14:textId="77777777" w:rsidR="006B7DAC" w:rsidRPr="006B7DAC" w:rsidRDefault="006B7DAC" w:rsidP="006B7DAC">
      <w:pPr>
        <w:pStyle w:val="Bibliography"/>
        <w:rPr>
          <w:lang w:val="en-US"/>
        </w:rPr>
      </w:pPr>
      <w:r w:rsidRPr="006B7DAC">
        <w:rPr>
          <w:lang w:val="en-US"/>
        </w:rPr>
        <w:t xml:space="preserve">13. </w:t>
      </w:r>
      <w:r w:rsidRPr="006B7DAC">
        <w:rPr>
          <w:lang w:val="en-US"/>
        </w:rPr>
        <w:tab/>
        <w:t xml:space="preserve">Coletti MH, Bleich HL. Medical Subject Headings Used to Search the Biomedical Literature. J Am Med Inform Assoc. 2001;8: 317–323. </w:t>
      </w:r>
    </w:p>
    <w:p w14:paraId="772FC666" w14:textId="77777777" w:rsidR="006B7DAC" w:rsidRPr="006B7DAC" w:rsidRDefault="006B7DAC" w:rsidP="006B7DAC">
      <w:pPr>
        <w:pStyle w:val="Bibliography"/>
        <w:rPr>
          <w:lang w:val="en-US"/>
        </w:rPr>
      </w:pPr>
      <w:r w:rsidRPr="006B7DAC">
        <w:rPr>
          <w:lang w:val="en-US"/>
        </w:rPr>
        <w:t xml:space="preserve">14. </w:t>
      </w:r>
      <w:r w:rsidRPr="006B7DAC">
        <w:rPr>
          <w:lang w:val="en-US"/>
        </w:rPr>
        <w:tab/>
        <w:t xml:space="preserve">Ganesan K, Gengadharan AC, Balachandran C, Manohar BM, Puvanakrishnan R. Low frequency pulsed electromagnetic field--a viable alternative therapy for arthritis. Indian J Exp Biol. 2009;47: 939–948. </w:t>
      </w:r>
    </w:p>
    <w:p w14:paraId="7EDB26B2" w14:textId="77777777" w:rsidR="006B7DAC" w:rsidRPr="006B7DAC" w:rsidRDefault="006B7DAC" w:rsidP="006B7DAC">
      <w:pPr>
        <w:pStyle w:val="Bibliography"/>
        <w:rPr>
          <w:lang w:val="en-US"/>
        </w:rPr>
      </w:pPr>
      <w:r w:rsidRPr="006B7DAC">
        <w:rPr>
          <w:lang w:val="en-US"/>
        </w:rPr>
        <w:t xml:space="preserve">15. </w:t>
      </w:r>
      <w:r w:rsidRPr="006B7DAC">
        <w:rPr>
          <w:lang w:val="en-US"/>
        </w:rPr>
        <w:tab/>
        <w:t xml:space="preserve">Institute of Medicine (US) Committee on the Use of Complementary and Alternative Medicine by the American Public. Complementary and Alternative Medicine in the United States. National Academies Press (US). 2005. </w:t>
      </w:r>
    </w:p>
    <w:p w14:paraId="38686D61" w14:textId="77777777" w:rsidR="006B7DAC" w:rsidRPr="006B7DAC" w:rsidRDefault="006B7DAC" w:rsidP="006B7DAC">
      <w:pPr>
        <w:pStyle w:val="Bibliography"/>
        <w:rPr>
          <w:lang w:val="en-US"/>
        </w:rPr>
      </w:pPr>
      <w:r w:rsidRPr="006B7DAC">
        <w:rPr>
          <w:lang w:val="en-US"/>
        </w:rPr>
        <w:t xml:space="preserve">16. </w:t>
      </w:r>
      <w:r w:rsidRPr="006B7DAC">
        <w:rPr>
          <w:lang w:val="en-US"/>
        </w:rPr>
        <w:tab/>
        <w:t>Christie A, Jamtvedt G, Dahm KT, Moe RH, Haavardsholm EA, Hagen KB. Effectiveness of nonpharmacological and nonsurgical interventions for patients with rheumatoid arthritis: an overview of systematic reviews. Phys Ther. 2007;87: 1697–1715. doi:10.2522/ptj.20070039</w:t>
      </w:r>
    </w:p>
    <w:p w14:paraId="1938FFAD" w14:textId="77777777" w:rsidR="006B7DAC" w:rsidRPr="006B7DAC" w:rsidRDefault="006B7DAC" w:rsidP="006B7DAC">
      <w:pPr>
        <w:pStyle w:val="Bibliography"/>
        <w:rPr>
          <w:lang w:val="en-US"/>
        </w:rPr>
      </w:pPr>
      <w:r w:rsidRPr="006B7DAC">
        <w:rPr>
          <w:lang w:val="en-US"/>
        </w:rPr>
        <w:lastRenderedPageBreak/>
        <w:t xml:space="preserve">17. </w:t>
      </w:r>
      <w:r w:rsidRPr="006B7DAC">
        <w:rPr>
          <w:lang w:val="en-US"/>
        </w:rPr>
        <w:tab/>
        <w:t xml:space="preserve">Michel Foucault. The Birth of the Clinic: An Archaeology of Medical Perception. Routledge Taylor&amp;Francis Group. 1963. </w:t>
      </w:r>
    </w:p>
    <w:p w14:paraId="3AB556BB" w14:textId="77777777" w:rsidR="006B7DAC" w:rsidRPr="006B7DAC" w:rsidRDefault="006B7DAC" w:rsidP="006B7DAC">
      <w:pPr>
        <w:pStyle w:val="Bibliography"/>
        <w:rPr>
          <w:lang w:val="en-US"/>
        </w:rPr>
      </w:pPr>
      <w:r w:rsidRPr="006B7DAC">
        <w:rPr>
          <w:lang w:val="en-US"/>
        </w:rPr>
        <w:t xml:space="preserve">18. </w:t>
      </w:r>
      <w:r w:rsidRPr="006B7DAC">
        <w:rPr>
          <w:lang w:val="en-US"/>
        </w:rPr>
        <w:tab/>
        <w:t>9780691121918: The Politics of Life Itself: Biomedicine, Power, and Subjectivity in the Twenty-First Century (In-Formation) - AbeBooks - Rose, Nikolas: 0691121915. [cited 28 Feb 2022]. Available: https://www.abebooks.com/9780691121918/Politics-Life-Biomedicine-Power-Subjectivity-0691121915/plp</w:t>
      </w:r>
    </w:p>
    <w:p w14:paraId="59CD1754" w14:textId="77777777" w:rsidR="006B7DAC" w:rsidRPr="006B7DAC" w:rsidRDefault="006B7DAC" w:rsidP="006B7DAC">
      <w:pPr>
        <w:pStyle w:val="Bibliography"/>
        <w:rPr>
          <w:lang w:val="en-US"/>
        </w:rPr>
      </w:pPr>
      <w:r w:rsidRPr="006B7DAC">
        <w:rPr>
          <w:lang w:val="en-US"/>
        </w:rPr>
        <w:t xml:space="preserve">19. </w:t>
      </w:r>
      <w:r w:rsidRPr="006B7DAC">
        <w:rPr>
          <w:lang w:val="en-US"/>
        </w:rPr>
        <w:tab/>
        <w:t>Aletaha D, Neogi T, Silman AJ, Funovits J, Felson DT, Bingham CO 3rd, et al. 2010 rheumatoid arthritis classification criteria: an American College of Rheumatology/European League Against Rheumatism collaborative initiative. Annals of the rheumatic diseases. 2010;69: 1580–8. doi:10.1136/ard.2010.138461</w:t>
      </w:r>
    </w:p>
    <w:p w14:paraId="2C04D1BA" w14:textId="77777777" w:rsidR="006B7DAC" w:rsidRPr="006B7DAC" w:rsidRDefault="006B7DAC" w:rsidP="006B7DAC">
      <w:pPr>
        <w:pStyle w:val="Bibliography"/>
        <w:rPr>
          <w:lang w:val="en-US"/>
        </w:rPr>
      </w:pPr>
      <w:r w:rsidRPr="006B7DAC">
        <w:rPr>
          <w:lang w:val="en-US"/>
        </w:rPr>
        <w:t xml:space="preserve">20. </w:t>
      </w:r>
      <w:r w:rsidRPr="006B7DAC">
        <w:rPr>
          <w:lang w:val="en-US"/>
        </w:rPr>
        <w:tab/>
        <w:t>Prevoo MLL, Hof MA van ’t, Kuper HH, Leeuwen MA van, Putte LBA van de, Riel PLCM van. Modified disease activity scores that include twenty-eight-joint counts: development and validation in a prospective longitudinal study of patients with rheumatoid arthritis. 48. 1995 [cited 15 Mar 2022]. Available: https://repository.ubn.ru.nl/handle/2066/20651</w:t>
      </w:r>
    </w:p>
    <w:p w14:paraId="4FEE88BD" w14:textId="77777777" w:rsidR="006B7DAC" w:rsidRPr="006B7DAC" w:rsidRDefault="006B7DAC" w:rsidP="006B7DAC">
      <w:pPr>
        <w:pStyle w:val="Bibliography"/>
        <w:rPr>
          <w:lang w:val="en-US"/>
        </w:rPr>
      </w:pPr>
      <w:r w:rsidRPr="006B7DAC">
        <w:rPr>
          <w:lang w:val="en-US"/>
        </w:rPr>
        <w:t xml:space="preserve">21. </w:t>
      </w:r>
      <w:r w:rsidRPr="006B7DAC">
        <w:rPr>
          <w:lang w:val="en-US"/>
        </w:rPr>
        <w:tab/>
        <w:t>Naredo E, Wakefield RJ, Iagnocco A, Terslev L, Filippucci E, Gandjbakhch F, et al. The OMERACT ultrasound task force--status and perspectives. The Journal of rheumatology. 2011;38: 2063–7. doi:10.3899/jrheum.110425</w:t>
      </w:r>
    </w:p>
    <w:p w14:paraId="0D008F08" w14:textId="77777777" w:rsidR="006B7DAC" w:rsidRPr="006B7DAC" w:rsidRDefault="006B7DAC" w:rsidP="006B7DAC">
      <w:pPr>
        <w:pStyle w:val="Bibliography"/>
        <w:rPr>
          <w:lang w:val="en-US"/>
        </w:rPr>
      </w:pPr>
      <w:r w:rsidRPr="006B7DAC">
        <w:rPr>
          <w:lang w:val="en-US"/>
        </w:rPr>
        <w:t xml:space="preserve">22. </w:t>
      </w:r>
      <w:r w:rsidRPr="006B7DAC">
        <w:rPr>
          <w:lang w:val="en-US"/>
        </w:rPr>
        <w:tab/>
        <w:t>Nelson NL, Churilla JR. Massage Therapy for Pain and Function in Patients With Arthritis: A Systematic Review of Randomized Controlled Trials. Am J Phys Med Rehabil. 2017;96: 665–672. doi:10.1097/PHM.0000000000000712</w:t>
      </w:r>
    </w:p>
    <w:p w14:paraId="697BED9C" w14:textId="77777777" w:rsidR="006B7DAC" w:rsidRPr="006B7DAC" w:rsidRDefault="006B7DAC" w:rsidP="006B7DAC">
      <w:pPr>
        <w:pStyle w:val="Bibliography"/>
        <w:rPr>
          <w:lang w:val="en-US"/>
        </w:rPr>
      </w:pPr>
      <w:r w:rsidRPr="006B7DAC">
        <w:rPr>
          <w:lang w:val="en-US"/>
        </w:rPr>
        <w:t xml:space="preserve">23. </w:t>
      </w:r>
      <w:r w:rsidRPr="006B7DAC">
        <w:rPr>
          <w:lang w:val="en-US"/>
        </w:rPr>
        <w:tab/>
        <w:t>Casimiro L, Brosseau L, Robinson V, Milne S, Judd M, Well G, et al. Therapeutic ultrasound for the treatment of rheumatoid arthritis. Cochrane Database Syst Rev. 2002; CD003787. doi:10.1002/14651858.CD003787</w:t>
      </w:r>
    </w:p>
    <w:p w14:paraId="4D3486FA" w14:textId="7FF1434B" w:rsidR="00D35E8B" w:rsidRPr="0050045E" w:rsidRDefault="00D35E8B" w:rsidP="0049347D">
      <w:pPr>
        <w:rPr>
          <w:b/>
          <w:bCs/>
          <w:lang w:val="en-US"/>
        </w:rPr>
      </w:pPr>
      <w:r>
        <w:rPr>
          <w:b/>
          <w:bCs/>
          <w:lang w:val="en-US"/>
        </w:rPr>
        <w:fldChar w:fldCharType="end"/>
      </w:r>
    </w:p>
    <w:sectPr w:rsidR="00D35E8B" w:rsidRPr="005004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F17AF"/>
    <w:multiLevelType w:val="multilevel"/>
    <w:tmpl w:val="705CE4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B906223"/>
    <w:multiLevelType w:val="hybridMultilevel"/>
    <w:tmpl w:val="A4BAF5FA"/>
    <w:lvl w:ilvl="0" w:tplc="05BA246C">
      <w:start w:val="1"/>
      <w:numFmt w:val="lowerRoman"/>
      <w:lvlText w:val="(%1)"/>
      <w:lvlJc w:val="left"/>
      <w:pPr>
        <w:ind w:left="780" w:hanging="720"/>
      </w:pPr>
      <w:rPr>
        <w:rFonts w:hint="default"/>
        <w:i w:val="0"/>
        <w:sz w:val="22"/>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376A0C79"/>
    <w:multiLevelType w:val="multilevel"/>
    <w:tmpl w:val="4F7481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23507F2"/>
    <w:multiLevelType w:val="hybridMultilevel"/>
    <w:tmpl w:val="03E244F2"/>
    <w:lvl w:ilvl="0" w:tplc="04090015">
      <w:start w:val="1"/>
      <w:numFmt w:val="upperLetter"/>
      <w:lvlText w:val="%1."/>
      <w:lvlJc w:val="left"/>
      <w:pPr>
        <w:ind w:left="780" w:hanging="720"/>
      </w:pPr>
      <w:rPr>
        <w:rFonts w:hint="default"/>
        <w:i w:val="0"/>
        <w:sz w:val="22"/>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043099681">
    <w:abstractNumId w:val="2"/>
  </w:num>
  <w:num w:numId="2" w16cid:durableId="1356233563">
    <w:abstractNumId w:val="0"/>
  </w:num>
  <w:num w:numId="3" w16cid:durableId="1780221007">
    <w:abstractNumId w:val="1"/>
  </w:num>
  <w:num w:numId="4" w16cid:durableId="6425838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47D"/>
    <w:rsid w:val="00000A4C"/>
    <w:rsid w:val="00056827"/>
    <w:rsid w:val="000A49F9"/>
    <w:rsid w:val="000B2B67"/>
    <w:rsid w:val="000C70C8"/>
    <w:rsid w:val="000D10D9"/>
    <w:rsid w:val="000E2E5B"/>
    <w:rsid w:val="000F505A"/>
    <w:rsid w:val="001636EC"/>
    <w:rsid w:val="001C7EA0"/>
    <w:rsid w:val="001E115B"/>
    <w:rsid w:val="001F3E1B"/>
    <w:rsid w:val="00231FBA"/>
    <w:rsid w:val="00240EBD"/>
    <w:rsid w:val="0025362C"/>
    <w:rsid w:val="00261E1D"/>
    <w:rsid w:val="002A092D"/>
    <w:rsid w:val="002E6C12"/>
    <w:rsid w:val="002F4335"/>
    <w:rsid w:val="0031644B"/>
    <w:rsid w:val="00316C0A"/>
    <w:rsid w:val="0039270A"/>
    <w:rsid w:val="003D6591"/>
    <w:rsid w:val="00417C57"/>
    <w:rsid w:val="00444C17"/>
    <w:rsid w:val="00461905"/>
    <w:rsid w:val="00462A47"/>
    <w:rsid w:val="00475AB0"/>
    <w:rsid w:val="0048796A"/>
    <w:rsid w:val="0049347D"/>
    <w:rsid w:val="0050045E"/>
    <w:rsid w:val="00502029"/>
    <w:rsid w:val="0051383E"/>
    <w:rsid w:val="00557E96"/>
    <w:rsid w:val="0056521F"/>
    <w:rsid w:val="00580AE4"/>
    <w:rsid w:val="005D24A8"/>
    <w:rsid w:val="005F4259"/>
    <w:rsid w:val="00642951"/>
    <w:rsid w:val="00650687"/>
    <w:rsid w:val="0067562A"/>
    <w:rsid w:val="00696445"/>
    <w:rsid w:val="006B4587"/>
    <w:rsid w:val="006B7DAC"/>
    <w:rsid w:val="006C0643"/>
    <w:rsid w:val="006C6AAC"/>
    <w:rsid w:val="006D1310"/>
    <w:rsid w:val="007331EC"/>
    <w:rsid w:val="007464A4"/>
    <w:rsid w:val="007A2190"/>
    <w:rsid w:val="007C29F8"/>
    <w:rsid w:val="00813AAF"/>
    <w:rsid w:val="00836D0E"/>
    <w:rsid w:val="00844E14"/>
    <w:rsid w:val="00886B7C"/>
    <w:rsid w:val="008D28A3"/>
    <w:rsid w:val="00935C34"/>
    <w:rsid w:val="009413B5"/>
    <w:rsid w:val="00983F05"/>
    <w:rsid w:val="009B2B3C"/>
    <w:rsid w:val="00A425E3"/>
    <w:rsid w:val="00A600D2"/>
    <w:rsid w:val="00A803C4"/>
    <w:rsid w:val="00A92C5F"/>
    <w:rsid w:val="00AD7D2A"/>
    <w:rsid w:val="00B10E3F"/>
    <w:rsid w:val="00B2573A"/>
    <w:rsid w:val="00B44DAB"/>
    <w:rsid w:val="00B514A8"/>
    <w:rsid w:val="00B81D8D"/>
    <w:rsid w:val="00BD264A"/>
    <w:rsid w:val="00C146AD"/>
    <w:rsid w:val="00C549C0"/>
    <w:rsid w:val="00C556FE"/>
    <w:rsid w:val="00C65FBB"/>
    <w:rsid w:val="00C96E94"/>
    <w:rsid w:val="00CA671A"/>
    <w:rsid w:val="00CC1C0D"/>
    <w:rsid w:val="00D35E8B"/>
    <w:rsid w:val="00D3676D"/>
    <w:rsid w:val="00D402A5"/>
    <w:rsid w:val="00D81622"/>
    <w:rsid w:val="00D916AC"/>
    <w:rsid w:val="00D94883"/>
    <w:rsid w:val="00DE1707"/>
    <w:rsid w:val="00DE65CB"/>
    <w:rsid w:val="00E57347"/>
    <w:rsid w:val="00E62488"/>
    <w:rsid w:val="00EC396D"/>
    <w:rsid w:val="00EC7594"/>
    <w:rsid w:val="00EF78A3"/>
    <w:rsid w:val="00F136DD"/>
    <w:rsid w:val="00F32FB1"/>
    <w:rsid w:val="00FB1AE7"/>
    <w:rsid w:val="00FB654A"/>
    <w:rsid w:val="00FC3E43"/>
    <w:rsid w:val="00FD19EE"/>
    <w:rsid w:val="00FE7787"/>
    <w:rsid w:val="00FF3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CEE99"/>
  <w15:chartTrackingRefBased/>
  <w15:docId w15:val="{D6170AE6-4688-44A7-ADAC-D8C83201D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47D"/>
    <w:pPr>
      <w:spacing w:after="0" w:line="276" w:lineRule="auto"/>
    </w:pPr>
    <w:rPr>
      <w:rFonts w:ascii="Arial" w:eastAsia="Arial" w:hAnsi="Arial" w:cs="Arial"/>
      <w:lang w:val="it"/>
    </w:rPr>
  </w:style>
  <w:style w:type="paragraph" w:styleId="Heading1">
    <w:name w:val="heading 1"/>
    <w:basedOn w:val="Normal"/>
    <w:next w:val="Normal"/>
    <w:link w:val="Heading1Char"/>
    <w:uiPriority w:val="9"/>
    <w:qFormat/>
    <w:rsid w:val="00EC396D"/>
    <w:pPr>
      <w:keepNext/>
      <w:keepLines/>
      <w:spacing w:before="400" w:after="120"/>
      <w:outlineLvl w:val="0"/>
    </w:pPr>
    <w:rPr>
      <w:sz w:val="40"/>
      <w:szCs w:val="40"/>
      <w:lang w:val="en-US"/>
    </w:rPr>
  </w:style>
  <w:style w:type="paragraph" w:styleId="Heading2">
    <w:name w:val="heading 2"/>
    <w:basedOn w:val="Normal"/>
    <w:next w:val="Normal"/>
    <w:link w:val="Heading2Char"/>
    <w:uiPriority w:val="9"/>
    <w:unhideWhenUsed/>
    <w:qFormat/>
    <w:rsid w:val="00EC396D"/>
    <w:pPr>
      <w:keepNext/>
      <w:keepLines/>
      <w:spacing w:before="360" w:after="120"/>
      <w:outlineLvl w:val="1"/>
    </w:pPr>
    <w:rPr>
      <w:sz w:val="32"/>
      <w:szCs w:val="32"/>
      <w:lang w:val="en-US"/>
    </w:rPr>
  </w:style>
  <w:style w:type="paragraph" w:styleId="Heading3">
    <w:name w:val="heading 3"/>
    <w:basedOn w:val="Normal"/>
    <w:next w:val="Normal"/>
    <w:link w:val="Heading3Char"/>
    <w:uiPriority w:val="9"/>
    <w:semiHidden/>
    <w:unhideWhenUsed/>
    <w:qFormat/>
    <w:rsid w:val="001636EC"/>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96D"/>
    <w:rPr>
      <w:rFonts w:ascii="Arial" w:eastAsia="Arial" w:hAnsi="Arial" w:cs="Arial"/>
      <w:sz w:val="40"/>
      <w:szCs w:val="40"/>
    </w:rPr>
  </w:style>
  <w:style w:type="character" w:customStyle="1" w:styleId="Heading2Char">
    <w:name w:val="Heading 2 Char"/>
    <w:basedOn w:val="DefaultParagraphFont"/>
    <w:link w:val="Heading2"/>
    <w:uiPriority w:val="9"/>
    <w:rsid w:val="00EC396D"/>
    <w:rPr>
      <w:rFonts w:ascii="Arial" w:eastAsia="Arial" w:hAnsi="Arial" w:cs="Arial"/>
      <w:sz w:val="32"/>
      <w:szCs w:val="32"/>
    </w:rPr>
  </w:style>
  <w:style w:type="paragraph" w:styleId="CommentText">
    <w:name w:val="annotation text"/>
    <w:basedOn w:val="Normal"/>
    <w:link w:val="CommentTextChar"/>
    <w:uiPriority w:val="99"/>
    <w:semiHidden/>
    <w:unhideWhenUsed/>
    <w:rsid w:val="00EC396D"/>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EC396D"/>
    <w:rPr>
      <w:rFonts w:ascii="Arial" w:eastAsia="Arial" w:hAnsi="Arial" w:cs="Arial"/>
      <w:sz w:val="20"/>
      <w:szCs w:val="20"/>
    </w:rPr>
  </w:style>
  <w:style w:type="character" w:styleId="CommentReference">
    <w:name w:val="annotation reference"/>
    <w:basedOn w:val="DefaultParagraphFont"/>
    <w:uiPriority w:val="99"/>
    <w:semiHidden/>
    <w:unhideWhenUsed/>
    <w:rsid w:val="00EC396D"/>
    <w:rPr>
      <w:sz w:val="16"/>
      <w:szCs w:val="16"/>
    </w:rPr>
  </w:style>
  <w:style w:type="paragraph" w:styleId="ListParagraph">
    <w:name w:val="List Paragraph"/>
    <w:basedOn w:val="Normal"/>
    <w:uiPriority w:val="34"/>
    <w:qFormat/>
    <w:rsid w:val="00CC1C0D"/>
    <w:pPr>
      <w:ind w:left="720"/>
      <w:contextualSpacing/>
    </w:pPr>
  </w:style>
  <w:style w:type="paragraph" w:styleId="CommentSubject">
    <w:name w:val="annotation subject"/>
    <w:basedOn w:val="CommentText"/>
    <w:next w:val="CommentText"/>
    <w:link w:val="CommentSubjectChar"/>
    <w:uiPriority w:val="99"/>
    <w:semiHidden/>
    <w:unhideWhenUsed/>
    <w:rsid w:val="00D916AC"/>
    <w:rPr>
      <w:b/>
      <w:bCs/>
      <w:lang w:val="it"/>
    </w:rPr>
  </w:style>
  <w:style w:type="character" w:customStyle="1" w:styleId="CommentSubjectChar">
    <w:name w:val="Comment Subject Char"/>
    <w:basedOn w:val="CommentTextChar"/>
    <w:link w:val="CommentSubject"/>
    <w:uiPriority w:val="99"/>
    <w:semiHidden/>
    <w:rsid w:val="00D916AC"/>
    <w:rPr>
      <w:rFonts w:ascii="Arial" w:eastAsia="Arial" w:hAnsi="Arial" w:cs="Arial"/>
      <w:b/>
      <w:bCs/>
      <w:sz w:val="20"/>
      <w:szCs w:val="20"/>
      <w:lang w:val="it"/>
    </w:rPr>
  </w:style>
  <w:style w:type="paragraph" w:styleId="Bibliography">
    <w:name w:val="Bibliography"/>
    <w:basedOn w:val="Normal"/>
    <w:next w:val="Normal"/>
    <w:uiPriority w:val="37"/>
    <w:unhideWhenUsed/>
    <w:rsid w:val="00D35E8B"/>
    <w:pPr>
      <w:tabs>
        <w:tab w:val="left" w:pos="384"/>
      </w:tabs>
      <w:spacing w:after="240" w:line="240" w:lineRule="auto"/>
      <w:ind w:left="384" w:hanging="384"/>
    </w:pPr>
  </w:style>
  <w:style w:type="character" w:styleId="Hyperlink">
    <w:name w:val="Hyperlink"/>
    <w:basedOn w:val="DefaultParagraphFont"/>
    <w:uiPriority w:val="99"/>
    <w:unhideWhenUsed/>
    <w:rsid w:val="00261E1D"/>
    <w:rPr>
      <w:color w:val="0000FF"/>
      <w:u w:val="single"/>
    </w:rPr>
  </w:style>
  <w:style w:type="character" w:customStyle="1" w:styleId="Heading3Char">
    <w:name w:val="Heading 3 Char"/>
    <w:basedOn w:val="DefaultParagraphFont"/>
    <w:link w:val="Heading3"/>
    <w:uiPriority w:val="9"/>
    <w:semiHidden/>
    <w:rsid w:val="001636EC"/>
    <w:rPr>
      <w:rFonts w:asciiTheme="majorHAnsi" w:eastAsiaTheme="majorEastAsia" w:hAnsiTheme="majorHAnsi" w:cstheme="majorBidi"/>
      <w:color w:val="1F3763" w:themeColor="accent1" w:themeShade="7F"/>
      <w:sz w:val="24"/>
      <w:szCs w:val="24"/>
      <w:lang w:val="it"/>
    </w:rPr>
  </w:style>
  <w:style w:type="paragraph" w:styleId="Revision">
    <w:name w:val="Revision"/>
    <w:hidden/>
    <w:uiPriority w:val="99"/>
    <w:semiHidden/>
    <w:rsid w:val="0039270A"/>
    <w:pPr>
      <w:spacing w:after="0" w:line="240" w:lineRule="auto"/>
    </w:pPr>
    <w:rPr>
      <w:rFonts w:ascii="Arial" w:eastAsia="Arial" w:hAnsi="Arial" w:cs="Arial"/>
      <w:lang w:val="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mauro.turrini@cchs.csic.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ucia.candelise@unil.ch" TargetMode="External"/><Relationship Id="rId5" Type="http://schemas.openxmlformats.org/officeDocument/2006/relationships/hyperlink" Target="mailto:christine.nardini@cnr.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353</Words>
  <Characters>76117</Characters>
  <Application>Microsoft Office Word</Application>
  <DocSecurity>0</DocSecurity>
  <Lines>634</Lines>
  <Paragraphs>178</Paragraphs>
  <ScaleCrop>false</ScaleCrop>
  <Company/>
  <LinksUpToDate>false</LinksUpToDate>
  <CharactersWithSpaces>8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Nardini</dc:creator>
  <cp:keywords/>
  <dc:description/>
  <cp:lastModifiedBy>Christine Nardini</cp:lastModifiedBy>
  <cp:revision>4</cp:revision>
  <cp:lastPrinted>2022-08-03T16:15:00Z</cp:lastPrinted>
  <dcterms:created xsi:type="dcterms:W3CDTF">2022-09-16T10:58:00Z</dcterms:created>
  <dcterms:modified xsi:type="dcterms:W3CDTF">2022-09-16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3YPgDExt"/&gt;&lt;style id="http://www.zotero.org/styles/plos-one" hasBibliography="1" bibliographyStyleHasBeenSet="1"/&gt;&lt;prefs&gt;&lt;pref name="fieldType" value="Field"/&gt;&lt;/prefs&gt;&lt;/data&gt;</vt:lpwstr>
  </property>
</Properties>
</file>